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CA15C" w14:textId="495AD95D" w:rsidR="0036122E" w:rsidRPr="002D4099" w:rsidRDefault="00F72D3A" w:rsidP="00837F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37FDD" w:rsidRPr="002D4099">
        <w:rPr>
          <w:rFonts w:ascii="Times New Roman" w:hAnsi="Times New Roman" w:cs="Times New Roman"/>
          <w:b/>
          <w:sz w:val="24"/>
          <w:szCs w:val="24"/>
        </w:rPr>
        <w:t>Table 1</w:t>
      </w:r>
      <w:r w:rsidR="00837FDD" w:rsidRPr="002D4099">
        <w:rPr>
          <w:rFonts w:ascii="Times New Roman" w:hAnsi="Times New Roman" w:cs="Times New Roman"/>
          <w:sz w:val="24"/>
          <w:szCs w:val="24"/>
        </w:rPr>
        <w:t>. List of complete mitogenome</w:t>
      </w:r>
      <w:r w:rsidR="00916E10">
        <w:rPr>
          <w:rFonts w:ascii="Times New Roman" w:hAnsi="Times New Roman" w:cs="Times New Roman"/>
          <w:sz w:val="24"/>
          <w:szCs w:val="24"/>
        </w:rPr>
        <w:t>s</w:t>
      </w:r>
      <w:r w:rsidR="00837FDD" w:rsidRPr="002D4099">
        <w:rPr>
          <w:rFonts w:ascii="Times New Roman" w:hAnsi="Times New Roman" w:cs="Times New Roman"/>
          <w:sz w:val="24"/>
          <w:szCs w:val="24"/>
        </w:rPr>
        <w:t xml:space="preserve"> of </w:t>
      </w:r>
      <w:r w:rsidR="00916E10">
        <w:rPr>
          <w:rFonts w:ascii="Times New Roman" w:hAnsi="Times New Roman" w:cs="Times New Roman"/>
          <w:sz w:val="24"/>
          <w:szCs w:val="24"/>
        </w:rPr>
        <w:t xml:space="preserve">Macroheterocera </w:t>
      </w:r>
      <w:r w:rsidR="00837FDD" w:rsidRPr="002D4099">
        <w:rPr>
          <w:rFonts w:ascii="Times New Roman" w:hAnsi="Times New Roman" w:cs="Times New Roman"/>
          <w:sz w:val="24"/>
          <w:szCs w:val="24"/>
        </w:rPr>
        <w:t>superfamil</w:t>
      </w:r>
      <w:r w:rsidR="00916E10">
        <w:rPr>
          <w:rFonts w:ascii="Times New Roman" w:hAnsi="Times New Roman" w:cs="Times New Roman"/>
          <w:sz w:val="24"/>
          <w:szCs w:val="24"/>
        </w:rPr>
        <w:t>ies</w:t>
      </w: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1523"/>
        <w:gridCol w:w="1632"/>
        <w:gridCol w:w="2079"/>
        <w:gridCol w:w="3193"/>
        <w:gridCol w:w="1473"/>
      </w:tblGrid>
      <w:tr w:rsidR="002D4099" w:rsidRPr="002D4099" w14:paraId="57D24285" w14:textId="77777777" w:rsidTr="0036122E">
        <w:tc>
          <w:tcPr>
            <w:tcW w:w="1523" w:type="dxa"/>
          </w:tcPr>
          <w:p w14:paraId="7D030DCA" w14:textId="3256D153" w:rsidR="0036122E" w:rsidRPr="002D4099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family</w:t>
            </w:r>
          </w:p>
        </w:tc>
        <w:tc>
          <w:tcPr>
            <w:tcW w:w="1632" w:type="dxa"/>
          </w:tcPr>
          <w:p w14:paraId="7934E6E8" w14:textId="08E763B4" w:rsidR="0036122E" w:rsidRPr="002D4099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Family</w:t>
            </w:r>
          </w:p>
        </w:tc>
        <w:tc>
          <w:tcPr>
            <w:tcW w:w="2079" w:type="dxa"/>
          </w:tcPr>
          <w:p w14:paraId="7D8B3B1A" w14:textId="2FE8A00C" w:rsidR="0036122E" w:rsidRPr="002D4099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ubfamily</w:t>
            </w:r>
          </w:p>
        </w:tc>
        <w:tc>
          <w:tcPr>
            <w:tcW w:w="3193" w:type="dxa"/>
          </w:tcPr>
          <w:p w14:paraId="61675924" w14:textId="0A50B3EB" w:rsidR="0036122E" w:rsidRPr="002D4099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Species</w:t>
            </w:r>
          </w:p>
        </w:tc>
        <w:tc>
          <w:tcPr>
            <w:tcW w:w="1473" w:type="dxa"/>
          </w:tcPr>
          <w:p w14:paraId="54D3AE4A" w14:textId="551303C1" w:rsidR="0036122E" w:rsidRPr="002D4099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Accession</w:t>
            </w:r>
          </w:p>
        </w:tc>
      </w:tr>
      <w:tr w:rsidR="00243A4D" w:rsidRPr="00243A4D" w14:paraId="67FE999D" w14:textId="77777777" w:rsidTr="0036122E">
        <w:tc>
          <w:tcPr>
            <w:tcW w:w="1523" w:type="dxa"/>
          </w:tcPr>
          <w:p w14:paraId="384EC8E6" w14:textId="341F6F2B" w:rsidR="0036122E" w:rsidRPr="00243A4D" w:rsidRDefault="00A9677F" w:rsidP="0036122E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43A4D">
              <w:rPr>
                <w:rFonts w:ascii="Times New Roman" w:hAnsi="Times New Roman" w:cs="Times New Roman"/>
                <w:sz w:val="26"/>
                <w:szCs w:val="26"/>
              </w:rPr>
              <w:t>Noctuoidea</w:t>
            </w:r>
          </w:p>
        </w:tc>
        <w:tc>
          <w:tcPr>
            <w:tcW w:w="1632" w:type="dxa"/>
          </w:tcPr>
          <w:p w14:paraId="417DFE90" w14:textId="2E5E371D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A4D">
              <w:rPr>
                <w:rFonts w:ascii="Times New Roman" w:hAnsi="Times New Roman" w:cs="Times New Roman"/>
                <w:sz w:val="26"/>
                <w:szCs w:val="26"/>
              </w:rPr>
              <w:t>Notodontidae</w:t>
            </w:r>
          </w:p>
        </w:tc>
        <w:tc>
          <w:tcPr>
            <w:tcW w:w="2079" w:type="dxa"/>
          </w:tcPr>
          <w:p w14:paraId="199BC071" w14:textId="6F75268E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hAnsi="Times New Roman" w:cs="Times New Roman"/>
                <w:iCs/>
                <w:sz w:val="26"/>
                <w:szCs w:val="26"/>
              </w:rPr>
              <w:t>Phalerinae</w:t>
            </w:r>
            <w:proofErr w:type="spellEnd"/>
          </w:p>
        </w:tc>
        <w:tc>
          <w:tcPr>
            <w:tcW w:w="3193" w:type="dxa"/>
          </w:tcPr>
          <w:p w14:paraId="073278A2" w14:textId="7C54F950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Phaler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flavescens</w:t>
            </w:r>
            <w:proofErr w:type="spellEnd"/>
          </w:p>
        </w:tc>
        <w:tc>
          <w:tcPr>
            <w:tcW w:w="1473" w:type="dxa"/>
          </w:tcPr>
          <w:p w14:paraId="364AA091" w14:textId="62ED6946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JF440342</w:t>
            </w:r>
          </w:p>
        </w:tc>
      </w:tr>
      <w:tr w:rsidR="00243A4D" w:rsidRPr="00243A4D" w14:paraId="24D871B0" w14:textId="77777777" w:rsidTr="0036122E">
        <w:tc>
          <w:tcPr>
            <w:tcW w:w="1523" w:type="dxa"/>
          </w:tcPr>
          <w:p w14:paraId="2D580C0E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5D33DC5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3F56963" w14:textId="48EC7BF8" w:rsidR="0036122E" w:rsidRPr="00243A4D" w:rsidRDefault="0036122E" w:rsidP="004C3F3C">
            <w:pPr>
              <w:ind w:left="-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hAnsi="Times New Roman" w:cs="Times New Roman"/>
                <w:iCs/>
                <w:sz w:val="26"/>
                <w:szCs w:val="26"/>
              </w:rPr>
              <w:t>Thaumetopoeinae</w:t>
            </w:r>
            <w:proofErr w:type="spellEnd"/>
          </w:p>
        </w:tc>
        <w:tc>
          <w:tcPr>
            <w:tcW w:w="3193" w:type="dxa"/>
          </w:tcPr>
          <w:p w14:paraId="68D8C4FE" w14:textId="335CB542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Ochrogaster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lunifer</w:t>
            </w:r>
            <w:proofErr w:type="spellEnd"/>
          </w:p>
        </w:tc>
        <w:tc>
          <w:tcPr>
            <w:tcW w:w="1473" w:type="dxa"/>
          </w:tcPr>
          <w:p w14:paraId="5F0A2FCB" w14:textId="06A2687E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AM946601</w:t>
            </w:r>
          </w:p>
        </w:tc>
      </w:tr>
      <w:tr w:rsidR="00243A4D" w:rsidRPr="00243A4D" w14:paraId="2B08C261" w14:textId="77777777" w:rsidTr="0036122E">
        <w:tc>
          <w:tcPr>
            <w:tcW w:w="1523" w:type="dxa"/>
          </w:tcPr>
          <w:p w14:paraId="1E8E38D8" w14:textId="77777777" w:rsidR="0036122E" w:rsidRPr="00243A4D" w:rsidRDefault="0036122E" w:rsidP="0036122E">
            <w:pPr>
              <w:ind w:right="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1276A05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01B1A74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5AD2CFC5" w14:textId="1F8F5024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Thaumetopoe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pityocampa</w:t>
            </w:r>
            <w:proofErr w:type="spellEnd"/>
          </w:p>
        </w:tc>
        <w:tc>
          <w:tcPr>
            <w:tcW w:w="1473" w:type="dxa"/>
          </w:tcPr>
          <w:p w14:paraId="6479ADAD" w14:textId="5802288D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H286070</w:t>
            </w:r>
          </w:p>
        </w:tc>
      </w:tr>
      <w:tr w:rsidR="00243A4D" w:rsidRPr="00243A4D" w14:paraId="35D3A03F" w14:textId="77777777" w:rsidTr="0036122E">
        <w:tc>
          <w:tcPr>
            <w:tcW w:w="1523" w:type="dxa"/>
          </w:tcPr>
          <w:p w14:paraId="0A15D8BC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3286171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F2EE7EB" w14:textId="65DAA141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hAnsi="Times New Roman" w:cs="Times New Roman"/>
                <w:bCs/>
                <w:sz w:val="26"/>
                <w:szCs w:val="26"/>
              </w:rPr>
              <w:t>Pygaerinae</w:t>
            </w:r>
            <w:proofErr w:type="spellEnd"/>
          </w:p>
        </w:tc>
        <w:tc>
          <w:tcPr>
            <w:tcW w:w="3193" w:type="dxa"/>
          </w:tcPr>
          <w:p w14:paraId="0584013D" w14:textId="0F693A5F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loster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anachoreta</w:t>
            </w:r>
            <w:proofErr w:type="spellEnd"/>
          </w:p>
        </w:tc>
        <w:tc>
          <w:tcPr>
            <w:tcW w:w="1473" w:type="dxa"/>
          </w:tcPr>
          <w:p w14:paraId="343023A1" w14:textId="52F0F65F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X108766</w:t>
            </w:r>
          </w:p>
        </w:tc>
      </w:tr>
      <w:tr w:rsidR="00243A4D" w:rsidRPr="00243A4D" w14:paraId="5FBF561A" w14:textId="77777777" w:rsidTr="0036122E">
        <w:tc>
          <w:tcPr>
            <w:tcW w:w="1523" w:type="dxa"/>
          </w:tcPr>
          <w:p w14:paraId="12B752AD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1DEB7CC2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E1DE402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BC11026" w14:textId="01288CA2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Closte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 xml:space="preserve"> anastomosis</w:t>
            </w: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 </w:t>
            </w:r>
          </w:p>
        </w:tc>
        <w:tc>
          <w:tcPr>
            <w:tcW w:w="1473" w:type="dxa"/>
          </w:tcPr>
          <w:p w14:paraId="0895392E" w14:textId="0BA7C878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</w:rPr>
              <w:t>MH286069</w:t>
            </w:r>
          </w:p>
        </w:tc>
      </w:tr>
      <w:tr w:rsidR="00243A4D" w:rsidRPr="00243A4D" w14:paraId="04CDE451" w14:textId="77777777" w:rsidTr="0036122E">
        <w:tc>
          <w:tcPr>
            <w:tcW w:w="1523" w:type="dxa"/>
          </w:tcPr>
          <w:p w14:paraId="4A570CB8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88FD08E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04085AC" w14:textId="3EC25E1D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eastAsia="Times New Roman" w:hAnsi="Times New Roman" w:cs="Times New Roman"/>
                <w:sz w:val="26"/>
                <w:szCs w:val="26"/>
                <w:lang w:val="en-IN" w:eastAsia="en-IN"/>
              </w:rPr>
              <w:t>Dudusinae</w:t>
            </w:r>
            <w:proofErr w:type="spellEnd"/>
          </w:p>
        </w:tc>
        <w:tc>
          <w:tcPr>
            <w:tcW w:w="3193" w:type="dxa"/>
          </w:tcPr>
          <w:p w14:paraId="1654BFCC" w14:textId="41A15E8E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Dudus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sphingiformi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 </w:t>
            </w:r>
          </w:p>
        </w:tc>
        <w:tc>
          <w:tcPr>
            <w:tcW w:w="1473" w:type="dxa"/>
          </w:tcPr>
          <w:p w14:paraId="4C4EC44F" w14:textId="66B551D7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val="en-IN" w:eastAsia="en-IN"/>
              </w:rPr>
              <w:t>MW788876</w:t>
            </w:r>
          </w:p>
        </w:tc>
      </w:tr>
      <w:tr w:rsidR="00243A4D" w:rsidRPr="00243A4D" w14:paraId="30123943" w14:textId="77777777" w:rsidTr="0036122E">
        <w:tc>
          <w:tcPr>
            <w:tcW w:w="1523" w:type="dxa"/>
          </w:tcPr>
          <w:p w14:paraId="69BCB431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759A18F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49791B1" w14:textId="5511804B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Stauropinae</w:t>
            </w:r>
            <w:proofErr w:type="spellEnd"/>
          </w:p>
        </w:tc>
        <w:tc>
          <w:tcPr>
            <w:tcW w:w="3193" w:type="dxa"/>
          </w:tcPr>
          <w:p w14:paraId="15BCE342" w14:textId="1B739943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Neocerur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liturata</w:t>
            </w:r>
            <w:proofErr w:type="spellEnd"/>
          </w:p>
        </w:tc>
        <w:tc>
          <w:tcPr>
            <w:tcW w:w="1473" w:type="dxa"/>
          </w:tcPr>
          <w:p w14:paraId="0A67180C" w14:textId="3CCB54EA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94456</w:t>
            </w:r>
          </w:p>
        </w:tc>
      </w:tr>
      <w:tr w:rsidR="00243A4D" w:rsidRPr="00243A4D" w14:paraId="57B09F14" w14:textId="77777777" w:rsidTr="0036122E">
        <w:tc>
          <w:tcPr>
            <w:tcW w:w="1523" w:type="dxa"/>
          </w:tcPr>
          <w:p w14:paraId="462B7BF5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D3F3DD3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4E3376A2" w14:textId="5F8569FA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Cerurinae</w:t>
            </w:r>
            <w:proofErr w:type="spellEnd"/>
          </w:p>
        </w:tc>
        <w:tc>
          <w:tcPr>
            <w:tcW w:w="3193" w:type="dxa"/>
          </w:tcPr>
          <w:p w14:paraId="275AFA6C" w14:textId="1C3F74EA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Syntypisti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chambae</w:t>
            </w:r>
            <w:proofErr w:type="spellEnd"/>
          </w:p>
        </w:tc>
        <w:tc>
          <w:tcPr>
            <w:tcW w:w="1473" w:type="dxa"/>
          </w:tcPr>
          <w:p w14:paraId="6845C558" w14:textId="4974E75C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779034</w:t>
            </w:r>
          </w:p>
        </w:tc>
      </w:tr>
      <w:tr w:rsidR="00243A4D" w:rsidRPr="00243A4D" w14:paraId="03041F45" w14:textId="77777777" w:rsidTr="0036122E">
        <w:tc>
          <w:tcPr>
            <w:tcW w:w="1523" w:type="dxa"/>
          </w:tcPr>
          <w:p w14:paraId="2DD3A180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AE7802C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E2CD534" w14:textId="24DC90A9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Notodontinae</w:t>
            </w:r>
            <w:proofErr w:type="spellEnd"/>
          </w:p>
        </w:tc>
        <w:tc>
          <w:tcPr>
            <w:tcW w:w="3193" w:type="dxa"/>
          </w:tcPr>
          <w:p w14:paraId="68FBEEB9" w14:textId="3CA66DE0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eride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elzet</w:t>
            </w:r>
            <w:proofErr w:type="spellEnd"/>
          </w:p>
        </w:tc>
        <w:tc>
          <w:tcPr>
            <w:tcW w:w="1473" w:type="dxa"/>
          </w:tcPr>
          <w:p w14:paraId="2402304F" w14:textId="57D1F2FB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06</w:t>
            </w:r>
          </w:p>
        </w:tc>
      </w:tr>
      <w:tr w:rsidR="00243A4D" w:rsidRPr="00243A4D" w14:paraId="797FC158" w14:textId="77777777" w:rsidTr="0036122E">
        <w:tc>
          <w:tcPr>
            <w:tcW w:w="1523" w:type="dxa"/>
          </w:tcPr>
          <w:p w14:paraId="50304201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660F316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05A71DA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8CE9063" w14:textId="2C636166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heosi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rimosa</w:t>
            </w:r>
            <w:proofErr w:type="spellEnd"/>
          </w:p>
        </w:tc>
        <w:tc>
          <w:tcPr>
            <w:tcW w:w="1473" w:type="dxa"/>
          </w:tcPr>
          <w:p w14:paraId="4785F7C9" w14:textId="7B9C5434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149237</w:t>
            </w:r>
          </w:p>
        </w:tc>
      </w:tr>
      <w:tr w:rsidR="00243A4D" w:rsidRPr="00243A4D" w14:paraId="7F674C9F" w14:textId="77777777" w:rsidTr="0036122E">
        <w:tc>
          <w:tcPr>
            <w:tcW w:w="1523" w:type="dxa"/>
          </w:tcPr>
          <w:p w14:paraId="220D15DF" w14:textId="77777777" w:rsidR="00C46FD9" w:rsidRPr="00243A4D" w:rsidRDefault="00C46FD9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B0CBE49" w14:textId="77777777" w:rsidR="00C46FD9" w:rsidRPr="00243A4D" w:rsidRDefault="00C46FD9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2ECF226" w14:textId="27B67B6A" w:rsidR="00C46FD9" w:rsidRPr="00243A4D" w:rsidRDefault="00C46FD9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hAnsi="Times New Roman" w:cs="Times New Roman"/>
                <w:sz w:val="24"/>
                <w:szCs w:val="24"/>
              </w:rPr>
              <w:t>Heterocampinae</w:t>
            </w:r>
            <w:proofErr w:type="spellEnd"/>
          </w:p>
        </w:tc>
        <w:tc>
          <w:tcPr>
            <w:tcW w:w="3193" w:type="dxa"/>
          </w:tcPr>
          <w:p w14:paraId="371290EB" w14:textId="1B9BADCD" w:rsidR="00C46FD9" w:rsidRPr="00450705" w:rsidRDefault="00C46FD9" w:rsidP="0036122E">
            <w:pPr>
              <w:jc w:val="both"/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Cnethodont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grisescens</w:t>
            </w:r>
            <w:proofErr w:type="spellEnd"/>
          </w:p>
        </w:tc>
        <w:tc>
          <w:tcPr>
            <w:tcW w:w="1473" w:type="dxa"/>
          </w:tcPr>
          <w:p w14:paraId="5E4E5D89" w14:textId="5AB3CC4D" w:rsidR="00C46FD9" w:rsidRPr="00450705" w:rsidRDefault="00C46FD9" w:rsidP="0036122E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N956511</w:t>
            </w:r>
          </w:p>
        </w:tc>
      </w:tr>
      <w:tr w:rsidR="00243A4D" w:rsidRPr="00243A4D" w14:paraId="24932346" w14:textId="77777777" w:rsidTr="0036122E">
        <w:tc>
          <w:tcPr>
            <w:tcW w:w="1523" w:type="dxa"/>
          </w:tcPr>
          <w:p w14:paraId="35293951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988A515" w14:textId="37573A0A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hAnsi="Times New Roman" w:cs="Times New Roman"/>
                <w:sz w:val="26"/>
                <w:szCs w:val="26"/>
              </w:rPr>
              <w:t>Erebidae</w:t>
            </w:r>
            <w:proofErr w:type="spellEnd"/>
          </w:p>
        </w:tc>
        <w:tc>
          <w:tcPr>
            <w:tcW w:w="2079" w:type="dxa"/>
          </w:tcPr>
          <w:p w14:paraId="5A31C323" w14:textId="285A61E2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eastAsia="Times New Roman" w:hAnsi="Times New Roman" w:cs="Times New Roman"/>
                <w:sz w:val="26"/>
                <w:szCs w:val="26"/>
                <w:lang w:val="en-IN" w:eastAsia="en-IN"/>
              </w:rPr>
              <w:t>Scoliopteryginae</w:t>
            </w:r>
            <w:proofErr w:type="spellEnd"/>
          </w:p>
        </w:tc>
        <w:tc>
          <w:tcPr>
            <w:tcW w:w="3193" w:type="dxa"/>
          </w:tcPr>
          <w:p w14:paraId="4217EB82" w14:textId="2E69E32F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Anomi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mesogona</w:t>
            </w:r>
            <w:proofErr w:type="spellEnd"/>
          </w:p>
        </w:tc>
        <w:tc>
          <w:tcPr>
            <w:tcW w:w="1473" w:type="dxa"/>
          </w:tcPr>
          <w:p w14:paraId="2AB2B33E" w14:textId="2F3D51E0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11995</w:t>
            </w:r>
          </w:p>
        </w:tc>
      </w:tr>
      <w:tr w:rsidR="00243A4D" w:rsidRPr="00243A4D" w14:paraId="07FDC3A6" w14:textId="77777777" w:rsidTr="0036122E">
        <w:tc>
          <w:tcPr>
            <w:tcW w:w="1523" w:type="dxa"/>
          </w:tcPr>
          <w:p w14:paraId="3BBCEE6D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A1395B3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C62E685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393244C6" w14:textId="5E7AC302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Rusicad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rivata</w:t>
            </w:r>
            <w:proofErr w:type="spellEnd"/>
          </w:p>
        </w:tc>
        <w:tc>
          <w:tcPr>
            <w:tcW w:w="1473" w:type="dxa"/>
          </w:tcPr>
          <w:p w14:paraId="58852C35" w14:textId="26980C41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W664368</w:t>
            </w:r>
          </w:p>
        </w:tc>
      </w:tr>
      <w:tr w:rsidR="00243A4D" w:rsidRPr="00243A4D" w14:paraId="171C727D" w14:textId="77777777" w:rsidTr="0036122E">
        <w:tc>
          <w:tcPr>
            <w:tcW w:w="1523" w:type="dxa"/>
          </w:tcPr>
          <w:p w14:paraId="2D477B57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A538FC0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2BE75BD" w14:textId="321ADC00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hAnsi="Times New Roman" w:cs="Times New Roman"/>
                <w:iCs/>
                <w:sz w:val="26"/>
                <w:szCs w:val="26"/>
              </w:rPr>
              <w:t>Calpinae</w:t>
            </w:r>
            <w:proofErr w:type="spellEnd"/>
          </w:p>
        </w:tc>
        <w:tc>
          <w:tcPr>
            <w:tcW w:w="3193" w:type="dxa"/>
          </w:tcPr>
          <w:p w14:paraId="3FB7CE51" w14:textId="4B76C34B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Eudocim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salaminia</w:t>
            </w:r>
            <w:proofErr w:type="spellEnd"/>
          </w:p>
        </w:tc>
        <w:tc>
          <w:tcPr>
            <w:tcW w:w="1473" w:type="dxa"/>
          </w:tcPr>
          <w:p w14:paraId="0972E088" w14:textId="262EDF2D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W683337</w:t>
            </w:r>
          </w:p>
        </w:tc>
      </w:tr>
      <w:tr w:rsidR="00243A4D" w:rsidRPr="00243A4D" w14:paraId="7B640D5F" w14:textId="77777777" w:rsidTr="0036122E">
        <w:tc>
          <w:tcPr>
            <w:tcW w:w="1523" w:type="dxa"/>
          </w:tcPr>
          <w:p w14:paraId="3960D7EA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347EFD1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9C80D88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5ABBBD65" w14:textId="6F348D66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udocima</w:t>
            </w:r>
            <w:proofErr w:type="spellEnd"/>
            <w:r w:rsidRPr="00450705">
              <w:rPr>
                <w:rFonts w:ascii="Times New Roman" w:hAnsi="Times New Roman" w:cs="Times New Roman"/>
                <w:b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halonia</w:t>
            </w:r>
            <w:proofErr w:type="spellEnd"/>
          </w:p>
        </w:tc>
        <w:tc>
          <w:tcPr>
            <w:tcW w:w="1473" w:type="dxa"/>
          </w:tcPr>
          <w:p w14:paraId="6F5DC539" w14:textId="4E2169E8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Y196412</w:t>
            </w:r>
          </w:p>
        </w:tc>
      </w:tr>
      <w:tr w:rsidR="00243A4D" w:rsidRPr="00243A4D" w14:paraId="44A18E4F" w14:textId="77777777" w:rsidTr="0036122E">
        <w:tc>
          <w:tcPr>
            <w:tcW w:w="1523" w:type="dxa"/>
          </w:tcPr>
          <w:p w14:paraId="4861E47B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E871CF8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506F5193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59995B6D" w14:textId="72E8B9D4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Hemichloridi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uprepia</w:t>
            </w:r>
            <w:proofErr w:type="spellEnd"/>
          </w:p>
        </w:tc>
        <w:tc>
          <w:tcPr>
            <w:tcW w:w="1473" w:type="dxa"/>
          </w:tcPr>
          <w:p w14:paraId="6B555B6E" w14:textId="652DDDF8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MW865754</w:t>
            </w:r>
          </w:p>
        </w:tc>
      </w:tr>
      <w:tr w:rsidR="00243A4D" w:rsidRPr="00243A4D" w14:paraId="5F4B88BD" w14:textId="77777777" w:rsidTr="0036122E">
        <w:tc>
          <w:tcPr>
            <w:tcW w:w="1523" w:type="dxa"/>
          </w:tcPr>
          <w:p w14:paraId="04DD5694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3A4F1221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67755D5" w14:textId="2BA958EC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hAnsi="Times New Roman" w:cs="Times New Roman"/>
                <w:sz w:val="26"/>
                <w:szCs w:val="26"/>
              </w:rPr>
              <w:t>Toxocampinae</w:t>
            </w:r>
            <w:proofErr w:type="spellEnd"/>
          </w:p>
        </w:tc>
        <w:tc>
          <w:tcPr>
            <w:tcW w:w="3193" w:type="dxa"/>
          </w:tcPr>
          <w:p w14:paraId="2B2477B0" w14:textId="1AC529CE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Lygephil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dorsigera</w:t>
            </w:r>
            <w:proofErr w:type="spellEnd"/>
          </w:p>
        </w:tc>
        <w:tc>
          <w:tcPr>
            <w:tcW w:w="1473" w:type="dxa"/>
          </w:tcPr>
          <w:p w14:paraId="31107454" w14:textId="18E19609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MW648384</w:t>
            </w:r>
          </w:p>
        </w:tc>
      </w:tr>
      <w:tr w:rsidR="00243A4D" w:rsidRPr="00243A4D" w14:paraId="7B0DBD98" w14:textId="77777777" w:rsidTr="0036122E">
        <w:tc>
          <w:tcPr>
            <w:tcW w:w="1523" w:type="dxa"/>
          </w:tcPr>
          <w:p w14:paraId="6FC9ACC6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6F61A46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4A5AAA19" w14:textId="214594B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eastAsia="Times New Roman" w:hAnsi="Times New Roman" w:cs="Times New Roman"/>
                <w:iCs/>
                <w:kern w:val="36"/>
                <w:sz w:val="26"/>
                <w:szCs w:val="26"/>
                <w:lang w:eastAsia="en-IN"/>
              </w:rPr>
              <w:t>Erebinae</w:t>
            </w:r>
            <w:proofErr w:type="spellEnd"/>
          </w:p>
        </w:tc>
        <w:tc>
          <w:tcPr>
            <w:tcW w:w="3193" w:type="dxa"/>
          </w:tcPr>
          <w:p w14:paraId="133C638A" w14:textId="0566E1DD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Catocala</w:t>
            </w:r>
            <w:proofErr w:type="spellEnd"/>
            <w:r w:rsidRPr="00450705">
              <w:t xml:space="preserve"> </w:t>
            </w:r>
            <w:r w:rsidRPr="00450705">
              <w:rPr>
                <w:rFonts w:ascii="Times New Roman" w:eastAsia="Times New Roman" w:hAnsi="Times New Roman" w:cs="Times New Roman"/>
                <w:kern w:val="36"/>
                <w:sz w:val="26"/>
                <w:szCs w:val="26"/>
                <w:lang w:eastAsia="en-IN"/>
              </w:rPr>
              <w:t>sp. XY-2014</w:t>
            </w:r>
          </w:p>
        </w:tc>
        <w:tc>
          <w:tcPr>
            <w:tcW w:w="1473" w:type="dxa"/>
          </w:tcPr>
          <w:p w14:paraId="0EC37289" w14:textId="56F3834C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kern w:val="36"/>
                <w:sz w:val="26"/>
                <w:szCs w:val="26"/>
                <w:lang w:eastAsia="en-IN"/>
              </w:rPr>
              <w:t>KJ432280</w:t>
            </w:r>
          </w:p>
        </w:tc>
      </w:tr>
      <w:tr w:rsidR="00243A4D" w:rsidRPr="00243A4D" w14:paraId="1C1F24F8" w14:textId="77777777" w:rsidTr="0036122E">
        <w:tc>
          <w:tcPr>
            <w:tcW w:w="1523" w:type="dxa"/>
          </w:tcPr>
          <w:p w14:paraId="592F6987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AF03CE2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D5C5F9A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BCC64F3" w14:textId="5700D44C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Catocal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electa</w:t>
            </w:r>
            <w:proofErr w:type="spellEnd"/>
          </w:p>
        </w:tc>
        <w:tc>
          <w:tcPr>
            <w:tcW w:w="1473" w:type="dxa"/>
          </w:tcPr>
          <w:p w14:paraId="0B497521" w14:textId="55DD51B5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kern w:val="36"/>
                <w:sz w:val="26"/>
                <w:szCs w:val="26"/>
                <w:lang w:eastAsia="en-IN"/>
              </w:rPr>
              <w:t>MN698265</w:t>
            </w:r>
          </w:p>
        </w:tc>
      </w:tr>
      <w:tr w:rsidR="00243A4D" w:rsidRPr="00243A4D" w14:paraId="6F9EC6FA" w14:textId="77777777" w:rsidTr="0036122E">
        <w:tc>
          <w:tcPr>
            <w:tcW w:w="1523" w:type="dxa"/>
          </w:tcPr>
          <w:p w14:paraId="71D9F77C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1F8557E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EF4AFF2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4C0EA357" w14:textId="26946E63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Hypospil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bolinoides</w:t>
            </w:r>
            <w:proofErr w:type="spellEnd"/>
          </w:p>
        </w:tc>
        <w:tc>
          <w:tcPr>
            <w:tcW w:w="1473" w:type="dxa"/>
          </w:tcPr>
          <w:p w14:paraId="689D24EF" w14:textId="275B9971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kern w:val="36"/>
                <w:sz w:val="26"/>
                <w:szCs w:val="26"/>
                <w:lang w:eastAsia="en-IN"/>
              </w:rPr>
              <w:t>MW691121</w:t>
            </w:r>
          </w:p>
        </w:tc>
      </w:tr>
      <w:tr w:rsidR="00243A4D" w:rsidRPr="00243A4D" w14:paraId="782FEF5C" w14:textId="77777777" w:rsidTr="0036122E">
        <w:tc>
          <w:tcPr>
            <w:tcW w:w="1523" w:type="dxa"/>
          </w:tcPr>
          <w:p w14:paraId="39446313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F99AC4B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5736B4D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7E82957" w14:textId="001A56DA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Oraesi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emarginata</w:t>
            </w:r>
            <w:proofErr w:type="spellEnd"/>
          </w:p>
        </w:tc>
        <w:tc>
          <w:tcPr>
            <w:tcW w:w="1473" w:type="dxa"/>
          </w:tcPr>
          <w:p w14:paraId="7086A334" w14:textId="0D8291A9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kern w:val="36"/>
                <w:sz w:val="26"/>
                <w:szCs w:val="26"/>
                <w:lang w:eastAsia="en-IN"/>
              </w:rPr>
              <w:t>MW648382</w:t>
            </w:r>
          </w:p>
        </w:tc>
      </w:tr>
      <w:tr w:rsidR="00243A4D" w:rsidRPr="00243A4D" w14:paraId="3D723040" w14:textId="77777777" w:rsidTr="0036122E">
        <w:tc>
          <w:tcPr>
            <w:tcW w:w="1523" w:type="dxa"/>
          </w:tcPr>
          <w:p w14:paraId="61FE84CC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7C3960FE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404AFD24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7DE1424" w14:textId="651AB72B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Ophius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tirhac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</w:p>
        </w:tc>
        <w:tc>
          <w:tcPr>
            <w:tcW w:w="1473" w:type="dxa"/>
          </w:tcPr>
          <w:p w14:paraId="3DB7562F" w14:textId="4CF1CC5C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kern w:val="36"/>
                <w:sz w:val="26"/>
                <w:szCs w:val="26"/>
                <w:lang w:eastAsia="en-IN"/>
              </w:rPr>
              <w:t>MW865752</w:t>
            </w:r>
          </w:p>
        </w:tc>
      </w:tr>
      <w:tr w:rsidR="00243A4D" w:rsidRPr="00243A4D" w14:paraId="18562C98" w14:textId="77777777" w:rsidTr="0036122E">
        <w:tc>
          <w:tcPr>
            <w:tcW w:w="1523" w:type="dxa"/>
          </w:tcPr>
          <w:p w14:paraId="60B1E5A8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3C45924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E9C7E43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4A4B56C" w14:textId="7339CC5F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Trigonode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hyppasi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</w:p>
        </w:tc>
        <w:tc>
          <w:tcPr>
            <w:tcW w:w="1473" w:type="dxa"/>
          </w:tcPr>
          <w:p w14:paraId="0DD0A4FD" w14:textId="0B624862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kern w:val="36"/>
                <w:sz w:val="26"/>
                <w:szCs w:val="26"/>
                <w:lang w:eastAsia="en-IN"/>
              </w:rPr>
              <w:t>MW751988</w:t>
            </w:r>
          </w:p>
        </w:tc>
      </w:tr>
      <w:tr w:rsidR="00243A4D" w:rsidRPr="00243A4D" w14:paraId="5B9D4107" w14:textId="77777777" w:rsidTr="0036122E">
        <w:tc>
          <w:tcPr>
            <w:tcW w:w="1523" w:type="dxa"/>
          </w:tcPr>
          <w:p w14:paraId="3CF97CEA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A39F19A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BF67D8F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2A3B9DE8" w14:textId="547F926B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andesm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quenavadi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</w:p>
        </w:tc>
        <w:tc>
          <w:tcPr>
            <w:tcW w:w="1473" w:type="dxa"/>
          </w:tcPr>
          <w:p w14:paraId="4C25A7A5" w14:textId="3D210344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/>
                <w:sz w:val="26"/>
                <w:szCs w:val="26"/>
                <w:shd w:val="clear" w:color="auto" w:fill="FFFFFF"/>
              </w:rPr>
              <w:t>This study</w:t>
            </w:r>
          </w:p>
        </w:tc>
      </w:tr>
      <w:tr w:rsidR="00243A4D" w:rsidRPr="00243A4D" w14:paraId="4B8A0E5B" w14:textId="77777777" w:rsidTr="0036122E">
        <w:tc>
          <w:tcPr>
            <w:tcW w:w="1523" w:type="dxa"/>
          </w:tcPr>
          <w:p w14:paraId="3AD48C73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71CE8A1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B151B96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73D0450C" w14:textId="36870CDD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olydesm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boarmoide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</w:p>
        </w:tc>
        <w:tc>
          <w:tcPr>
            <w:tcW w:w="1473" w:type="dxa"/>
          </w:tcPr>
          <w:p w14:paraId="17F5CB6F" w14:textId="760546DC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/>
                <w:sz w:val="26"/>
                <w:szCs w:val="26"/>
                <w:shd w:val="clear" w:color="auto" w:fill="FFFFFF"/>
              </w:rPr>
              <w:t>This study</w:t>
            </w:r>
          </w:p>
        </w:tc>
      </w:tr>
      <w:tr w:rsidR="00243A4D" w:rsidRPr="00243A4D" w14:paraId="0EBE12FC" w14:textId="77777777" w:rsidTr="0036122E">
        <w:tc>
          <w:tcPr>
            <w:tcW w:w="1523" w:type="dxa"/>
          </w:tcPr>
          <w:p w14:paraId="0A559945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10E5A83D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5573DA2A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58856B54" w14:textId="437C5830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Erebus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macrop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</w:p>
        </w:tc>
        <w:tc>
          <w:tcPr>
            <w:tcW w:w="1473" w:type="dxa"/>
          </w:tcPr>
          <w:p w14:paraId="117348D7" w14:textId="1450036E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/>
                <w:sz w:val="26"/>
                <w:szCs w:val="26"/>
                <w:shd w:val="clear" w:color="auto" w:fill="FFFFFF"/>
              </w:rPr>
              <w:t>This study</w:t>
            </w:r>
          </w:p>
        </w:tc>
      </w:tr>
      <w:tr w:rsidR="00243A4D" w:rsidRPr="00243A4D" w14:paraId="1C0F0090" w14:textId="77777777" w:rsidTr="0036122E">
        <w:tc>
          <w:tcPr>
            <w:tcW w:w="1523" w:type="dxa"/>
          </w:tcPr>
          <w:p w14:paraId="2CEB0DD6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07E9EBC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49C83E4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237C8364" w14:textId="5CA04C34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 xml:space="preserve">Erebus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caprimulgus</w:t>
            </w:r>
            <w:proofErr w:type="spellEnd"/>
          </w:p>
        </w:tc>
        <w:tc>
          <w:tcPr>
            <w:tcW w:w="1473" w:type="dxa"/>
          </w:tcPr>
          <w:p w14:paraId="7AC96AB1" w14:textId="0C985E68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64411</w:t>
            </w:r>
          </w:p>
        </w:tc>
      </w:tr>
      <w:tr w:rsidR="00243A4D" w:rsidRPr="00243A4D" w14:paraId="29075F61" w14:textId="77777777" w:rsidTr="0036122E">
        <w:tc>
          <w:tcPr>
            <w:tcW w:w="1523" w:type="dxa"/>
          </w:tcPr>
          <w:p w14:paraId="06955C53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B037E9F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401D6284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42594A1B" w14:textId="4C6A6464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Sphingomorph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chlore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</w:p>
        </w:tc>
        <w:tc>
          <w:tcPr>
            <w:tcW w:w="1473" w:type="dxa"/>
          </w:tcPr>
          <w:p w14:paraId="767CB3B7" w14:textId="289A3B67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W751990</w:t>
            </w:r>
          </w:p>
        </w:tc>
      </w:tr>
      <w:tr w:rsidR="00243A4D" w:rsidRPr="00243A4D" w14:paraId="7E7F1A79" w14:textId="77777777" w:rsidTr="0036122E">
        <w:tc>
          <w:tcPr>
            <w:tcW w:w="1523" w:type="dxa"/>
          </w:tcPr>
          <w:p w14:paraId="1AE2D54C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B1D7BE9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5274F13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50112C92" w14:textId="3FE5A78C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Erchei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cyllaria</w:t>
            </w:r>
            <w:proofErr w:type="spellEnd"/>
          </w:p>
        </w:tc>
        <w:tc>
          <w:tcPr>
            <w:tcW w:w="1473" w:type="dxa"/>
          </w:tcPr>
          <w:p w14:paraId="3DE7BE5F" w14:textId="68598A7C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kern w:val="36"/>
                <w:sz w:val="26"/>
                <w:szCs w:val="26"/>
                <w:lang w:eastAsia="en-IN"/>
              </w:rPr>
              <w:t>MW751989</w:t>
            </w:r>
          </w:p>
        </w:tc>
      </w:tr>
      <w:tr w:rsidR="00243A4D" w:rsidRPr="00243A4D" w14:paraId="44EE50D2" w14:textId="77777777" w:rsidTr="0036122E">
        <w:tc>
          <w:tcPr>
            <w:tcW w:w="1523" w:type="dxa"/>
          </w:tcPr>
          <w:p w14:paraId="6D279D99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3D5EA59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08C243C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7B56EBB5" w14:textId="4E22B513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Grammode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geometrica</w:t>
            </w:r>
            <w:proofErr w:type="spellEnd"/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 </w:t>
            </w:r>
          </w:p>
        </w:tc>
        <w:tc>
          <w:tcPr>
            <w:tcW w:w="1473" w:type="dxa"/>
          </w:tcPr>
          <w:p w14:paraId="509D7DC2" w14:textId="248987AD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</w:rPr>
              <w:t>KY888135</w:t>
            </w:r>
          </w:p>
        </w:tc>
      </w:tr>
      <w:tr w:rsidR="00243A4D" w:rsidRPr="00243A4D" w14:paraId="61470A09" w14:textId="77777777" w:rsidTr="0036122E">
        <w:tc>
          <w:tcPr>
            <w:tcW w:w="1523" w:type="dxa"/>
          </w:tcPr>
          <w:p w14:paraId="17A4A4AB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24DE880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1DD28B4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3C6F4FB1" w14:textId="2A2E4440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Chilkas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 xml:space="preserve"> falcata</w:t>
            </w:r>
          </w:p>
        </w:tc>
        <w:tc>
          <w:tcPr>
            <w:tcW w:w="1473" w:type="dxa"/>
          </w:tcPr>
          <w:p w14:paraId="15510C06" w14:textId="4BFD06F8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59073</w:t>
            </w:r>
          </w:p>
        </w:tc>
      </w:tr>
      <w:tr w:rsidR="00243A4D" w:rsidRPr="00243A4D" w14:paraId="1CF9FFF2" w14:textId="77777777" w:rsidTr="0036122E">
        <w:tc>
          <w:tcPr>
            <w:tcW w:w="1523" w:type="dxa"/>
          </w:tcPr>
          <w:p w14:paraId="7D58DC86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510F80A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7087F1D" w14:textId="77777777" w:rsidR="0036122E" w:rsidRPr="00243A4D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6C012917" w14:textId="45012904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Daddal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lucilla</w:t>
            </w:r>
            <w:proofErr w:type="spellEnd"/>
          </w:p>
        </w:tc>
        <w:tc>
          <w:tcPr>
            <w:tcW w:w="1473" w:type="dxa"/>
          </w:tcPr>
          <w:p w14:paraId="039241FC" w14:textId="588F5EE2" w:rsidR="0036122E" w:rsidRPr="00450705" w:rsidRDefault="0036122E" w:rsidP="0036122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59069</w:t>
            </w:r>
          </w:p>
        </w:tc>
      </w:tr>
      <w:tr w:rsidR="00324980" w:rsidRPr="00243A4D" w14:paraId="2D0580A2" w14:textId="77777777" w:rsidTr="0036122E">
        <w:tc>
          <w:tcPr>
            <w:tcW w:w="1523" w:type="dxa"/>
          </w:tcPr>
          <w:p w14:paraId="77B09747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CA8818B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77E89FC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4C80763E" w14:textId="00198CD5" w:rsidR="00324980" w:rsidRPr="00450705" w:rsidRDefault="00324980" w:rsidP="00324980">
            <w:pPr>
              <w:jc w:val="both"/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Daddal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brevicauda</w:t>
            </w:r>
            <w:proofErr w:type="spellEnd"/>
          </w:p>
        </w:tc>
        <w:tc>
          <w:tcPr>
            <w:tcW w:w="1473" w:type="dxa"/>
          </w:tcPr>
          <w:p w14:paraId="7744FF5D" w14:textId="6F3C70D0" w:rsidR="00324980" w:rsidRPr="00450705" w:rsidRDefault="00324980" w:rsidP="0032498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N109239</w:t>
            </w:r>
          </w:p>
        </w:tc>
      </w:tr>
      <w:tr w:rsidR="00324980" w:rsidRPr="00243A4D" w14:paraId="62280842" w14:textId="77777777" w:rsidTr="0036122E">
        <w:tc>
          <w:tcPr>
            <w:tcW w:w="1523" w:type="dxa"/>
          </w:tcPr>
          <w:p w14:paraId="1CC26B49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99A9BDF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B5A975F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D6DFDCB" w14:textId="7CC0C68F" w:rsidR="00324980" w:rsidRPr="00450705" w:rsidRDefault="00324980" w:rsidP="00324980">
            <w:pPr>
              <w:jc w:val="both"/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Chrysoper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combinans</w:t>
            </w:r>
            <w:proofErr w:type="spellEnd"/>
          </w:p>
        </w:tc>
        <w:tc>
          <w:tcPr>
            <w:tcW w:w="1473" w:type="dxa"/>
          </w:tcPr>
          <w:p w14:paraId="4FAE05F9" w14:textId="0A8E5244" w:rsidR="00324980" w:rsidRPr="00450705" w:rsidRDefault="00324980" w:rsidP="0032498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64413</w:t>
            </w:r>
          </w:p>
        </w:tc>
      </w:tr>
      <w:tr w:rsidR="00324980" w:rsidRPr="00243A4D" w14:paraId="43596CC3" w14:textId="77777777" w:rsidTr="0036122E">
        <w:tc>
          <w:tcPr>
            <w:tcW w:w="1523" w:type="dxa"/>
          </w:tcPr>
          <w:p w14:paraId="049B806E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C9AB5A8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637C2A0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43250BD" w14:textId="10F6A6FD" w:rsidR="00324980" w:rsidRPr="00450705" w:rsidRDefault="00324980" w:rsidP="00324980">
            <w:pPr>
              <w:jc w:val="both"/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</w:pPr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 xml:space="preserve">Calyptr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minuticornis</w:t>
            </w:r>
            <w:proofErr w:type="spellEnd"/>
          </w:p>
        </w:tc>
        <w:tc>
          <w:tcPr>
            <w:tcW w:w="1473" w:type="dxa"/>
          </w:tcPr>
          <w:p w14:paraId="6950299D" w14:textId="6170F8CC" w:rsidR="00324980" w:rsidRPr="00450705" w:rsidRDefault="00324980" w:rsidP="0032498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44874</w:t>
            </w:r>
          </w:p>
        </w:tc>
      </w:tr>
      <w:tr w:rsidR="00324980" w:rsidRPr="00243A4D" w14:paraId="2A0F84A4" w14:textId="77777777" w:rsidTr="0036122E">
        <w:tc>
          <w:tcPr>
            <w:tcW w:w="1523" w:type="dxa"/>
          </w:tcPr>
          <w:p w14:paraId="394AF965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C4E5822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497CBEC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3E76DFB8" w14:textId="46058F7D" w:rsidR="00324980" w:rsidRPr="00450705" w:rsidRDefault="00324980" w:rsidP="00324980">
            <w:pPr>
              <w:jc w:val="both"/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Corcobar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angulipennis</w:t>
            </w:r>
            <w:proofErr w:type="spellEnd"/>
          </w:p>
        </w:tc>
        <w:tc>
          <w:tcPr>
            <w:tcW w:w="1473" w:type="dxa"/>
          </w:tcPr>
          <w:p w14:paraId="71717E84" w14:textId="5E5E7F08" w:rsidR="00324980" w:rsidRPr="00450705" w:rsidRDefault="00324980" w:rsidP="0032498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W879210</w:t>
            </w:r>
          </w:p>
        </w:tc>
      </w:tr>
      <w:tr w:rsidR="00324980" w:rsidRPr="00243A4D" w14:paraId="6C302D19" w14:textId="77777777" w:rsidTr="0036122E">
        <w:tc>
          <w:tcPr>
            <w:tcW w:w="1523" w:type="dxa"/>
          </w:tcPr>
          <w:p w14:paraId="4ACD3C37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3E8BEC23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8EED29C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D12609F" w14:textId="6A3C40D4" w:rsidR="00324980" w:rsidRPr="00450705" w:rsidRDefault="00324980" w:rsidP="00324980">
            <w:pPr>
              <w:jc w:val="both"/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Paralleli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stuposa</w:t>
            </w:r>
            <w:proofErr w:type="spellEnd"/>
          </w:p>
        </w:tc>
        <w:tc>
          <w:tcPr>
            <w:tcW w:w="1473" w:type="dxa"/>
          </w:tcPr>
          <w:p w14:paraId="65118535" w14:textId="248FE693" w:rsidR="00324980" w:rsidRPr="00450705" w:rsidRDefault="00324980" w:rsidP="0032498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K262707</w:t>
            </w:r>
          </w:p>
        </w:tc>
      </w:tr>
      <w:tr w:rsidR="00324980" w:rsidRPr="00243A4D" w14:paraId="5FC6B08A" w14:textId="77777777" w:rsidTr="0036122E">
        <w:tc>
          <w:tcPr>
            <w:tcW w:w="1523" w:type="dxa"/>
          </w:tcPr>
          <w:p w14:paraId="5702DE62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41A26D4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A504E10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5CF7463" w14:textId="3F8D5BE9" w:rsidR="00324980" w:rsidRPr="00450705" w:rsidRDefault="00324980" w:rsidP="00324980">
            <w:pPr>
              <w:jc w:val="both"/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Arten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dotata</w:t>
            </w:r>
            <w:proofErr w:type="spellEnd"/>
          </w:p>
        </w:tc>
        <w:tc>
          <w:tcPr>
            <w:tcW w:w="1473" w:type="dxa"/>
          </w:tcPr>
          <w:p w14:paraId="52B0B2C2" w14:textId="2D0BD090" w:rsidR="00324980" w:rsidRPr="00450705" w:rsidRDefault="00324980" w:rsidP="0032498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W697902</w:t>
            </w:r>
          </w:p>
        </w:tc>
      </w:tr>
      <w:tr w:rsidR="00324980" w:rsidRPr="00243A4D" w14:paraId="7B944A3C" w14:textId="77777777" w:rsidTr="0036122E">
        <w:tc>
          <w:tcPr>
            <w:tcW w:w="1523" w:type="dxa"/>
          </w:tcPr>
          <w:p w14:paraId="4D0164B5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9814979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FEC7900" w14:textId="77777777" w:rsidR="00324980" w:rsidRPr="00243A4D" w:rsidRDefault="00324980" w:rsidP="00324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2DEAF13C" w14:textId="394CF2C3" w:rsidR="00324980" w:rsidRPr="00450705" w:rsidRDefault="00324980" w:rsidP="00324980">
            <w:pPr>
              <w:jc w:val="both"/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Mocis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undata</w:t>
            </w:r>
            <w:proofErr w:type="spellEnd"/>
          </w:p>
        </w:tc>
        <w:tc>
          <w:tcPr>
            <w:tcW w:w="1473" w:type="dxa"/>
          </w:tcPr>
          <w:p w14:paraId="29354491" w14:textId="580A037F" w:rsidR="00324980" w:rsidRPr="00450705" w:rsidRDefault="00324980" w:rsidP="0032498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W802208</w:t>
            </w:r>
          </w:p>
        </w:tc>
      </w:tr>
      <w:tr w:rsidR="00C45A13" w:rsidRPr="00243A4D" w14:paraId="4F6BB323" w14:textId="77777777" w:rsidTr="0036122E">
        <w:tc>
          <w:tcPr>
            <w:tcW w:w="1523" w:type="dxa"/>
          </w:tcPr>
          <w:p w14:paraId="7E549138" w14:textId="77777777" w:rsidR="00C45A13" w:rsidRPr="00243A4D" w:rsidRDefault="00C45A13" w:rsidP="00C45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D5402B7" w14:textId="77777777" w:rsidR="00C45A13" w:rsidRPr="00243A4D" w:rsidRDefault="00C45A13" w:rsidP="00C45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AF8D336" w14:textId="77777777" w:rsidR="00C45A13" w:rsidRPr="00243A4D" w:rsidRDefault="00C45A13" w:rsidP="00C45A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66CBA950" w14:textId="0CF6C5B5" w:rsidR="00C45A13" w:rsidRPr="00450705" w:rsidRDefault="00C45A13" w:rsidP="00C45A13">
            <w:pPr>
              <w:jc w:val="both"/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>Moci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  <w:shd w:val="clear" w:color="auto" w:fill="FFFFFF"/>
              </w:rPr>
              <w:t xml:space="preserve"> ancilla</w:t>
            </w:r>
          </w:p>
        </w:tc>
        <w:tc>
          <w:tcPr>
            <w:tcW w:w="1473" w:type="dxa"/>
          </w:tcPr>
          <w:p w14:paraId="2E2B5514" w14:textId="720B6D85" w:rsidR="00C45A13" w:rsidRPr="00450705" w:rsidRDefault="00C45A13" w:rsidP="00C45A13">
            <w:pPr>
              <w:jc w:val="both"/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149232</w:t>
            </w:r>
          </w:p>
        </w:tc>
      </w:tr>
    </w:tbl>
    <w:p w14:paraId="45780C4F" w14:textId="4153BE43" w:rsidR="00837FDD" w:rsidRPr="00243A4D" w:rsidRDefault="00A1160D" w:rsidP="00837F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D4099">
        <w:rPr>
          <w:rFonts w:ascii="Times New Roman" w:hAnsi="Times New Roman" w:cs="Times New Roman"/>
          <w:b/>
          <w:sz w:val="24"/>
          <w:szCs w:val="24"/>
        </w:rPr>
        <w:t>Table 1</w:t>
      </w:r>
      <w:r w:rsidR="00837FDD" w:rsidRPr="00243A4D">
        <w:rPr>
          <w:rFonts w:ascii="Times New Roman" w:hAnsi="Times New Roman" w:cs="Times New Roman"/>
          <w:sz w:val="24"/>
          <w:szCs w:val="24"/>
        </w:rPr>
        <w:t xml:space="preserve"> continued</w:t>
      </w: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1523"/>
        <w:gridCol w:w="1087"/>
        <w:gridCol w:w="1980"/>
        <w:gridCol w:w="3600"/>
        <w:gridCol w:w="1710"/>
      </w:tblGrid>
      <w:tr w:rsidR="00243A4D" w:rsidRPr="00243A4D" w14:paraId="5EFE1667" w14:textId="77777777" w:rsidTr="0036122E">
        <w:tc>
          <w:tcPr>
            <w:tcW w:w="1523" w:type="dxa"/>
          </w:tcPr>
          <w:p w14:paraId="1D003436" w14:textId="77777777" w:rsidR="0036122E" w:rsidRPr="00243A4D" w:rsidRDefault="0036122E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family</w:t>
            </w:r>
          </w:p>
        </w:tc>
        <w:tc>
          <w:tcPr>
            <w:tcW w:w="1087" w:type="dxa"/>
          </w:tcPr>
          <w:p w14:paraId="2BDFB709" w14:textId="77777777" w:rsidR="0036122E" w:rsidRPr="00243A4D" w:rsidRDefault="0036122E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A4D">
              <w:rPr>
                <w:rFonts w:ascii="Times New Roman" w:hAnsi="Times New Roman" w:cs="Times New Roman"/>
                <w:b/>
                <w:sz w:val="26"/>
                <w:szCs w:val="26"/>
              </w:rPr>
              <w:t>Family</w:t>
            </w:r>
          </w:p>
        </w:tc>
        <w:tc>
          <w:tcPr>
            <w:tcW w:w="1980" w:type="dxa"/>
          </w:tcPr>
          <w:p w14:paraId="407DAFAF" w14:textId="77777777" w:rsidR="0036122E" w:rsidRPr="00243A4D" w:rsidRDefault="0036122E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A4D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ubfamily</w:t>
            </w:r>
          </w:p>
        </w:tc>
        <w:tc>
          <w:tcPr>
            <w:tcW w:w="3600" w:type="dxa"/>
          </w:tcPr>
          <w:p w14:paraId="30C99721" w14:textId="77777777" w:rsidR="0036122E" w:rsidRPr="00243A4D" w:rsidRDefault="0036122E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A4D">
              <w:rPr>
                <w:rFonts w:ascii="Times New Roman" w:hAnsi="Times New Roman" w:cs="Times New Roman"/>
                <w:b/>
                <w:sz w:val="26"/>
                <w:szCs w:val="26"/>
              </w:rPr>
              <w:t>Species</w:t>
            </w:r>
          </w:p>
        </w:tc>
        <w:tc>
          <w:tcPr>
            <w:tcW w:w="1710" w:type="dxa"/>
          </w:tcPr>
          <w:p w14:paraId="40B79C90" w14:textId="77777777" w:rsidR="0036122E" w:rsidRPr="00243A4D" w:rsidRDefault="0036122E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A4D">
              <w:rPr>
                <w:rFonts w:ascii="Times New Roman" w:hAnsi="Times New Roman" w:cs="Times New Roman"/>
                <w:b/>
                <w:sz w:val="26"/>
                <w:szCs w:val="26"/>
              </w:rPr>
              <w:t>Accession</w:t>
            </w:r>
          </w:p>
        </w:tc>
      </w:tr>
      <w:tr w:rsidR="0023405F" w:rsidRPr="00243A4D" w14:paraId="0B1018D6" w14:textId="77777777" w:rsidTr="0036122E">
        <w:tc>
          <w:tcPr>
            <w:tcW w:w="1523" w:type="dxa"/>
          </w:tcPr>
          <w:p w14:paraId="27CFDD5C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7" w:type="dxa"/>
          </w:tcPr>
          <w:p w14:paraId="6C6BEAE9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80" w:type="dxa"/>
          </w:tcPr>
          <w:p w14:paraId="031FDA58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600" w:type="dxa"/>
          </w:tcPr>
          <w:p w14:paraId="78081272" w14:textId="7123CE5F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Sympis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rufibasis</w:t>
            </w:r>
            <w:proofErr w:type="spellEnd"/>
          </w:p>
        </w:tc>
        <w:tc>
          <w:tcPr>
            <w:tcW w:w="1710" w:type="dxa"/>
          </w:tcPr>
          <w:p w14:paraId="68B88D42" w14:textId="05B0F5B8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W846302</w:t>
            </w:r>
          </w:p>
        </w:tc>
      </w:tr>
      <w:tr w:rsidR="0023405F" w:rsidRPr="00243A4D" w14:paraId="0D21F0B6" w14:textId="77777777" w:rsidTr="0036122E">
        <w:tc>
          <w:tcPr>
            <w:tcW w:w="1523" w:type="dxa"/>
          </w:tcPr>
          <w:p w14:paraId="0768497D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7" w:type="dxa"/>
          </w:tcPr>
          <w:p w14:paraId="46D7F0F7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80" w:type="dxa"/>
          </w:tcPr>
          <w:p w14:paraId="6544022E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600" w:type="dxa"/>
          </w:tcPr>
          <w:p w14:paraId="7D147F5D" w14:textId="713BCD4F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Hulodes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caranea</w:t>
            </w:r>
            <w:proofErr w:type="spellEnd"/>
          </w:p>
        </w:tc>
        <w:tc>
          <w:tcPr>
            <w:tcW w:w="1710" w:type="dxa"/>
          </w:tcPr>
          <w:p w14:paraId="16671F21" w14:textId="7E4F85A3" w:rsidR="0023405F" w:rsidRPr="00450705" w:rsidRDefault="0023405F" w:rsidP="0023405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OL335949</w:t>
            </w:r>
          </w:p>
        </w:tc>
      </w:tr>
      <w:tr w:rsidR="0023405F" w:rsidRPr="00243A4D" w14:paraId="081B9E35" w14:textId="77777777" w:rsidTr="0036122E">
        <w:tc>
          <w:tcPr>
            <w:tcW w:w="1523" w:type="dxa"/>
          </w:tcPr>
          <w:p w14:paraId="54AE624E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0FE31F6" w14:textId="764E0D02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2CF8C39" w14:textId="1CE0C764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1F434917" w14:textId="7A4D2734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Lacer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noctilio</w:t>
            </w:r>
            <w:proofErr w:type="spellEnd"/>
          </w:p>
        </w:tc>
        <w:tc>
          <w:tcPr>
            <w:tcW w:w="1710" w:type="dxa"/>
          </w:tcPr>
          <w:p w14:paraId="7357BDDC" w14:textId="7CE5F6FD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W846301</w:t>
            </w:r>
          </w:p>
        </w:tc>
      </w:tr>
      <w:tr w:rsidR="0023405F" w:rsidRPr="00243A4D" w14:paraId="5EE67E58" w14:textId="77777777" w:rsidTr="0036122E">
        <w:tc>
          <w:tcPr>
            <w:tcW w:w="1523" w:type="dxa"/>
          </w:tcPr>
          <w:p w14:paraId="2690FF58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3A08D44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1582951" w14:textId="12E112C5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0E35EA6F" w14:textId="1D4146EB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Lacer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procellosa</w:t>
            </w:r>
            <w:proofErr w:type="spellEnd"/>
          </w:p>
        </w:tc>
        <w:tc>
          <w:tcPr>
            <w:tcW w:w="1710" w:type="dxa"/>
          </w:tcPr>
          <w:p w14:paraId="456F6E47" w14:textId="6C4A5459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ON109242</w:t>
            </w:r>
          </w:p>
        </w:tc>
      </w:tr>
      <w:tr w:rsidR="0023405F" w:rsidRPr="00243A4D" w14:paraId="1A0F08F9" w14:textId="77777777" w:rsidTr="0036122E">
        <w:tc>
          <w:tcPr>
            <w:tcW w:w="1523" w:type="dxa"/>
          </w:tcPr>
          <w:p w14:paraId="4B89ED08" w14:textId="77777777" w:rsidR="0023405F" w:rsidRPr="00243A4D" w:rsidRDefault="0023405F" w:rsidP="0023405F">
            <w:pPr>
              <w:ind w:right="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5571770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92ADAC2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7C1731B8" w14:textId="7A92D643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Thyas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honesta</w:t>
            </w:r>
            <w:proofErr w:type="spellEnd"/>
          </w:p>
        </w:tc>
        <w:tc>
          <w:tcPr>
            <w:tcW w:w="1710" w:type="dxa"/>
          </w:tcPr>
          <w:p w14:paraId="20DB59C1" w14:textId="6E32B2F6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62561</w:t>
            </w:r>
          </w:p>
        </w:tc>
      </w:tr>
      <w:tr w:rsidR="0023405F" w:rsidRPr="00243A4D" w14:paraId="0A82C528" w14:textId="77777777" w:rsidTr="0036122E">
        <w:tc>
          <w:tcPr>
            <w:tcW w:w="1523" w:type="dxa"/>
          </w:tcPr>
          <w:p w14:paraId="4DD7F35A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09F94B1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51831B4" w14:textId="5F943101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7C379357" w14:textId="2A08737E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Spiram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retorta</w:t>
            </w:r>
            <w:proofErr w:type="spellEnd"/>
          </w:p>
        </w:tc>
        <w:tc>
          <w:tcPr>
            <w:tcW w:w="1710" w:type="dxa"/>
          </w:tcPr>
          <w:p w14:paraId="7B1C5F59" w14:textId="21436073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T013356</w:t>
            </w:r>
          </w:p>
        </w:tc>
      </w:tr>
      <w:tr w:rsidR="0023405F" w:rsidRPr="00243A4D" w14:paraId="37987BBC" w14:textId="77777777" w:rsidTr="0036122E">
        <w:tc>
          <w:tcPr>
            <w:tcW w:w="1523" w:type="dxa"/>
          </w:tcPr>
          <w:p w14:paraId="55D251B1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094DC0E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9CAB603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20B58263" w14:textId="30D7CDAE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Dysgoni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illibata</w:t>
            </w:r>
            <w:proofErr w:type="spellEnd"/>
          </w:p>
        </w:tc>
        <w:tc>
          <w:tcPr>
            <w:tcW w:w="1710" w:type="dxa"/>
          </w:tcPr>
          <w:p w14:paraId="6E57C11E" w14:textId="61FA6500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N109240</w:t>
            </w:r>
          </w:p>
        </w:tc>
      </w:tr>
      <w:tr w:rsidR="0023405F" w:rsidRPr="00243A4D" w14:paraId="060C0760" w14:textId="77777777" w:rsidTr="0036122E">
        <w:tc>
          <w:tcPr>
            <w:tcW w:w="1523" w:type="dxa"/>
          </w:tcPr>
          <w:p w14:paraId="6FCF9B0F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A7C7E65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509AA8D" w14:textId="74E38E4A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3EE0D676" w14:textId="5E019434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Bastill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crameri</w:t>
            </w:r>
            <w:proofErr w:type="spellEnd"/>
          </w:p>
        </w:tc>
        <w:tc>
          <w:tcPr>
            <w:tcW w:w="1710" w:type="dxa"/>
          </w:tcPr>
          <w:p w14:paraId="529054A4" w14:textId="7D9F7B9C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N109241</w:t>
            </w:r>
          </w:p>
        </w:tc>
      </w:tr>
      <w:tr w:rsidR="0023405F" w:rsidRPr="00243A4D" w14:paraId="4B6F78A1" w14:textId="77777777" w:rsidTr="0036122E">
        <w:tc>
          <w:tcPr>
            <w:tcW w:w="1523" w:type="dxa"/>
          </w:tcPr>
          <w:p w14:paraId="49DBEAA7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4C5E37C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6B4C539" w14:textId="0F33890E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5FFEBF85" w14:textId="29621218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Singar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diversalis</w:t>
            </w:r>
            <w:proofErr w:type="spellEnd"/>
          </w:p>
        </w:tc>
        <w:tc>
          <w:tcPr>
            <w:tcW w:w="1710" w:type="dxa"/>
          </w:tcPr>
          <w:p w14:paraId="4B064AC6" w14:textId="325CE123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M933667</w:t>
            </w:r>
          </w:p>
        </w:tc>
      </w:tr>
      <w:tr w:rsidR="0023405F" w:rsidRPr="00243A4D" w14:paraId="22534262" w14:textId="77777777" w:rsidTr="0036122E">
        <w:tc>
          <w:tcPr>
            <w:tcW w:w="1523" w:type="dxa"/>
          </w:tcPr>
          <w:p w14:paraId="0E738525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0C788F4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1DDA813" w14:textId="3035C958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A4D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incertae </w:t>
            </w:r>
            <w:proofErr w:type="spellStart"/>
            <w:r w:rsidRPr="00243A4D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sedis</w:t>
            </w:r>
            <w:proofErr w:type="spellEnd"/>
          </w:p>
        </w:tc>
        <w:tc>
          <w:tcPr>
            <w:tcW w:w="3600" w:type="dxa"/>
          </w:tcPr>
          <w:p w14:paraId="2F85938E" w14:textId="1A79EF57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Oxyodes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scrobiculata</w:t>
            </w:r>
            <w:proofErr w:type="spellEnd"/>
          </w:p>
        </w:tc>
        <w:tc>
          <w:tcPr>
            <w:tcW w:w="1710" w:type="dxa"/>
          </w:tcPr>
          <w:p w14:paraId="327A8BD5" w14:textId="52DFA330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W865753</w:t>
            </w:r>
          </w:p>
        </w:tc>
      </w:tr>
      <w:tr w:rsidR="0023405F" w:rsidRPr="00243A4D" w14:paraId="3BF0463C" w14:textId="77777777" w:rsidTr="0036122E">
        <w:tc>
          <w:tcPr>
            <w:tcW w:w="1523" w:type="dxa"/>
          </w:tcPr>
          <w:p w14:paraId="6F267D2E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29D5286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873A3D6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67613BAE" w14:textId="68844652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Ischyja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manlia</w:t>
            </w:r>
            <w:proofErr w:type="spellEnd"/>
          </w:p>
        </w:tc>
        <w:tc>
          <w:tcPr>
            <w:tcW w:w="1710" w:type="dxa"/>
          </w:tcPr>
          <w:p w14:paraId="183B747B" w14:textId="358AA87B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val="en-IN" w:eastAsia="en-IN"/>
              </w:rPr>
              <w:t>MW664367</w:t>
            </w:r>
          </w:p>
        </w:tc>
      </w:tr>
      <w:tr w:rsidR="0023405F" w:rsidRPr="00243A4D" w14:paraId="59ACF27A" w14:textId="77777777" w:rsidTr="0036122E">
        <w:tc>
          <w:tcPr>
            <w:tcW w:w="1523" w:type="dxa"/>
          </w:tcPr>
          <w:p w14:paraId="0BC34471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D2551F4" w14:textId="6EFCA7A0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BC5F29A" w14:textId="602E659A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73F8EC89" w14:textId="236E57B8" w:rsidR="0023405F" w:rsidRPr="00450705" w:rsidRDefault="0023405F" w:rsidP="0032498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Ischyja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marapok</w:t>
            </w:r>
            <w:proofErr w:type="spellEnd"/>
          </w:p>
        </w:tc>
        <w:tc>
          <w:tcPr>
            <w:tcW w:w="1710" w:type="dxa"/>
          </w:tcPr>
          <w:p w14:paraId="2F9747DF" w14:textId="5B27E9EF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ON165249</w:t>
            </w:r>
          </w:p>
        </w:tc>
      </w:tr>
      <w:tr w:rsidR="0023405F" w:rsidRPr="00243A4D" w14:paraId="5E37660E" w14:textId="77777777" w:rsidTr="0036122E">
        <w:tc>
          <w:tcPr>
            <w:tcW w:w="1523" w:type="dxa"/>
          </w:tcPr>
          <w:p w14:paraId="783BBA09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65CD73E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2BA359F" w14:textId="77777777" w:rsidR="0023405F" w:rsidRPr="00243A4D" w:rsidRDefault="0023405F" w:rsidP="002340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4CA7F545" w14:textId="64AA3ACA" w:rsidR="0023405F" w:rsidRPr="00450705" w:rsidRDefault="0023405F" w:rsidP="00324980">
            <w:pPr>
              <w:ind w:left="360" w:hanging="291"/>
              <w:jc w:val="both"/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Cifun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locuples</w:t>
            </w:r>
            <w:proofErr w:type="spellEnd"/>
          </w:p>
        </w:tc>
        <w:tc>
          <w:tcPr>
            <w:tcW w:w="1710" w:type="dxa"/>
          </w:tcPr>
          <w:p w14:paraId="6279301B" w14:textId="14A77CD7" w:rsidR="0023405F" w:rsidRPr="00450705" w:rsidRDefault="0023405F" w:rsidP="0023405F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MK122622</w:t>
            </w:r>
          </w:p>
        </w:tc>
      </w:tr>
      <w:tr w:rsidR="004C4810" w:rsidRPr="00243A4D" w14:paraId="00589F3B" w14:textId="77777777" w:rsidTr="0036122E">
        <w:tc>
          <w:tcPr>
            <w:tcW w:w="1523" w:type="dxa"/>
          </w:tcPr>
          <w:p w14:paraId="4B6EC56D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398C5C1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6E7712D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37EDB320" w14:textId="4C9B990C" w:rsidR="004C4810" w:rsidRPr="00450705" w:rsidRDefault="004C4810" w:rsidP="004C4810">
            <w:pPr>
              <w:ind w:left="360" w:hanging="291"/>
              <w:jc w:val="both"/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Pid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apicalis</w:t>
            </w:r>
            <w:proofErr w:type="spellEnd"/>
          </w:p>
        </w:tc>
        <w:tc>
          <w:tcPr>
            <w:tcW w:w="1710" w:type="dxa"/>
          </w:tcPr>
          <w:p w14:paraId="34FD9C0E" w14:textId="084B44F1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N109243</w:t>
            </w:r>
          </w:p>
        </w:tc>
      </w:tr>
      <w:tr w:rsidR="004C4810" w:rsidRPr="00243A4D" w14:paraId="071677FE" w14:textId="77777777" w:rsidTr="0036122E">
        <w:tc>
          <w:tcPr>
            <w:tcW w:w="1523" w:type="dxa"/>
          </w:tcPr>
          <w:p w14:paraId="5ADF2290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D3DCBE6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6C40B61" w14:textId="2546699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eastAsiaTheme="majorEastAsia" w:hAnsi="Times New Roman" w:cs="Times New Roman"/>
                <w:bCs/>
                <w:iCs/>
                <w:sz w:val="26"/>
                <w:szCs w:val="26"/>
              </w:rPr>
              <w:t>Aganainae</w:t>
            </w:r>
            <w:proofErr w:type="spellEnd"/>
          </w:p>
        </w:tc>
        <w:tc>
          <w:tcPr>
            <w:tcW w:w="3600" w:type="dxa"/>
          </w:tcPr>
          <w:p w14:paraId="29F52D08" w14:textId="194D91B0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sot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plan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lacteata</w:t>
            </w:r>
            <w:proofErr w:type="spellEnd"/>
          </w:p>
        </w:tc>
        <w:tc>
          <w:tcPr>
            <w:tcW w:w="1710" w:type="dxa"/>
          </w:tcPr>
          <w:p w14:paraId="3DCD4680" w14:textId="4FDAB985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KJ173908</w:t>
            </w:r>
          </w:p>
        </w:tc>
      </w:tr>
      <w:tr w:rsidR="004C4810" w:rsidRPr="00243A4D" w14:paraId="5CB67DCA" w14:textId="77777777" w:rsidTr="0036122E">
        <w:tc>
          <w:tcPr>
            <w:tcW w:w="1523" w:type="dxa"/>
          </w:tcPr>
          <w:p w14:paraId="0405F670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3CBCBC6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C5567C2" w14:textId="64DDD1EF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237A6EFF" w14:textId="150C0015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sot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aliura</w:t>
            </w:r>
            <w:proofErr w:type="spellEnd"/>
          </w:p>
        </w:tc>
        <w:tc>
          <w:tcPr>
            <w:tcW w:w="1710" w:type="dxa"/>
          </w:tcPr>
          <w:p w14:paraId="2B00E74F" w14:textId="086BD42A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44876</w:t>
            </w:r>
          </w:p>
        </w:tc>
      </w:tr>
      <w:tr w:rsidR="004C4810" w:rsidRPr="00243A4D" w14:paraId="7F8C5B66" w14:textId="77777777" w:rsidTr="0036122E">
        <w:tc>
          <w:tcPr>
            <w:tcW w:w="1523" w:type="dxa"/>
          </w:tcPr>
          <w:p w14:paraId="6004A225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CCD57A2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CA7B4CC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28CFD2DF" w14:textId="2BB6FB04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sot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aricae</w:t>
            </w:r>
            <w:proofErr w:type="spellEnd"/>
          </w:p>
        </w:tc>
        <w:tc>
          <w:tcPr>
            <w:tcW w:w="1710" w:type="dxa"/>
          </w:tcPr>
          <w:p w14:paraId="47D989E8" w14:textId="25C8A54B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779033</w:t>
            </w:r>
          </w:p>
        </w:tc>
      </w:tr>
      <w:tr w:rsidR="004C4810" w:rsidRPr="00243A4D" w14:paraId="65746DBB" w14:textId="77777777" w:rsidTr="0036122E">
        <w:tc>
          <w:tcPr>
            <w:tcW w:w="1523" w:type="dxa"/>
          </w:tcPr>
          <w:p w14:paraId="469B5B41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108A88D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436FE31" w14:textId="1D79E3BF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A4D">
              <w:rPr>
                <w:rFonts w:ascii="Times New Roman" w:eastAsiaTheme="majorEastAsia" w:hAnsi="Times New Roman" w:cs="Times New Roman"/>
                <w:bCs/>
                <w:iCs/>
                <w:sz w:val="26"/>
                <w:szCs w:val="26"/>
              </w:rPr>
              <w:t>Herminiinae</w:t>
            </w:r>
          </w:p>
        </w:tc>
        <w:tc>
          <w:tcPr>
            <w:tcW w:w="3600" w:type="dxa"/>
          </w:tcPr>
          <w:p w14:paraId="5CC276E4" w14:textId="6822E463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Hydrillode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lentalis</w:t>
            </w:r>
            <w:proofErr w:type="spellEnd"/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710" w:type="dxa"/>
          </w:tcPr>
          <w:p w14:paraId="2B57E18B" w14:textId="1DA0872E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</w:rPr>
              <w:t>MH013484</w:t>
            </w:r>
          </w:p>
        </w:tc>
      </w:tr>
      <w:tr w:rsidR="004C4810" w:rsidRPr="00243A4D" w14:paraId="59AD6896" w14:textId="77777777" w:rsidTr="0036122E">
        <w:tc>
          <w:tcPr>
            <w:tcW w:w="1523" w:type="dxa"/>
          </w:tcPr>
          <w:p w14:paraId="3EA28FC7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D728DE5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EBA8AC5" w14:textId="432A6D45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456A75B7" w14:textId="326EA1B0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olypogon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tarsicrinata</w:t>
            </w:r>
            <w:proofErr w:type="spellEnd"/>
          </w:p>
        </w:tc>
        <w:tc>
          <w:tcPr>
            <w:tcW w:w="1710" w:type="dxa"/>
          </w:tcPr>
          <w:p w14:paraId="2032D8A1" w14:textId="593DBCB2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</w:rPr>
              <w:t>MN635736</w:t>
            </w:r>
          </w:p>
        </w:tc>
      </w:tr>
      <w:tr w:rsidR="004C4810" w:rsidRPr="00243A4D" w14:paraId="330E2E93" w14:textId="77777777" w:rsidTr="0036122E">
        <w:tc>
          <w:tcPr>
            <w:tcW w:w="1523" w:type="dxa"/>
          </w:tcPr>
          <w:p w14:paraId="6C9222FF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D558F0B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65D5CF5" w14:textId="3AB1722B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16C3F32E" w14:textId="307CD7C0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Simplici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niphona</w:t>
            </w:r>
            <w:proofErr w:type="spellEnd"/>
          </w:p>
        </w:tc>
        <w:tc>
          <w:tcPr>
            <w:tcW w:w="1710" w:type="dxa"/>
          </w:tcPr>
          <w:p w14:paraId="7654ECD2" w14:textId="406DA77C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10</w:t>
            </w:r>
          </w:p>
        </w:tc>
      </w:tr>
      <w:tr w:rsidR="004C4810" w:rsidRPr="00243A4D" w14:paraId="66A4787F" w14:textId="77777777" w:rsidTr="0036122E">
        <w:tc>
          <w:tcPr>
            <w:tcW w:w="1523" w:type="dxa"/>
          </w:tcPr>
          <w:p w14:paraId="421D81AA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1041C72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5C3F20C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1929656B" w14:textId="49BF0581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Simplici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rectalis</w:t>
            </w:r>
            <w:proofErr w:type="spellEnd"/>
          </w:p>
        </w:tc>
        <w:tc>
          <w:tcPr>
            <w:tcW w:w="1710" w:type="dxa"/>
          </w:tcPr>
          <w:p w14:paraId="64247B8B" w14:textId="40430E50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53110</w:t>
            </w:r>
          </w:p>
        </w:tc>
      </w:tr>
      <w:tr w:rsidR="004C4810" w:rsidRPr="00243A4D" w14:paraId="6812FC2E" w14:textId="77777777" w:rsidTr="0036122E">
        <w:tc>
          <w:tcPr>
            <w:tcW w:w="1523" w:type="dxa"/>
          </w:tcPr>
          <w:p w14:paraId="4EAF7EFF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DA7D4D4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A9C9AD6" w14:textId="6788F4D8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hAnsi="Times New Roman" w:cs="Times New Roman"/>
                <w:bCs/>
                <w:sz w:val="26"/>
                <w:szCs w:val="26"/>
              </w:rPr>
              <w:t>Hypeninae</w:t>
            </w:r>
            <w:proofErr w:type="spellEnd"/>
          </w:p>
        </w:tc>
        <w:tc>
          <w:tcPr>
            <w:tcW w:w="3600" w:type="dxa"/>
          </w:tcPr>
          <w:p w14:paraId="14ECEB12" w14:textId="0C25DDE2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aragabar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curvicornuta</w:t>
            </w:r>
            <w:proofErr w:type="spellEnd"/>
          </w:p>
        </w:tc>
        <w:tc>
          <w:tcPr>
            <w:tcW w:w="1710" w:type="dxa"/>
          </w:tcPr>
          <w:p w14:paraId="6002D785" w14:textId="23BDF1A8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T362742</w:t>
            </w:r>
          </w:p>
        </w:tc>
      </w:tr>
      <w:tr w:rsidR="004C4810" w:rsidRPr="00243A4D" w14:paraId="2C27ABEB" w14:textId="77777777" w:rsidTr="0036122E">
        <w:tc>
          <w:tcPr>
            <w:tcW w:w="1523" w:type="dxa"/>
          </w:tcPr>
          <w:p w14:paraId="2E1B4E53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89885C4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E509236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</w:p>
        </w:tc>
        <w:tc>
          <w:tcPr>
            <w:tcW w:w="3600" w:type="dxa"/>
          </w:tcPr>
          <w:p w14:paraId="3405EB93" w14:textId="613D1DB4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olobochyl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salicalis</w:t>
            </w:r>
            <w:proofErr w:type="spellEnd"/>
          </w:p>
        </w:tc>
        <w:tc>
          <w:tcPr>
            <w:tcW w:w="1710" w:type="dxa"/>
          </w:tcPr>
          <w:p w14:paraId="622B2497" w14:textId="5734777F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MK122621</w:t>
            </w:r>
          </w:p>
        </w:tc>
      </w:tr>
      <w:tr w:rsidR="004C4810" w:rsidRPr="00243A4D" w14:paraId="27166ABE" w14:textId="77777777" w:rsidTr="0036122E">
        <w:tc>
          <w:tcPr>
            <w:tcW w:w="1523" w:type="dxa"/>
          </w:tcPr>
          <w:p w14:paraId="3B615C02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11396C4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78B8F1C" w14:textId="48EC899B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3A4D">
              <w:rPr>
                <w:rFonts w:ascii="Times New Roman" w:eastAsia="Times New Roman" w:hAnsi="Times New Roman" w:cs="Times New Roman"/>
                <w:sz w:val="26"/>
                <w:szCs w:val="26"/>
              </w:rPr>
              <w:t>Arctiinae</w:t>
            </w:r>
            <w:proofErr w:type="spellEnd"/>
          </w:p>
        </w:tc>
        <w:tc>
          <w:tcPr>
            <w:tcW w:w="3600" w:type="dxa"/>
          </w:tcPr>
          <w:p w14:paraId="0FFDD79A" w14:textId="3567D567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Hyphantr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unea</w:t>
            </w:r>
            <w:proofErr w:type="spellEnd"/>
          </w:p>
        </w:tc>
        <w:tc>
          <w:tcPr>
            <w:tcW w:w="1710" w:type="dxa"/>
          </w:tcPr>
          <w:p w14:paraId="1844EBCA" w14:textId="6B729EF1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GU592049</w:t>
            </w:r>
          </w:p>
        </w:tc>
      </w:tr>
      <w:tr w:rsidR="004C4810" w:rsidRPr="00243A4D" w14:paraId="421D83A7" w14:textId="77777777" w:rsidTr="0036122E">
        <w:tc>
          <w:tcPr>
            <w:tcW w:w="1523" w:type="dxa"/>
          </w:tcPr>
          <w:p w14:paraId="2209C401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BB1310E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7B3C5FF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16BF8E4C" w14:textId="27486B2E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Asur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megala</w:t>
            </w:r>
            <w:proofErr w:type="spellEnd"/>
          </w:p>
        </w:tc>
        <w:tc>
          <w:tcPr>
            <w:tcW w:w="1710" w:type="dxa"/>
          </w:tcPr>
          <w:p w14:paraId="4DC2B819" w14:textId="20447F48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Z545409</w:t>
            </w:r>
          </w:p>
        </w:tc>
      </w:tr>
      <w:tr w:rsidR="004C4810" w:rsidRPr="00243A4D" w14:paraId="188F43EF" w14:textId="77777777" w:rsidTr="0036122E">
        <w:tc>
          <w:tcPr>
            <w:tcW w:w="1523" w:type="dxa"/>
          </w:tcPr>
          <w:p w14:paraId="01507F14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827DAD7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C0322E6" w14:textId="77777777" w:rsidR="004C4810" w:rsidRPr="00243A4D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1F5ED11F" w14:textId="7ED3B023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meril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lberti</w:t>
            </w:r>
            <w:proofErr w:type="spellEnd"/>
          </w:p>
        </w:tc>
        <w:tc>
          <w:tcPr>
            <w:tcW w:w="1710" w:type="dxa"/>
          </w:tcPr>
          <w:p w14:paraId="1389625D" w14:textId="1A193DC1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27092</w:t>
            </w:r>
          </w:p>
        </w:tc>
      </w:tr>
      <w:tr w:rsidR="004C4810" w:rsidRPr="002D4099" w14:paraId="759C4D09" w14:textId="77777777" w:rsidTr="0036122E">
        <w:tc>
          <w:tcPr>
            <w:tcW w:w="1523" w:type="dxa"/>
          </w:tcPr>
          <w:p w14:paraId="4B2DD980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8FDEDC0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096A7F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2EB6273D" w14:textId="5562E583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hragmatob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fuliginosa</w:t>
            </w:r>
            <w:proofErr w:type="spellEnd"/>
          </w:p>
        </w:tc>
        <w:tc>
          <w:tcPr>
            <w:tcW w:w="1710" w:type="dxa"/>
          </w:tcPr>
          <w:p w14:paraId="1D0C22B5" w14:textId="4E0BA89B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94457</w:t>
            </w:r>
          </w:p>
        </w:tc>
      </w:tr>
      <w:tr w:rsidR="004C4810" w:rsidRPr="002D4099" w14:paraId="325447A1" w14:textId="77777777" w:rsidTr="0036122E">
        <w:tc>
          <w:tcPr>
            <w:tcW w:w="1523" w:type="dxa"/>
          </w:tcPr>
          <w:p w14:paraId="08443B3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CA035E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94083A1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6B06B7D7" w14:textId="3050303B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Amat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formosae</w:t>
            </w:r>
            <w:proofErr w:type="spellEnd"/>
          </w:p>
        </w:tc>
        <w:tc>
          <w:tcPr>
            <w:tcW w:w="1710" w:type="dxa"/>
          </w:tcPr>
          <w:p w14:paraId="7BC792B6" w14:textId="0F570CD2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C513737</w:t>
            </w:r>
          </w:p>
        </w:tc>
      </w:tr>
      <w:tr w:rsidR="004C4810" w:rsidRPr="002D4099" w14:paraId="2CEAB13F" w14:textId="77777777" w:rsidTr="0036122E">
        <w:tc>
          <w:tcPr>
            <w:tcW w:w="1523" w:type="dxa"/>
          </w:tcPr>
          <w:p w14:paraId="664CBA89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89D0BD0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BDAEF93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0925990C" w14:textId="19938F69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areuchaete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insulata</w:t>
            </w:r>
            <w:proofErr w:type="spellEnd"/>
          </w:p>
        </w:tc>
        <w:tc>
          <w:tcPr>
            <w:tcW w:w="1710" w:type="dxa"/>
          </w:tcPr>
          <w:p w14:paraId="026D0F25" w14:textId="4CF16EAF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64412</w:t>
            </w:r>
          </w:p>
        </w:tc>
      </w:tr>
      <w:tr w:rsidR="004C4810" w:rsidRPr="002D4099" w14:paraId="118BDD17" w14:textId="77777777" w:rsidTr="0036122E">
        <w:tc>
          <w:tcPr>
            <w:tcW w:w="1523" w:type="dxa"/>
          </w:tcPr>
          <w:p w14:paraId="429E773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54501B5F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036F3AA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772E86AA" w14:textId="65300A9C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Vamun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virilis</w:t>
            </w:r>
            <w:proofErr w:type="spellEnd"/>
          </w:p>
        </w:tc>
        <w:tc>
          <w:tcPr>
            <w:tcW w:w="1710" w:type="dxa"/>
          </w:tcPr>
          <w:p w14:paraId="4EF113A7" w14:textId="7F13F71B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J364659</w:t>
            </w:r>
          </w:p>
        </w:tc>
      </w:tr>
      <w:tr w:rsidR="004C4810" w:rsidRPr="002D4099" w14:paraId="3DFC219B" w14:textId="77777777" w:rsidTr="0036122E">
        <w:tc>
          <w:tcPr>
            <w:tcW w:w="1523" w:type="dxa"/>
          </w:tcPr>
          <w:p w14:paraId="5B51EC6E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0E80E80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1813CD7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2607ACCB" w14:textId="47AADFDA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Callimorpha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dominul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ab/>
            </w:r>
          </w:p>
        </w:tc>
        <w:tc>
          <w:tcPr>
            <w:tcW w:w="1710" w:type="dxa"/>
          </w:tcPr>
          <w:p w14:paraId="0F7CB36D" w14:textId="015A912E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P973953</w:t>
            </w:r>
          </w:p>
        </w:tc>
      </w:tr>
      <w:tr w:rsidR="004C4810" w:rsidRPr="002D4099" w14:paraId="5F5C7F74" w14:textId="77777777" w:rsidTr="0036122E">
        <w:tc>
          <w:tcPr>
            <w:tcW w:w="1523" w:type="dxa"/>
          </w:tcPr>
          <w:p w14:paraId="208A4962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42E0539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48B46A2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0E217020" w14:textId="0A80432B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Nyctemer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rctat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lbofasciata</w:t>
            </w:r>
            <w:proofErr w:type="spellEnd"/>
          </w:p>
        </w:tc>
        <w:tc>
          <w:tcPr>
            <w:tcW w:w="1710" w:type="dxa"/>
          </w:tcPr>
          <w:p w14:paraId="33D722BD" w14:textId="759D7799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M244681</w:t>
            </w:r>
          </w:p>
        </w:tc>
      </w:tr>
      <w:tr w:rsidR="004C4810" w:rsidRPr="002D4099" w14:paraId="32F45C5F" w14:textId="77777777" w:rsidTr="0036122E">
        <w:tc>
          <w:tcPr>
            <w:tcW w:w="1523" w:type="dxa"/>
          </w:tcPr>
          <w:p w14:paraId="38A4D11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25F5FCA8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8EA6D54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0471277B" w14:textId="35023004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Nyctemer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dversata</w:t>
            </w:r>
            <w:proofErr w:type="spellEnd"/>
          </w:p>
        </w:tc>
        <w:tc>
          <w:tcPr>
            <w:tcW w:w="1710" w:type="dxa"/>
          </w:tcPr>
          <w:p w14:paraId="040445BF" w14:textId="2FF8DC40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62560</w:t>
            </w:r>
          </w:p>
        </w:tc>
      </w:tr>
      <w:tr w:rsidR="004C4810" w:rsidRPr="002D4099" w14:paraId="30E13BAF" w14:textId="77777777" w:rsidTr="0036122E">
        <w:tc>
          <w:tcPr>
            <w:tcW w:w="1523" w:type="dxa"/>
          </w:tcPr>
          <w:p w14:paraId="02AED330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07E8832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DFC10CF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4A1DDB63" w14:textId="79265212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araon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staudingeri</w:t>
            </w:r>
            <w:proofErr w:type="spellEnd"/>
          </w:p>
        </w:tc>
        <w:tc>
          <w:tcPr>
            <w:tcW w:w="1710" w:type="dxa"/>
          </w:tcPr>
          <w:p w14:paraId="76763BCE" w14:textId="4E27800A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KY827330</w:t>
            </w:r>
          </w:p>
        </w:tc>
      </w:tr>
      <w:tr w:rsidR="004C4810" w:rsidRPr="002D4099" w14:paraId="2CF67FB9" w14:textId="77777777" w:rsidTr="0036122E">
        <w:tc>
          <w:tcPr>
            <w:tcW w:w="1523" w:type="dxa"/>
          </w:tcPr>
          <w:p w14:paraId="2C0AC793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34972A4B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63E5B8F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414B4E66" w14:textId="5C67D114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Spilosom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lubricipeda</w:t>
            </w:r>
            <w:proofErr w:type="spellEnd"/>
          </w:p>
        </w:tc>
        <w:tc>
          <w:tcPr>
            <w:tcW w:w="1710" w:type="dxa"/>
          </w:tcPr>
          <w:p w14:paraId="010B638B" w14:textId="15CCD71E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T591568</w:t>
            </w:r>
          </w:p>
        </w:tc>
      </w:tr>
      <w:tr w:rsidR="004C4810" w:rsidRPr="002D4099" w14:paraId="6F85C9D5" w14:textId="77777777" w:rsidTr="0036122E">
        <w:tc>
          <w:tcPr>
            <w:tcW w:w="1523" w:type="dxa"/>
          </w:tcPr>
          <w:p w14:paraId="45C23F97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480E6EEE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CC26997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7959AA7B" w14:textId="6E654E1F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Arcti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lantagini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 </w:t>
            </w:r>
          </w:p>
        </w:tc>
        <w:tc>
          <w:tcPr>
            <w:tcW w:w="1710" w:type="dxa"/>
          </w:tcPr>
          <w:p w14:paraId="7FEE2EC9" w14:textId="3F72EC41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W394229</w:t>
            </w:r>
          </w:p>
        </w:tc>
      </w:tr>
      <w:tr w:rsidR="004C4810" w:rsidRPr="002D4099" w14:paraId="014315AA" w14:textId="77777777" w:rsidTr="0036122E">
        <w:tc>
          <w:tcPr>
            <w:tcW w:w="1523" w:type="dxa"/>
          </w:tcPr>
          <w:p w14:paraId="08F63059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67A97589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B0EF33E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37966FA2" w14:textId="36DE5028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Lemy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melli</w:t>
            </w:r>
            <w:proofErr w:type="spellEnd"/>
          </w:p>
        </w:tc>
        <w:tc>
          <w:tcPr>
            <w:tcW w:w="1710" w:type="dxa"/>
          </w:tcPr>
          <w:p w14:paraId="21457916" w14:textId="09B5E082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P307017</w:t>
            </w:r>
          </w:p>
        </w:tc>
      </w:tr>
      <w:tr w:rsidR="004C4810" w:rsidRPr="002D4099" w14:paraId="106ED7D7" w14:textId="77777777" w:rsidTr="0036122E">
        <w:tc>
          <w:tcPr>
            <w:tcW w:w="1523" w:type="dxa"/>
          </w:tcPr>
          <w:p w14:paraId="6DB01C43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183916B3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1289B48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6DD9F338" w14:textId="217283C4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Spilarcti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subcarnea</w:t>
            </w:r>
            <w:proofErr w:type="spellEnd"/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 </w:t>
            </w:r>
          </w:p>
        </w:tc>
        <w:tc>
          <w:tcPr>
            <w:tcW w:w="1710" w:type="dxa"/>
          </w:tcPr>
          <w:p w14:paraId="5D5491EB" w14:textId="4135B3F2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</w:rPr>
              <w:t>KT258909</w:t>
            </w:r>
          </w:p>
        </w:tc>
      </w:tr>
      <w:tr w:rsidR="004C4810" w:rsidRPr="002D4099" w14:paraId="7E9C25F4" w14:textId="77777777" w:rsidTr="0036122E">
        <w:tc>
          <w:tcPr>
            <w:tcW w:w="1523" w:type="dxa"/>
          </w:tcPr>
          <w:p w14:paraId="2C59293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38ED69A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CBD7EB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2C272385" w14:textId="4445182A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Spilarcti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casigneta</w:t>
            </w:r>
            <w:proofErr w:type="spellEnd"/>
          </w:p>
        </w:tc>
        <w:tc>
          <w:tcPr>
            <w:tcW w:w="1710" w:type="dxa"/>
          </w:tcPr>
          <w:p w14:paraId="748A744A" w14:textId="29BCE783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59068</w:t>
            </w:r>
          </w:p>
        </w:tc>
      </w:tr>
      <w:tr w:rsidR="004C4810" w:rsidRPr="002D4099" w14:paraId="1658318B" w14:textId="77777777" w:rsidTr="0036122E">
        <w:tc>
          <w:tcPr>
            <w:tcW w:w="1523" w:type="dxa"/>
          </w:tcPr>
          <w:p w14:paraId="7F29AD0D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</w:tcPr>
          <w:p w14:paraId="7CE0CBC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6F6551A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432BAF1F" w14:textId="4F0A67C7" w:rsidR="004C4810" w:rsidRPr="00450705" w:rsidRDefault="004C4810" w:rsidP="004C4810">
            <w:pPr>
              <w:ind w:left="360" w:hanging="291"/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Cyan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kern w:val="36"/>
                <w:sz w:val="26"/>
                <w:szCs w:val="26"/>
              </w:rPr>
              <w:t xml:space="preserve"> sp. MT-2014</w:t>
            </w:r>
          </w:p>
        </w:tc>
        <w:tc>
          <w:tcPr>
            <w:tcW w:w="1710" w:type="dxa"/>
          </w:tcPr>
          <w:p w14:paraId="7DEA0895" w14:textId="5D3C194E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</w:rPr>
              <w:t>KM244679</w:t>
            </w:r>
          </w:p>
        </w:tc>
      </w:tr>
    </w:tbl>
    <w:p w14:paraId="732C8F24" w14:textId="398A69A4" w:rsidR="00837FDD" w:rsidRPr="002D4099" w:rsidRDefault="00A1160D" w:rsidP="003F24A6">
      <w:pPr>
        <w:spacing w:after="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D4099">
        <w:rPr>
          <w:rFonts w:ascii="Times New Roman" w:hAnsi="Times New Roman" w:cs="Times New Roman"/>
          <w:b/>
          <w:sz w:val="24"/>
          <w:szCs w:val="24"/>
        </w:rPr>
        <w:t>Table 1</w:t>
      </w:r>
      <w:r w:rsidR="00AC67DE" w:rsidRPr="002D4099">
        <w:rPr>
          <w:rFonts w:ascii="Times New Roman" w:hAnsi="Times New Roman" w:cs="Times New Roman"/>
          <w:sz w:val="26"/>
          <w:szCs w:val="26"/>
        </w:rPr>
        <w:t xml:space="preserve"> continued</w:t>
      </w: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1523"/>
        <w:gridCol w:w="1632"/>
        <w:gridCol w:w="2079"/>
        <w:gridCol w:w="3193"/>
        <w:gridCol w:w="1473"/>
      </w:tblGrid>
      <w:tr w:rsidR="002D4099" w:rsidRPr="002D4099" w14:paraId="6ABB8F4C" w14:textId="77777777" w:rsidTr="00EE1842">
        <w:tc>
          <w:tcPr>
            <w:tcW w:w="1523" w:type="dxa"/>
          </w:tcPr>
          <w:p w14:paraId="4A08A81F" w14:textId="77777777" w:rsidR="008A53AD" w:rsidRPr="002D4099" w:rsidRDefault="008A53AD" w:rsidP="003F24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family</w:t>
            </w:r>
          </w:p>
        </w:tc>
        <w:tc>
          <w:tcPr>
            <w:tcW w:w="1632" w:type="dxa"/>
          </w:tcPr>
          <w:p w14:paraId="49268EE5" w14:textId="77777777" w:rsidR="008A53AD" w:rsidRPr="002D4099" w:rsidRDefault="008A53AD" w:rsidP="003F24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Family</w:t>
            </w:r>
          </w:p>
        </w:tc>
        <w:tc>
          <w:tcPr>
            <w:tcW w:w="2079" w:type="dxa"/>
          </w:tcPr>
          <w:p w14:paraId="6744B4AA" w14:textId="77777777" w:rsidR="008A53AD" w:rsidRPr="002D4099" w:rsidRDefault="008A53AD" w:rsidP="003F24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ubfamily</w:t>
            </w:r>
          </w:p>
        </w:tc>
        <w:tc>
          <w:tcPr>
            <w:tcW w:w="3193" w:type="dxa"/>
          </w:tcPr>
          <w:p w14:paraId="51D3D6EB" w14:textId="77777777" w:rsidR="008A53AD" w:rsidRPr="002D4099" w:rsidRDefault="008A53AD" w:rsidP="003F24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Species</w:t>
            </w:r>
          </w:p>
        </w:tc>
        <w:tc>
          <w:tcPr>
            <w:tcW w:w="1473" w:type="dxa"/>
          </w:tcPr>
          <w:p w14:paraId="46E8C432" w14:textId="77777777" w:rsidR="008A53AD" w:rsidRPr="002D4099" w:rsidRDefault="008A53AD" w:rsidP="003F24A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Accession</w:t>
            </w:r>
          </w:p>
        </w:tc>
      </w:tr>
      <w:tr w:rsidR="00B36434" w:rsidRPr="002D4099" w14:paraId="16F3EAFD" w14:textId="77777777" w:rsidTr="00EE1842">
        <w:tc>
          <w:tcPr>
            <w:tcW w:w="1523" w:type="dxa"/>
          </w:tcPr>
          <w:p w14:paraId="34994292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</w:tcPr>
          <w:p w14:paraId="769BAAAF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2079" w:type="dxa"/>
          </w:tcPr>
          <w:p w14:paraId="4CEFFEFF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193" w:type="dxa"/>
          </w:tcPr>
          <w:p w14:paraId="2E166D8E" w14:textId="6FFA26A8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iCs/>
                <w:sz w:val="26"/>
                <w:szCs w:val="26"/>
              </w:rPr>
              <w:t>Eilem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iCs/>
                <w:sz w:val="26"/>
                <w:szCs w:val="26"/>
              </w:rPr>
              <w:t>ussuricum</w:t>
            </w:r>
            <w:proofErr w:type="spellEnd"/>
          </w:p>
        </w:tc>
        <w:tc>
          <w:tcPr>
            <w:tcW w:w="1473" w:type="dxa"/>
          </w:tcPr>
          <w:p w14:paraId="2D75B029" w14:textId="6AA9F131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N696172</w:t>
            </w:r>
          </w:p>
        </w:tc>
      </w:tr>
      <w:tr w:rsidR="00B36434" w:rsidRPr="002D4099" w14:paraId="3C32FE06" w14:textId="77777777" w:rsidTr="00EE1842">
        <w:tc>
          <w:tcPr>
            <w:tcW w:w="1523" w:type="dxa"/>
          </w:tcPr>
          <w:p w14:paraId="6FCFF90D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</w:tcPr>
          <w:p w14:paraId="1892538C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2079" w:type="dxa"/>
          </w:tcPr>
          <w:p w14:paraId="409BE405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193" w:type="dxa"/>
          </w:tcPr>
          <w:p w14:paraId="37877C91" w14:textId="53F488E8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Aglaomorph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histrio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</w:rPr>
              <w:t> </w:t>
            </w:r>
          </w:p>
        </w:tc>
        <w:tc>
          <w:tcPr>
            <w:tcW w:w="1473" w:type="dxa"/>
          </w:tcPr>
          <w:p w14:paraId="63C29DF7" w14:textId="67350E6F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Y800518</w:t>
            </w:r>
          </w:p>
        </w:tc>
      </w:tr>
      <w:tr w:rsidR="00B36434" w:rsidRPr="002D4099" w14:paraId="204FCA9D" w14:textId="77777777" w:rsidTr="00EE1842">
        <w:tc>
          <w:tcPr>
            <w:tcW w:w="1523" w:type="dxa"/>
          </w:tcPr>
          <w:p w14:paraId="1C9FB0C0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</w:tcPr>
          <w:p w14:paraId="354C74EA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2079" w:type="dxa"/>
          </w:tcPr>
          <w:p w14:paraId="512E1391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193" w:type="dxa"/>
          </w:tcPr>
          <w:p w14:paraId="6FB1845B" w14:textId="6B0FB343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Bruni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 xml:space="preserve"> dorsalis</w:t>
            </w:r>
          </w:p>
        </w:tc>
        <w:tc>
          <w:tcPr>
            <w:tcW w:w="1473" w:type="dxa"/>
          </w:tcPr>
          <w:p w14:paraId="082F795E" w14:textId="545CFF1C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N635735</w:t>
            </w:r>
          </w:p>
        </w:tc>
      </w:tr>
      <w:tr w:rsidR="00B36434" w:rsidRPr="002D4099" w14:paraId="7407A0C7" w14:textId="77777777" w:rsidTr="00EE1842">
        <w:tc>
          <w:tcPr>
            <w:tcW w:w="1523" w:type="dxa"/>
          </w:tcPr>
          <w:p w14:paraId="01D133B8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2" w:type="dxa"/>
          </w:tcPr>
          <w:p w14:paraId="51B9DD81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2079" w:type="dxa"/>
          </w:tcPr>
          <w:p w14:paraId="62737887" w14:textId="20595EBA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Lymantriinae</w:t>
            </w:r>
            <w:proofErr w:type="spellEnd"/>
          </w:p>
        </w:tc>
        <w:tc>
          <w:tcPr>
            <w:tcW w:w="3193" w:type="dxa"/>
          </w:tcPr>
          <w:p w14:paraId="02E3BBA6" w14:textId="1F93C20A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Lymantri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dispar</w:t>
            </w:r>
            <w:proofErr w:type="spellEnd"/>
          </w:p>
        </w:tc>
        <w:tc>
          <w:tcPr>
            <w:tcW w:w="1473" w:type="dxa"/>
          </w:tcPr>
          <w:p w14:paraId="75A2724B" w14:textId="0287C384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FJ617240</w:t>
            </w:r>
          </w:p>
        </w:tc>
      </w:tr>
      <w:tr w:rsidR="00B36434" w:rsidRPr="002D4099" w14:paraId="29FD6B16" w14:textId="77777777" w:rsidTr="00EE1842">
        <w:tc>
          <w:tcPr>
            <w:tcW w:w="1523" w:type="dxa"/>
          </w:tcPr>
          <w:p w14:paraId="38754E58" w14:textId="0BD73829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74B69DA" w14:textId="560AE8E8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328888A" w14:textId="424E6F26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750B06BF" w14:textId="62430811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Lymantri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sinica</w:t>
            </w:r>
            <w:proofErr w:type="spellEnd"/>
          </w:p>
        </w:tc>
        <w:tc>
          <w:tcPr>
            <w:tcW w:w="1473" w:type="dxa"/>
          </w:tcPr>
          <w:p w14:paraId="430ECDE4" w14:textId="4099513D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val="en-IN" w:eastAsia="en-IN"/>
              </w:rPr>
              <w:t>MZ087938</w:t>
            </w:r>
          </w:p>
        </w:tc>
      </w:tr>
      <w:tr w:rsidR="00B36434" w:rsidRPr="002D4099" w14:paraId="10B867D8" w14:textId="77777777" w:rsidTr="00EE1842">
        <w:tc>
          <w:tcPr>
            <w:tcW w:w="1523" w:type="dxa"/>
          </w:tcPr>
          <w:p w14:paraId="7A01FADD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3901E240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85195BB" w14:textId="042A68C1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CE9F0AB" w14:textId="54CE5B90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Lymantri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mathura</w:t>
            </w:r>
            <w:proofErr w:type="spellEnd"/>
          </w:p>
        </w:tc>
        <w:tc>
          <w:tcPr>
            <w:tcW w:w="1473" w:type="dxa"/>
          </w:tcPr>
          <w:p w14:paraId="05C27969" w14:textId="0B9B8B51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val="en-IN" w:eastAsia="en-IN"/>
              </w:rPr>
              <w:t>MZ073359</w:t>
            </w:r>
          </w:p>
        </w:tc>
      </w:tr>
      <w:tr w:rsidR="00B36434" w:rsidRPr="002D4099" w14:paraId="46AD526A" w14:textId="77777777" w:rsidTr="009A758D">
        <w:trPr>
          <w:trHeight w:val="206"/>
        </w:trPr>
        <w:tc>
          <w:tcPr>
            <w:tcW w:w="1523" w:type="dxa"/>
          </w:tcPr>
          <w:p w14:paraId="0D7493E0" w14:textId="77777777" w:rsidR="00B36434" w:rsidRPr="002D4099" w:rsidRDefault="00B36434" w:rsidP="00B36434">
            <w:pPr>
              <w:ind w:right="3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C59BA03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941E36D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5FBE9A5F" w14:textId="693C5A65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Lymantri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dispar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asiatica</w:t>
            </w:r>
          </w:p>
        </w:tc>
        <w:tc>
          <w:tcPr>
            <w:tcW w:w="1473" w:type="dxa"/>
          </w:tcPr>
          <w:p w14:paraId="2E351D2F" w14:textId="4B64C8D4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Y923067</w:t>
            </w:r>
          </w:p>
        </w:tc>
      </w:tr>
      <w:tr w:rsidR="00B36434" w:rsidRPr="002D4099" w14:paraId="5A5467D8" w14:textId="77777777" w:rsidTr="00EE1842">
        <w:tc>
          <w:tcPr>
            <w:tcW w:w="1523" w:type="dxa"/>
          </w:tcPr>
          <w:p w14:paraId="023F8B25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AC9CDBA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AE636C3" w14:textId="339C8263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3CCF8752" w14:textId="74795BAF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Lymantri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dispar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japonica</w:t>
            </w:r>
          </w:p>
        </w:tc>
        <w:tc>
          <w:tcPr>
            <w:tcW w:w="1473" w:type="dxa"/>
          </w:tcPr>
          <w:p w14:paraId="00871C46" w14:textId="6EBF2D46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Y923060</w:t>
            </w:r>
          </w:p>
        </w:tc>
      </w:tr>
      <w:tr w:rsidR="00B36434" w:rsidRPr="002D4099" w14:paraId="0E639EA0" w14:textId="77777777" w:rsidTr="00EE1842">
        <w:tc>
          <w:tcPr>
            <w:tcW w:w="1523" w:type="dxa"/>
          </w:tcPr>
          <w:p w14:paraId="0A73DAFE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19A4FE85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9C4E94A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4236A5D5" w14:textId="49653538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Lymantria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umbrosa</w:t>
            </w:r>
            <w:proofErr w:type="spellEnd"/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 xml:space="preserve"> </w:t>
            </w:r>
          </w:p>
        </w:tc>
        <w:tc>
          <w:tcPr>
            <w:tcW w:w="1473" w:type="dxa"/>
          </w:tcPr>
          <w:p w14:paraId="4584B013" w14:textId="4AB792F7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Y923066</w:t>
            </w:r>
          </w:p>
        </w:tc>
      </w:tr>
      <w:tr w:rsidR="00B36434" w:rsidRPr="002D4099" w14:paraId="7816A2F5" w14:textId="77777777" w:rsidTr="00EE1842">
        <w:tc>
          <w:tcPr>
            <w:tcW w:w="1523" w:type="dxa"/>
          </w:tcPr>
          <w:p w14:paraId="1AF7201B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159777A4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ED57B28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EE2B0A9" w14:textId="7F8DDD9A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Lymantria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sugii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 </w:t>
            </w:r>
          </w:p>
        </w:tc>
        <w:tc>
          <w:tcPr>
            <w:tcW w:w="1473" w:type="dxa"/>
          </w:tcPr>
          <w:p w14:paraId="299FF214" w14:textId="007B4EEA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T265380</w:t>
            </w:r>
          </w:p>
        </w:tc>
      </w:tr>
      <w:tr w:rsidR="00B36434" w:rsidRPr="002D4099" w14:paraId="007EF7A5" w14:textId="77777777" w:rsidTr="00EE1842">
        <w:tc>
          <w:tcPr>
            <w:tcW w:w="1523" w:type="dxa"/>
          </w:tcPr>
          <w:p w14:paraId="15A4942A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5D4DC35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210CC00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496EE14F" w14:textId="158F2520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Gynaepho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minora</w:t>
            </w:r>
          </w:p>
        </w:tc>
        <w:tc>
          <w:tcPr>
            <w:tcW w:w="1473" w:type="dxa"/>
          </w:tcPr>
          <w:p w14:paraId="3DC66E37" w14:textId="2F90065B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Y688086</w:t>
            </w:r>
          </w:p>
        </w:tc>
      </w:tr>
      <w:tr w:rsidR="00B36434" w:rsidRPr="002D4099" w14:paraId="1C0D0B1B" w14:textId="77777777" w:rsidTr="00EE1842">
        <w:tc>
          <w:tcPr>
            <w:tcW w:w="1523" w:type="dxa"/>
          </w:tcPr>
          <w:p w14:paraId="61E1360F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17E3D82F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AE94AC8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2E6ADFB" w14:textId="4350AC35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Gynaephor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menyuanensis</w:t>
            </w:r>
            <w:proofErr w:type="spellEnd"/>
          </w:p>
        </w:tc>
        <w:tc>
          <w:tcPr>
            <w:tcW w:w="1473" w:type="dxa"/>
          </w:tcPr>
          <w:p w14:paraId="66AD290F" w14:textId="08EB58F8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C185412</w:t>
            </w:r>
          </w:p>
        </w:tc>
      </w:tr>
      <w:tr w:rsidR="00B36434" w:rsidRPr="002D4099" w14:paraId="73C45C0E" w14:textId="77777777" w:rsidTr="00EE1842">
        <w:tc>
          <w:tcPr>
            <w:tcW w:w="1523" w:type="dxa"/>
          </w:tcPr>
          <w:p w14:paraId="25188591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38C8C526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940027F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77AC84BF" w14:textId="47C0C682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Gynaepho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jiuzhiensis</w:t>
            </w:r>
            <w:proofErr w:type="spellEnd"/>
          </w:p>
        </w:tc>
        <w:tc>
          <w:tcPr>
            <w:tcW w:w="1473" w:type="dxa"/>
          </w:tcPr>
          <w:p w14:paraId="306D7F96" w14:textId="498C4DB5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Y688085</w:t>
            </w:r>
          </w:p>
        </w:tc>
      </w:tr>
      <w:tr w:rsidR="00B36434" w:rsidRPr="002D4099" w14:paraId="03AF8550" w14:textId="77777777" w:rsidTr="00EE1842">
        <w:tc>
          <w:tcPr>
            <w:tcW w:w="1523" w:type="dxa"/>
          </w:tcPr>
          <w:p w14:paraId="56742F80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24F1BDD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FECC95F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69F6246A" w14:textId="268DE27C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Gynaepho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ruoergensis</w:t>
            </w:r>
            <w:proofErr w:type="spellEnd"/>
          </w:p>
        </w:tc>
        <w:tc>
          <w:tcPr>
            <w:tcW w:w="1473" w:type="dxa"/>
          </w:tcPr>
          <w:p w14:paraId="22DFEDB9" w14:textId="2C367EB2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Y688083</w:t>
            </w:r>
          </w:p>
        </w:tc>
      </w:tr>
      <w:tr w:rsidR="00B36434" w:rsidRPr="002D4099" w14:paraId="033504CB" w14:textId="77777777" w:rsidTr="00EE1842">
        <w:tc>
          <w:tcPr>
            <w:tcW w:w="1523" w:type="dxa"/>
          </w:tcPr>
          <w:p w14:paraId="4A877776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9FEBE76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4CDD917A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6B22E2A3" w14:textId="41A74FBA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Gynaepho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qumalaiensis</w:t>
            </w:r>
            <w:proofErr w:type="spellEnd"/>
          </w:p>
        </w:tc>
        <w:tc>
          <w:tcPr>
            <w:tcW w:w="1473" w:type="dxa"/>
          </w:tcPr>
          <w:p w14:paraId="345D87F1" w14:textId="4AAA5CF9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J507134</w:t>
            </w:r>
          </w:p>
        </w:tc>
      </w:tr>
      <w:tr w:rsidR="00B36434" w:rsidRPr="002D4099" w14:paraId="17A3146D" w14:textId="77777777" w:rsidTr="00EE1842">
        <w:tc>
          <w:tcPr>
            <w:tcW w:w="1523" w:type="dxa"/>
          </w:tcPr>
          <w:p w14:paraId="4FEF11A2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18459E8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D79DBE4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76F5A606" w14:textId="04BDA476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Gynaepho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qinghaiensis</w:t>
            </w:r>
            <w:proofErr w:type="spellEnd"/>
          </w:p>
        </w:tc>
        <w:tc>
          <w:tcPr>
            <w:tcW w:w="1473" w:type="dxa"/>
          </w:tcPr>
          <w:p w14:paraId="48EF191C" w14:textId="7A5AFAD6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J507133</w:t>
            </w:r>
          </w:p>
        </w:tc>
      </w:tr>
      <w:tr w:rsidR="00B36434" w:rsidRPr="002D4099" w14:paraId="4E742B7E" w14:textId="77777777" w:rsidTr="00EE1842">
        <w:tc>
          <w:tcPr>
            <w:tcW w:w="1523" w:type="dxa"/>
          </w:tcPr>
          <w:p w14:paraId="373E12D2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364CFEA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D8924BE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153539C" w14:textId="087ACA78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Gynaepho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ossii</w:t>
            </w:r>
            <w:proofErr w:type="spellEnd"/>
          </w:p>
        </w:tc>
        <w:tc>
          <w:tcPr>
            <w:tcW w:w="1473" w:type="dxa"/>
          </w:tcPr>
          <w:p w14:paraId="74BB3F31" w14:textId="3F057203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MW678846</w:t>
            </w:r>
          </w:p>
        </w:tc>
      </w:tr>
      <w:tr w:rsidR="00B36434" w:rsidRPr="002D4099" w14:paraId="05820AA5" w14:textId="77777777" w:rsidTr="00EE1842">
        <w:tc>
          <w:tcPr>
            <w:tcW w:w="1523" w:type="dxa"/>
          </w:tcPr>
          <w:p w14:paraId="4E65AC62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D92FE53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B337E01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175F3FD" w14:textId="0F55D7E2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Gynaepho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aureata</w:t>
            </w:r>
            <w:proofErr w:type="spellEnd"/>
          </w:p>
        </w:tc>
        <w:tc>
          <w:tcPr>
            <w:tcW w:w="1473" w:type="dxa"/>
          </w:tcPr>
          <w:p w14:paraId="251DDBB2" w14:textId="6B47C18E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Y688084</w:t>
            </w:r>
          </w:p>
        </w:tc>
      </w:tr>
      <w:tr w:rsidR="00B36434" w:rsidRPr="002D4099" w14:paraId="2B967544" w14:textId="77777777" w:rsidTr="00EE1842">
        <w:tc>
          <w:tcPr>
            <w:tcW w:w="1523" w:type="dxa"/>
          </w:tcPr>
          <w:p w14:paraId="6212A2DC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7FFEAC52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825B894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A26EA19" w14:textId="3AD9573A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Gynaepho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groenlandica</w:t>
            </w:r>
            <w:proofErr w:type="spellEnd"/>
          </w:p>
        </w:tc>
        <w:tc>
          <w:tcPr>
            <w:tcW w:w="1473" w:type="dxa"/>
          </w:tcPr>
          <w:p w14:paraId="11EF7CE1" w14:textId="3EF4229D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MW678847</w:t>
            </w:r>
          </w:p>
        </w:tc>
      </w:tr>
      <w:tr w:rsidR="00B36434" w:rsidRPr="002D4099" w14:paraId="013001C7" w14:textId="77777777" w:rsidTr="00EE1842">
        <w:tc>
          <w:tcPr>
            <w:tcW w:w="1523" w:type="dxa"/>
          </w:tcPr>
          <w:p w14:paraId="1AFD47D4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1B95A6C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ECEA2DF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84B235A" w14:textId="36E0B302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uproctis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pseudoconspersa</w:t>
            </w:r>
            <w:proofErr w:type="spellEnd"/>
          </w:p>
        </w:tc>
        <w:tc>
          <w:tcPr>
            <w:tcW w:w="1473" w:type="dxa"/>
          </w:tcPr>
          <w:p w14:paraId="1597F21D" w14:textId="654022A0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J716847</w:t>
            </w:r>
          </w:p>
        </w:tc>
      </w:tr>
      <w:tr w:rsidR="00B36434" w:rsidRPr="002D4099" w14:paraId="1456A7E9" w14:textId="77777777" w:rsidTr="00EE1842">
        <w:tc>
          <w:tcPr>
            <w:tcW w:w="1523" w:type="dxa"/>
          </w:tcPr>
          <w:p w14:paraId="056B5242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13F5AA3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684DC94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620F10E7" w14:textId="687D383A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uproctis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similis</w:t>
            </w:r>
            <w:proofErr w:type="spellEnd"/>
          </w:p>
        </w:tc>
        <w:tc>
          <w:tcPr>
            <w:tcW w:w="1473" w:type="dxa"/>
          </w:tcPr>
          <w:p w14:paraId="77084BF3" w14:textId="26E2FCB0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T258910</w:t>
            </w:r>
          </w:p>
        </w:tc>
      </w:tr>
      <w:tr w:rsidR="00B36434" w:rsidRPr="002D4099" w14:paraId="369F1642" w14:textId="77777777" w:rsidTr="00EE1842">
        <w:tc>
          <w:tcPr>
            <w:tcW w:w="1523" w:type="dxa"/>
          </w:tcPr>
          <w:p w14:paraId="721FA9EA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3C66A72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DEE7BBF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310E0A2E" w14:textId="6D04A9D3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uproctis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cryptosticta</w:t>
            </w:r>
            <w:proofErr w:type="spellEnd"/>
          </w:p>
        </w:tc>
        <w:tc>
          <w:tcPr>
            <w:tcW w:w="1473" w:type="dxa"/>
          </w:tcPr>
          <w:p w14:paraId="02A95E9B" w14:textId="66F40534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</w:rPr>
              <w:t>KY996558</w:t>
            </w:r>
          </w:p>
        </w:tc>
      </w:tr>
      <w:tr w:rsidR="00B36434" w:rsidRPr="002D4099" w14:paraId="4B3DFD72" w14:textId="77777777" w:rsidTr="00EE1842">
        <w:tc>
          <w:tcPr>
            <w:tcW w:w="1523" w:type="dxa"/>
          </w:tcPr>
          <w:p w14:paraId="2C2A8C24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774F0CAD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EA6539E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3DE29729" w14:textId="3A7877FA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uproctis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seitzi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 </w:t>
            </w:r>
          </w:p>
        </w:tc>
        <w:tc>
          <w:tcPr>
            <w:tcW w:w="1473" w:type="dxa"/>
          </w:tcPr>
          <w:p w14:paraId="38CDD3AA" w14:textId="3A9F94BA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N916588</w:t>
            </w:r>
          </w:p>
        </w:tc>
      </w:tr>
      <w:tr w:rsidR="00B36434" w:rsidRPr="002D4099" w14:paraId="142D7D1A" w14:textId="77777777" w:rsidTr="00EE1842">
        <w:tc>
          <w:tcPr>
            <w:tcW w:w="1523" w:type="dxa"/>
          </w:tcPr>
          <w:p w14:paraId="255EE209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41233A2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953A8D1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69802108" w14:textId="1719746C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Somena scintillans</w:t>
            </w:r>
          </w:p>
        </w:tc>
        <w:tc>
          <w:tcPr>
            <w:tcW w:w="1473" w:type="dxa"/>
          </w:tcPr>
          <w:p w14:paraId="73801834" w14:textId="46940656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</w:rPr>
              <w:t>MH051839</w:t>
            </w:r>
          </w:p>
        </w:tc>
      </w:tr>
      <w:tr w:rsidR="00B36434" w:rsidRPr="002D4099" w14:paraId="284EBA3A" w14:textId="77777777" w:rsidTr="00EE1842">
        <w:tc>
          <w:tcPr>
            <w:tcW w:w="1523" w:type="dxa"/>
          </w:tcPr>
          <w:p w14:paraId="3A8B6B0C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119676F7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545E9FC5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4D2431B1" w14:textId="37C3E670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Lachan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alpherakii</w:t>
            </w:r>
            <w:proofErr w:type="spellEnd"/>
          </w:p>
        </w:tc>
        <w:tc>
          <w:tcPr>
            <w:tcW w:w="1473" w:type="dxa"/>
          </w:tcPr>
          <w:p w14:paraId="00932713" w14:textId="716C1E51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J957168</w:t>
            </w:r>
          </w:p>
        </w:tc>
      </w:tr>
      <w:tr w:rsidR="00B36434" w:rsidRPr="002D4099" w14:paraId="06381042" w14:textId="77777777" w:rsidTr="00EE1842">
        <w:tc>
          <w:tcPr>
            <w:tcW w:w="1523" w:type="dxa"/>
          </w:tcPr>
          <w:p w14:paraId="2587F75B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C292B4F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26F59F5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4DAC0FB" w14:textId="5BD3FC24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Orgyi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ostica</w:t>
            </w:r>
            <w:proofErr w:type="spellEnd"/>
          </w:p>
        </w:tc>
        <w:tc>
          <w:tcPr>
            <w:tcW w:w="1473" w:type="dxa"/>
          </w:tcPr>
          <w:p w14:paraId="572A20C5" w14:textId="6E7CCE83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W355619</w:t>
            </w:r>
          </w:p>
        </w:tc>
      </w:tr>
      <w:tr w:rsidR="00B36434" w:rsidRPr="002D4099" w14:paraId="3EB30915" w14:textId="77777777" w:rsidTr="00EE1842">
        <w:tc>
          <w:tcPr>
            <w:tcW w:w="1523" w:type="dxa"/>
          </w:tcPr>
          <w:p w14:paraId="51E82A55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52ACEE12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4F3617A8" w14:textId="77777777" w:rsidR="00B36434" w:rsidRPr="002D4099" w:rsidRDefault="00B36434" w:rsidP="00B364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6936702E" w14:textId="450B64D6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Laelia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suffusa</w:t>
            </w:r>
            <w:proofErr w:type="spellEnd"/>
          </w:p>
        </w:tc>
        <w:tc>
          <w:tcPr>
            <w:tcW w:w="1473" w:type="dxa"/>
          </w:tcPr>
          <w:p w14:paraId="687A80FB" w14:textId="61283949" w:rsidR="00B36434" w:rsidRPr="00450705" w:rsidRDefault="00B36434" w:rsidP="00B36434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N908152</w:t>
            </w:r>
          </w:p>
        </w:tc>
      </w:tr>
      <w:tr w:rsidR="004C4810" w:rsidRPr="002D4099" w14:paraId="50F3329A" w14:textId="77777777" w:rsidTr="00EE1842">
        <w:tc>
          <w:tcPr>
            <w:tcW w:w="1523" w:type="dxa"/>
          </w:tcPr>
          <w:p w14:paraId="673B25BC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3238D8A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5F9C4B7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39FC9BAA" w14:textId="03205159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Laelia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coenosa</w:t>
            </w:r>
            <w:proofErr w:type="spellEnd"/>
          </w:p>
        </w:tc>
        <w:tc>
          <w:tcPr>
            <w:tcW w:w="1473" w:type="dxa"/>
          </w:tcPr>
          <w:p w14:paraId="2AEC93EA" w14:textId="09DD7B88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K122630</w:t>
            </w:r>
          </w:p>
        </w:tc>
      </w:tr>
      <w:tr w:rsidR="004C4810" w:rsidRPr="002D4099" w14:paraId="0072DB51" w14:textId="77777777" w:rsidTr="00EE1842">
        <w:tc>
          <w:tcPr>
            <w:tcW w:w="1523" w:type="dxa"/>
          </w:tcPr>
          <w:p w14:paraId="3AC308A0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72EBDFC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73B60EA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C01A7DC" w14:textId="5F2A93AA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Olene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inclus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 </w:t>
            </w:r>
          </w:p>
        </w:tc>
        <w:tc>
          <w:tcPr>
            <w:tcW w:w="1473" w:type="dxa"/>
          </w:tcPr>
          <w:p w14:paraId="369154E6" w14:textId="7F6FBB0B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11992</w:t>
            </w:r>
          </w:p>
        </w:tc>
      </w:tr>
      <w:tr w:rsidR="004C4810" w:rsidRPr="002D4099" w14:paraId="24DC6014" w14:textId="77777777" w:rsidTr="00EE1842">
        <w:tc>
          <w:tcPr>
            <w:tcW w:w="1523" w:type="dxa"/>
          </w:tcPr>
          <w:p w14:paraId="72193218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BA3BFC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400EEE9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2DA54A3" w14:textId="09CBF011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Dasychi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tristis</w:t>
            </w:r>
          </w:p>
        </w:tc>
        <w:tc>
          <w:tcPr>
            <w:tcW w:w="1473" w:type="dxa"/>
          </w:tcPr>
          <w:p w14:paraId="5CEDAB95" w14:textId="6FC57A83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20324</w:t>
            </w:r>
          </w:p>
        </w:tc>
      </w:tr>
      <w:tr w:rsidR="004C4810" w:rsidRPr="002D4099" w14:paraId="557F6B94" w14:textId="77777777" w:rsidTr="00EE1842">
        <w:tc>
          <w:tcPr>
            <w:tcW w:w="1523" w:type="dxa"/>
          </w:tcPr>
          <w:p w14:paraId="3FE4F3DC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D6C03C8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43D9E6B9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19752399" w14:textId="05F9F897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Leucoma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chrysoscela</w:t>
            </w:r>
            <w:proofErr w:type="spellEnd"/>
          </w:p>
        </w:tc>
        <w:tc>
          <w:tcPr>
            <w:tcW w:w="1473" w:type="dxa"/>
          </w:tcPr>
          <w:p w14:paraId="3DE356A2" w14:textId="61C27C37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W030505</w:t>
            </w:r>
          </w:p>
        </w:tc>
      </w:tr>
      <w:tr w:rsidR="004C4810" w:rsidRPr="002D4099" w14:paraId="7887A967" w14:textId="77777777" w:rsidTr="00EE1842">
        <w:tc>
          <w:tcPr>
            <w:tcW w:w="1523" w:type="dxa"/>
          </w:tcPr>
          <w:p w14:paraId="1ADB1A06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2822A39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69AC8F0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6B1B7F2B" w14:textId="7D242F21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Callitear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horishanella</w:t>
            </w:r>
            <w:proofErr w:type="spellEnd"/>
          </w:p>
        </w:tc>
        <w:tc>
          <w:tcPr>
            <w:tcW w:w="1473" w:type="dxa"/>
          </w:tcPr>
          <w:p w14:paraId="18EA889D" w14:textId="70310D6E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71364</w:t>
            </w:r>
          </w:p>
        </w:tc>
      </w:tr>
      <w:tr w:rsidR="004C4810" w:rsidRPr="002D4099" w14:paraId="08009157" w14:textId="77777777" w:rsidTr="00EE1842">
        <w:tc>
          <w:tcPr>
            <w:tcW w:w="1523" w:type="dxa"/>
          </w:tcPr>
          <w:p w14:paraId="23D63E99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D2C3225" w14:textId="3FA75DA0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Euteliidae</w:t>
            </w:r>
            <w:proofErr w:type="spellEnd"/>
          </w:p>
        </w:tc>
        <w:tc>
          <w:tcPr>
            <w:tcW w:w="2079" w:type="dxa"/>
          </w:tcPr>
          <w:p w14:paraId="538CA8FB" w14:textId="12BF8763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4099">
              <w:rPr>
                <w:rFonts w:ascii="Times New Roman" w:hAnsi="Times New Roman" w:cs="Times New Roman"/>
                <w:iCs/>
                <w:sz w:val="26"/>
                <w:szCs w:val="26"/>
              </w:rPr>
              <w:t>Euteliinae</w:t>
            </w:r>
            <w:proofErr w:type="spellEnd"/>
          </w:p>
        </w:tc>
        <w:tc>
          <w:tcPr>
            <w:tcW w:w="3193" w:type="dxa"/>
          </w:tcPr>
          <w:p w14:paraId="563B829E" w14:textId="58B9A6A6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Eutel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dulatricoides</w:t>
            </w:r>
            <w:proofErr w:type="spellEnd"/>
          </w:p>
        </w:tc>
        <w:tc>
          <w:tcPr>
            <w:tcW w:w="1473" w:type="dxa"/>
          </w:tcPr>
          <w:p w14:paraId="440ED4A5" w14:textId="653B054B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KJ185131</w:t>
            </w:r>
          </w:p>
        </w:tc>
      </w:tr>
      <w:tr w:rsidR="004C4810" w:rsidRPr="002D4099" w14:paraId="6B9D0E27" w14:textId="77777777" w:rsidTr="00EE1842">
        <w:tc>
          <w:tcPr>
            <w:tcW w:w="1523" w:type="dxa"/>
          </w:tcPr>
          <w:p w14:paraId="7AEA31F3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058B3A7B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494F3642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7EE156F1" w14:textId="24470A08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aecte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cristatrix</w:t>
            </w:r>
            <w:proofErr w:type="spellEnd"/>
          </w:p>
        </w:tc>
        <w:tc>
          <w:tcPr>
            <w:tcW w:w="1473" w:type="dxa"/>
          </w:tcPr>
          <w:p w14:paraId="25D15B01" w14:textId="54588B14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W846303</w:t>
            </w:r>
          </w:p>
        </w:tc>
      </w:tr>
      <w:tr w:rsidR="004C4810" w:rsidRPr="002D4099" w14:paraId="1226F660" w14:textId="77777777" w:rsidTr="00EE1842">
        <w:tc>
          <w:tcPr>
            <w:tcW w:w="1523" w:type="dxa"/>
          </w:tcPr>
          <w:p w14:paraId="2DD00F87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21F074A1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20B6FC03" w14:textId="63DC649E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4099">
              <w:rPr>
                <w:rFonts w:ascii="Times New Roman" w:hAnsi="Times New Roman" w:cs="Times New Roman"/>
                <w:iCs/>
                <w:sz w:val="26"/>
                <w:szCs w:val="26"/>
              </w:rPr>
              <w:t>Stictopterinae</w:t>
            </w:r>
            <w:proofErr w:type="spellEnd"/>
          </w:p>
        </w:tc>
        <w:tc>
          <w:tcPr>
            <w:tcW w:w="3193" w:type="dxa"/>
          </w:tcPr>
          <w:p w14:paraId="26EEC96C" w14:textId="190CDFE3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Odontode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seranensis</w:t>
            </w:r>
            <w:proofErr w:type="spellEnd"/>
          </w:p>
        </w:tc>
        <w:tc>
          <w:tcPr>
            <w:tcW w:w="1473" w:type="dxa"/>
          </w:tcPr>
          <w:p w14:paraId="31B1EEE8" w14:textId="1DF5BCD1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W719565</w:t>
            </w:r>
          </w:p>
        </w:tc>
      </w:tr>
      <w:tr w:rsidR="004C4810" w:rsidRPr="002D4099" w14:paraId="397A039D" w14:textId="77777777" w:rsidTr="00EE1842">
        <w:tc>
          <w:tcPr>
            <w:tcW w:w="1523" w:type="dxa"/>
          </w:tcPr>
          <w:p w14:paraId="284454CA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0758267" w14:textId="77595DFD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Noctuidae</w:t>
            </w:r>
            <w:proofErr w:type="spellEnd"/>
          </w:p>
        </w:tc>
        <w:tc>
          <w:tcPr>
            <w:tcW w:w="2079" w:type="dxa"/>
          </w:tcPr>
          <w:p w14:paraId="17188C07" w14:textId="3A77985D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4099">
              <w:rPr>
                <w:rFonts w:ascii="Times New Roman" w:hAnsi="Times New Roman" w:cs="Times New Roman"/>
                <w:iCs/>
                <w:sz w:val="26"/>
                <w:szCs w:val="26"/>
              </w:rPr>
              <w:t>Amphipyrinae</w:t>
            </w:r>
            <w:proofErr w:type="spellEnd"/>
          </w:p>
        </w:tc>
        <w:tc>
          <w:tcPr>
            <w:tcW w:w="3193" w:type="dxa"/>
          </w:tcPr>
          <w:p w14:paraId="23C09D85" w14:textId="191CFF87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Spodopter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exigua</w:t>
            </w:r>
            <w:proofErr w:type="spellEnd"/>
          </w:p>
        </w:tc>
        <w:tc>
          <w:tcPr>
            <w:tcW w:w="1473" w:type="dxa"/>
          </w:tcPr>
          <w:p w14:paraId="2F67BAE7" w14:textId="0883AC6C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JX316220</w:t>
            </w:r>
          </w:p>
        </w:tc>
      </w:tr>
      <w:tr w:rsidR="004C4810" w:rsidRPr="002D4099" w14:paraId="28ACB3CC" w14:textId="77777777" w:rsidTr="00EE1842">
        <w:tc>
          <w:tcPr>
            <w:tcW w:w="1523" w:type="dxa"/>
          </w:tcPr>
          <w:p w14:paraId="2BE15D14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7FBC8421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E25EB35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FBD4EF6" w14:textId="3E7A5E90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Spodopter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litura</w:t>
            </w:r>
            <w:proofErr w:type="spellEnd"/>
          </w:p>
        </w:tc>
        <w:tc>
          <w:tcPr>
            <w:tcW w:w="1473" w:type="dxa"/>
          </w:tcPr>
          <w:p w14:paraId="6C8AECD6" w14:textId="778A7E0B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F543065</w:t>
            </w:r>
          </w:p>
        </w:tc>
      </w:tr>
      <w:tr w:rsidR="004C4810" w:rsidRPr="002D4099" w14:paraId="69780FD7" w14:textId="77777777" w:rsidTr="00EE1842">
        <w:tc>
          <w:tcPr>
            <w:tcW w:w="1523" w:type="dxa"/>
          </w:tcPr>
          <w:p w14:paraId="18E6AC61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646FD4E3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146E587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07E03673" w14:textId="171273FE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Spodoptera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frugiperda</w:t>
            </w:r>
            <w:proofErr w:type="spellEnd"/>
          </w:p>
        </w:tc>
        <w:tc>
          <w:tcPr>
            <w:tcW w:w="1473" w:type="dxa"/>
          </w:tcPr>
          <w:p w14:paraId="3F959B6A" w14:textId="39F8A4D3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U877172</w:t>
            </w:r>
          </w:p>
        </w:tc>
      </w:tr>
      <w:tr w:rsidR="004C4810" w:rsidRPr="002D4099" w14:paraId="2076336A" w14:textId="77777777" w:rsidTr="00EE1842">
        <w:tc>
          <w:tcPr>
            <w:tcW w:w="1523" w:type="dxa"/>
          </w:tcPr>
          <w:p w14:paraId="684E4AEA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1E9CD71D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01F540CA" w14:textId="77777777" w:rsidR="004C4810" w:rsidRPr="002D4099" w:rsidRDefault="004C4810" w:rsidP="004C48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</w:tcPr>
          <w:p w14:paraId="38C34346" w14:textId="12D80C6B" w:rsidR="004C4810" w:rsidRPr="00450705" w:rsidRDefault="004C4810" w:rsidP="004C4810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 xml:space="preserve">Spodoptera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>littoralis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 </w:t>
            </w:r>
          </w:p>
        </w:tc>
        <w:tc>
          <w:tcPr>
            <w:tcW w:w="1473" w:type="dxa"/>
          </w:tcPr>
          <w:p w14:paraId="35F8AF9F" w14:textId="05612F94" w:rsidR="004C4810" w:rsidRPr="00450705" w:rsidRDefault="004C4810" w:rsidP="004C4810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 xml:space="preserve">MT816470  </w:t>
            </w:r>
          </w:p>
        </w:tc>
      </w:tr>
    </w:tbl>
    <w:p w14:paraId="29C2A717" w14:textId="3899759D" w:rsidR="008A53AD" w:rsidRPr="002D4099" w:rsidRDefault="00A1160D" w:rsidP="003F24A6">
      <w:pPr>
        <w:spacing w:after="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D4099">
        <w:rPr>
          <w:rFonts w:ascii="Times New Roman" w:hAnsi="Times New Roman" w:cs="Times New Roman"/>
          <w:b/>
          <w:sz w:val="24"/>
          <w:szCs w:val="24"/>
        </w:rPr>
        <w:t>Table 1</w:t>
      </w:r>
      <w:r w:rsidR="008A53AD" w:rsidRPr="002D4099">
        <w:rPr>
          <w:rFonts w:ascii="Times New Roman" w:hAnsi="Times New Roman" w:cs="Times New Roman"/>
          <w:sz w:val="26"/>
          <w:szCs w:val="26"/>
        </w:rPr>
        <w:t xml:space="preserve"> continued</w:t>
      </w: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1516"/>
        <w:gridCol w:w="1523"/>
        <w:gridCol w:w="1990"/>
        <w:gridCol w:w="2936"/>
        <w:gridCol w:w="1935"/>
      </w:tblGrid>
      <w:tr w:rsidR="002D4099" w:rsidRPr="002D4099" w14:paraId="4A4FF2D4" w14:textId="77777777" w:rsidTr="002D4099">
        <w:tc>
          <w:tcPr>
            <w:tcW w:w="1516" w:type="dxa"/>
          </w:tcPr>
          <w:p w14:paraId="66E5DB5F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family</w:t>
            </w:r>
          </w:p>
        </w:tc>
        <w:tc>
          <w:tcPr>
            <w:tcW w:w="1523" w:type="dxa"/>
          </w:tcPr>
          <w:p w14:paraId="1B1DCA71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Family</w:t>
            </w:r>
          </w:p>
        </w:tc>
        <w:tc>
          <w:tcPr>
            <w:tcW w:w="1990" w:type="dxa"/>
          </w:tcPr>
          <w:p w14:paraId="60EC1F59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ubfamily</w:t>
            </w:r>
          </w:p>
        </w:tc>
        <w:tc>
          <w:tcPr>
            <w:tcW w:w="2936" w:type="dxa"/>
          </w:tcPr>
          <w:p w14:paraId="5D7B926A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Species</w:t>
            </w:r>
          </w:p>
        </w:tc>
        <w:tc>
          <w:tcPr>
            <w:tcW w:w="1935" w:type="dxa"/>
          </w:tcPr>
          <w:p w14:paraId="68ACDABA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Accession</w:t>
            </w:r>
          </w:p>
        </w:tc>
      </w:tr>
      <w:tr w:rsidR="00BB301E" w:rsidRPr="002D4099" w14:paraId="44453654" w14:textId="77777777" w:rsidTr="002D4099">
        <w:tc>
          <w:tcPr>
            <w:tcW w:w="1516" w:type="dxa"/>
          </w:tcPr>
          <w:p w14:paraId="52896934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7C95D9FC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1BD8A08B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6093C20C" w14:textId="23D038F2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 xml:space="preserve">Spodoptera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>exempta</w:t>
            </w:r>
            <w:proofErr w:type="spellEnd"/>
          </w:p>
        </w:tc>
        <w:tc>
          <w:tcPr>
            <w:tcW w:w="1935" w:type="dxa"/>
          </w:tcPr>
          <w:p w14:paraId="1F882020" w14:textId="062556A9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T906792</w:t>
            </w:r>
          </w:p>
        </w:tc>
      </w:tr>
      <w:tr w:rsidR="00BB301E" w:rsidRPr="002D4099" w14:paraId="59FE4E14" w14:textId="77777777" w:rsidTr="002D4099">
        <w:tc>
          <w:tcPr>
            <w:tcW w:w="1516" w:type="dxa"/>
          </w:tcPr>
          <w:p w14:paraId="16CD5E9B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5FB32790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701B58C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179EADD4" w14:textId="0255F839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 xml:space="preserve">Spodoptera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>depravata</w:t>
            </w:r>
            <w:proofErr w:type="spellEnd"/>
          </w:p>
        </w:tc>
        <w:tc>
          <w:tcPr>
            <w:tcW w:w="1935" w:type="dxa"/>
          </w:tcPr>
          <w:p w14:paraId="3D7F5C22" w14:textId="3720628C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53108</w:t>
            </w:r>
          </w:p>
        </w:tc>
      </w:tr>
      <w:tr w:rsidR="00BB301E" w:rsidRPr="002D4099" w14:paraId="4C015C6C" w14:textId="77777777" w:rsidTr="002D4099">
        <w:tc>
          <w:tcPr>
            <w:tcW w:w="1516" w:type="dxa"/>
          </w:tcPr>
          <w:p w14:paraId="3EAC5C05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755304FA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0CF2F0DF" w14:textId="742FC459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iCs/>
                <w:sz w:val="26"/>
                <w:szCs w:val="26"/>
              </w:rPr>
              <w:t>Noctuinae</w:t>
            </w:r>
            <w:proofErr w:type="spellEnd"/>
          </w:p>
        </w:tc>
        <w:tc>
          <w:tcPr>
            <w:tcW w:w="2936" w:type="dxa"/>
          </w:tcPr>
          <w:p w14:paraId="5F0F4CD6" w14:textId="678C6D29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groti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ipsilon</w:t>
            </w:r>
            <w:proofErr w:type="spellEnd"/>
          </w:p>
        </w:tc>
        <w:tc>
          <w:tcPr>
            <w:tcW w:w="1935" w:type="dxa"/>
          </w:tcPr>
          <w:p w14:paraId="6903A5ED" w14:textId="1144AE37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F163965</w:t>
            </w:r>
          </w:p>
        </w:tc>
      </w:tr>
      <w:tr w:rsidR="00BB301E" w:rsidRPr="002D4099" w14:paraId="0092CE1F" w14:textId="77777777" w:rsidTr="002D4099">
        <w:tc>
          <w:tcPr>
            <w:tcW w:w="1516" w:type="dxa"/>
          </w:tcPr>
          <w:p w14:paraId="36DAC930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0264FEAC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78AC3DA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21888B52" w14:textId="12DC322D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groti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tokionis</w:t>
            </w:r>
            <w:proofErr w:type="spellEnd"/>
          </w:p>
        </w:tc>
        <w:tc>
          <w:tcPr>
            <w:tcW w:w="1935" w:type="dxa"/>
          </w:tcPr>
          <w:p w14:paraId="0E557C6B" w14:textId="247D92AF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Z397981</w:t>
            </w:r>
          </w:p>
        </w:tc>
      </w:tr>
      <w:tr w:rsidR="00BB301E" w:rsidRPr="002D4099" w14:paraId="51577DB3" w14:textId="77777777" w:rsidTr="002D4099">
        <w:tc>
          <w:tcPr>
            <w:tcW w:w="1516" w:type="dxa"/>
          </w:tcPr>
          <w:p w14:paraId="252D4A26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55825D75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0548408D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3FE11C0B" w14:textId="00710F1B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groti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segetum</w:t>
            </w:r>
          </w:p>
        </w:tc>
        <w:tc>
          <w:tcPr>
            <w:tcW w:w="1935" w:type="dxa"/>
          </w:tcPr>
          <w:p w14:paraId="39FD9C07" w14:textId="0C5D35E2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C894725</w:t>
            </w:r>
          </w:p>
        </w:tc>
      </w:tr>
      <w:tr w:rsidR="00BB301E" w:rsidRPr="002D4099" w14:paraId="19F6E84E" w14:textId="77777777" w:rsidTr="002D4099">
        <w:tc>
          <w:tcPr>
            <w:tcW w:w="1516" w:type="dxa"/>
          </w:tcPr>
          <w:p w14:paraId="0EC0D818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172EDB20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B991C42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3BDE14AD" w14:textId="6EE8E5FB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groti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munda</w:t>
            </w:r>
            <w:proofErr w:type="spellEnd"/>
          </w:p>
        </w:tc>
        <w:tc>
          <w:tcPr>
            <w:tcW w:w="1935" w:type="dxa"/>
          </w:tcPr>
          <w:p w14:paraId="51CBFEB3" w14:textId="77CBD371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397914</w:t>
            </w:r>
          </w:p>
        </w:tc>
      </w:tr>
      <w:tr w:rsidR="00BB301E" w:rsidRPr="002D4099" w14:paraId="281DF2CC" w14:textId="77777777" w:rsidTr="002D4099">
        <w:tc>
          <w:tcPr>
            <w:tcW w:w="1516" w:type="dxa"/>
          </w:tcPr>
          <w:p w14:paraId="00C7DA2F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0E09E8FC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2D3BCFF6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6AA5C920" w14:textId="05962DAC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groti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trifurca</w:t>
            </w:r>
            <w:proofErr w:type="spellEnd"/>
          </w:p>
        </w:tc>
        <w:tc>
          <w:tcPr>
            <w:tcW w:w="1935" w:type="dxa"/>
          </w:tcPr>
          <w:p w14:paraId="7521AE05" w14:textId="6D62D6B4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11</w:t>
            </w:r>
          </w:p>
        </w:tc>
      </w:tr>
      <w:tr w:rsidR="00BB301E" w:rsidRPr="002D4099" w14:paraId="2BAC52CC" w14:textId="77777777" w:rsidTr="002D4099">
        <w:tc>
          <w:tcPr>
            <w:tcW w:w="1516" w:type="dxa"/>
          </w:tcPr>
          <w:p w14:paraId="3CE96C20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61E5EEA6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4D014D24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45F93B10" w14:textId="03D3B294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groti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exclamationis</w:t>
            </w:r>
            <w:proofErr w:type="spellEnd"/>
          </w:p>
        </w:tc>
        <w:tc>
          <w:tcPr>
            <w:tcW w:w="1935" w:type="dxa"/>
          </w:tcPr>
          <w:p w14:paraId="055BBE9D" w14:textId="6B767C8E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397982</w:t>
            </w:r>
          </w:p>
        </w:tc>
      </w:tr>
      <w:tr w:rsidR="00BB301E" w:rsidRPr="002D4099" w14:paraId="287EA81B" w14:textId="77777777" w:rsidTr="002D4099">
        <w:tc>
          <w:tcPr>
            <w:tcW w:w="1516" w:type="dxa"/>
          </w:tcPr>
          <w:p w14:paraId="10F001AE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627D3212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7F6CFC7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528DED11" w14:textId="3B95348B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Xest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c-nigrum</w:t>
            </w:r>
          </w:p>
        </w:tc>
        <w:tc>
          <w:tcPr>
            <w:tcW w:w="1935" w:type="dxa"/>
          </w:tcPr>
          <w:p w14:paraId="29CC950C" w14:textId="660D9422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397980</w:t>
            </w:r>
          </w:p>
        </w:tc>
      </w:tr>
      <w:tr w:rsidR="00BB301E" w:rsidRPr="002D4099" w14:paraId="68DA76FF" w14:textId="77777777" w:rsidTr="002D4099">
        <w:tc>
          <w:tcPr>
            <w:tcW w:w="1516" w:type="dxa"/>
          </w:tcPr>
          <w:p w14:paraId="3A86BCC9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5E05314D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08413F5A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4A281425" w14:textId="6ED8CD85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Xest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dilatata</w:t>
            </w:r>
            <w:proofErr w:type="spellEnd"/>
          </w:p>
        </w:tc>
        <w:tc>
          <w:tcPr>
            <w:tcW w:w="1935" w:type="dxa"/>
          </w:tcPr>
          <w:p w14:paraId="7E99AEF9" w14:textId="7D296AE0" w:rsidR="00BB301E" w:rsidRPr="00450705" w:rsidRDefault="00BB301E" w:rsidP="00BB301E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K122631</w:t>
            </w:r>
          </w:p>
        </w:tc>
      </w:tr>
      <w:tr w:rsidR="00BB301E" w:rsidRPr="002D4099" w14:paraId="3844409D" w14:textId="77777777" w:rsidTr="002D4099">
        <w:tc>
          <w:tcPr>
            <w:tcW w:w="1516" w:type="dxa"/>
          </w:tcPr>
          <w:p w14:paraId="0738E9BF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2D6C0799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246C4FCD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6A3E2F6E" w14:textId="31F8BBD0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Noctu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ronuba</w:t>
            </w:r>
            <w:proofErr w:type="spellEnd"/>
          </w:p>
        </w:tc>
        <w:tc>
          <w:tcPr>
            <w:tcW w:w="1935" w:type="dxa"/>
          </w:tcPr>
          <w:p w14:paraId="6EAE857F" w14:textId="2E49DDC6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J508057</w:t>
            </w:r>
          </w:p>
        </w:tc>
      </w:tr>
      <w:tr w:rsidR="00BB301E" w:rsidRPr="002D4099" w14:paraId="41594043" w14:textId="77777777" w:rsidTr="002D4099">
        <w:tc>
          <w:tcPr>
            <w:tcW w:w="1516" w:type="dxa"/>
          </w:tcPr>
          <w:p w14:paraId="43A34922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6A3974DE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3945487C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31FA7CBD" w14:textId="62CDCC25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Striacost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lbicosta</w:t>
            </w:r>
            <w:proofErr w:type="spellEnd"/>
          </w:p>
        </w:tc>
        <w:tc>
          <w:tcPr>
            <w:tcW w:w="1935" w:type="dxa"/>
          </w:tcPr>
          <w:p w14:paraId="71902145" w14:textId="0C1D91C5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M488268</w:t>
            </w:r>
          </w:p>
        </w:tc>
      </w:tr>
      <w:tr w:rsidR="00BB301E" w:rsidRPr="002D4099" w14:paraId="73CC725E" w14:textId="77777777" w:rsidTr="002D4099">
        <w:tc>
          <w:tcPr>
            <w:tcW w:w="1516" w:type="dxa"/>
          </w:tcPr>
          <w:p w14:paraId="782D97FF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082CFCB7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40E79B53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103E8464" w14:textId="656DDC60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cteb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praecox</w:t>
            </w:r>
          </w:p>
        </w:tc>
        <w:tc>
          <w:tcPr>
            <w:tcW w:w="1935" w:type="dxa"/>
          </w:tcPr>
          <w:p w14:paraId="49699D82" w14:textId="42AC365A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853167</w:t>
            </w:r>
          </w:p>
        </w:tc>
      </w:tr>
      <w:tr w:rsidR="00BB301E" w:rsidRPr="002D4099" w14:paraId="2D02EFE0" w14:textId="77777777" w:rsidTr="002D4099">
        <w:tc>
          <w:tcPr>
            <w:tcW w:w="1516" w:type="dxa"/>
          </w:tcPr>
          <w:p w14:paraId="49DF0069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0B1FA892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5892A488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0CBED7CA" w14:textId="63ADEE9D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naplectoide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virens</w:t>
            </w:r>
          </w:p>
        </w:tc>
        <w:tc>
          <w:tcPr>
            <w:tcW w:w="1935" w:type="dxa"/>
          </w:tcPr>
          <w:p w14:paraId="106926D2" w14:textId="22A7E7A9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707539</w:t>
            </w:r>
          </w:p>
        </w:tc>
      </w:tr>
      <w:tr w:rsidR="00BB301E" w:rsidRPr="002D4099" w14:paraId="0AF1C122" w14:textId="77777777" w:rsidTr="002D4099">
        <w:tc>
          <w:tcPr>
            <w:tcW w:w="1516" w:type="dxa"/>
          </w:tcPr>
          <w:p w14:paraId="24080956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635AF079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32C82FB2" w14:textId="1E6F0415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Xyleninae</w:t>
            </w:r>
            <w:proofErr w:type="spellEnd"/>
          </w:p>
        </w:tc>
        <w:tc>
          <w:tcPr>
            <w:tcW w:w="2936" w:type="dxa"/>
          </w:tcPr>
          <w:p w14:paraId="44DA7C0E" w14:textId="23FC4A42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Athetis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lepigone</w:t>
            </w:r>
            <w:proofErr w:type="spellEnd"/>
          </w:p>
        </w:tc>
        <w:tc>
          <w:tcPr>
            <w:tcW w:w="1935" w:type="dxa"/>
          </w:tcPr>
          <w:p w14:paraId="0CD60E5D" w14:textId="20B99B66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MF152842</w:t>
            </w:r>
          </w:p>
        </w:tc>
      </w:tr>
      <w:tr w:rsidR="00BB301E" w:rsidRPr="002D4099" w14:paraId="35838BCA" w14:textId="77777777" w:rsidTr="002D4099">
        <w:tc>
          <w:tcPr>
            <w:tcW w:w="1516" w:type="dxa"/>
          </w:tcPr>
          <w:p w14:paraId="1C1BC597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7077E208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4227453E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77982A92" w14:textId="0B8B4E3B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Athetis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allidipennis</w:t>
            </w:r>
            <w:proofErr w:type="spellEnd"/>
          </w:p>
        </w:tc>
        <w:tc>
          <w:tcPr>
            <w:tcW w:w="1935" w:type="dxa"/>
          </w:tcPr>
          <w:p w14:paraId="23A61515" w14:textId="7A44ED6B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T040606</w:t>
            </w:r>
          </w:p>
        </w:tc>
      </w:tr>
      <w:tr w:rsidR="00BB301E" w:rsidRPr="002D4099" w14:paraId="79F532AA" w14:textId="77777777" w:rsidTr="002D4099">
        <w:tc>
          <w:tcPr>
            <w:tcW w:w="1516" w:type="dxa"/>
          </w:tcPr>
          <w:p w14:paraId="192599D4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528B2851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3F967E26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0B723FAA" w14:textId="415526B8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Athetis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thoracica</w:t>
            </w:r>
            <w:proofErr w:type="spellEnd"/>
          </w:p>
        </w:tc>
        <w:tc>
          <w:tcPr>
            <w:tcW w:w="1935" w:type="dxa"/>
          </w:tcPr>
          <w:p w14:paraId="390117A7" w14:textId="7ABB3CA1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71409</w:t>
            </w:r>
          </w:p>
        </w:tc>
      </w:tr>
      <w:tr w:rsidR="00BB301E" w:rsidRPr="002D4099" w14:paraId="41AF120F" w14:textId="77777777" w:rsidTr="002D4099">
        <w:tc>
          <w:tcPr>
            <w:tcW w:w="1516" w:type="dxa"/>
          </w:tcPr>
          <w:p w14:paraId="2D135287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5951D2AB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330BCADB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6671FA24" w14:textId="7C11D9E1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ctinot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intermediata</w:t>
            </w:r>
            <w:proofErr w:type="spellEnd"/>
          </w:p>
        </w:tc>
        <w:tc>
          <w:tcPr>
            <w:tcW w:w="1935" w:type="dxa"/>
          </w:tcPr>
          <w:p w14:paraId="3D9614F7" w14:textId="53E0946F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11997</w:t>
            </w:r>
          </w:p>
        </w:tc>
      </w:tr>
      <w:tr w:rsidR="00BB301E" w:rsidRPr="002D4099" w14:paraId="16B4DD42" w14:textId="77777777" w:rsidTr="002D4099">
        <w:tc>
          <w:tcPr>
            <w:tcW w:w="1516" w:type="dxa"/>
          </w:tcPr>
          <w:p w14:paraId="478B04DC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3B4635BB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0F880E32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71953DAC" w14:textId="69AB3E5D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Actinoti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polyodon</w:t>
            </w:r>
            <w:proofErr w:type="spellEnd"/>
          </w:p>
        </w:tc>
        <w:tc>
          <w:tcPr>
            <w:tcW w:w="1935" w:type="dxa"/>
          </w:tcPr>
          <w:p w14:paraId="056BE174" w14:textId="69846008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W697903</w:t>
            </w:r>
          </w:p>
        </w:tc>
      </w:tr>
      <w:tr w:rsidR="00BB301E" w:rsidRPr="002D4099" w14:paraId="0D8C3A58" w14:textId="77777777" w:rsidTr="002D4099">
        <w:tc>
          <w:tcPr>
            <w:tcW w:w="1516" w:type="dxa"/>
          </w:tcPr>
          <w:p w14:paraId="16385609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0A4954A4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3A40C1FD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615ED968" w14:textId="1665027A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Niphonyx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segregata</w:t>
            </w:r>
            <w:proofErr w:type="spellEnd"/>
          </w:p>
        </w:tc>
        <w:tc>
          <w:tcPr>
            <w:tcW w:w="1935" w:type="dxa"/>
          </w:tcPr>
          <w:p w14:paraId="0EC74419" w14:textId="3C1CC78E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15</w:t>
            </w:r>
          </w:p>
        </w:tc>
      </w:tr>
      <w:tr w:rsidR="00BB301E" w:rsidRPr="002D4099" w14:paraId="078839BA" w14:textId="77777777" w:rsidTr="002D4099">
        <w:tc>
          <w:tcPr>
            <w:tcW w:w="1516" w:type="dxa"/>
          </w:tcPr>
          <w:p w14:paraId="43738E5D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432955F5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23D37F7B" w14:textId="77777777" w:rsidR="00BB301E" w:rsidRPr="002D4099" w:rsidRDefault="00BB301E" w:rsidP="00BB301E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03CE659B" w14:textId="37206622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Imosc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oreana</w:t>
            </w:r>
            <w:proofErr w:type="spellEnd"/>
          </w:p>
        </w:tc>
        <w:tc>
          <w:tcPr>
            <w:tcW w:w="1935" w:type="dxa"/>
          </w:tcPr>
          <w:p w14:paraId="201CAF92" w14:textId="70FAEE21" w:rsidR="00BB301E" w:rsidRPr="00450705" w:rsidRDefault="00BB301E" w:rsidP="00BB301E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53111</w:t>
            </w:r>
          </w:p>
        </w:tc>
      </w:tr>
      <w:tr w:rsidR="00AD52BC" w:rsidRPr="002D4099" w14:paraId="0776B10D" w14:textId="77777777" w:rsidTr="002D4099">
        <w:tc>
          <w:tcPr>
            <w:tcW w:w="1516" w:type="dxa"/>
          </w:tcPr>
          <w:p w14:paraId="2C7AE92A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024FC0D0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48A499CB" w14:textId="60E51C2E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iCs/>
                <w:sz w:val="26"/>
                <w:szCs w:val="26"/>
              </w:rPr>
              <w:t>Heliothinae</w:t>
            </w:r>
            <w:proofErr w:type="spellEnd"/>
          </w:p>
        </w:tc>
        <w:tc>
          <w:tcPr>
            <w:tcW w:w="2936" w:type="dxa"/>
          </w:tcPr>
          <w:p w14:paraId="6DACDD5B" w14:textId="5076FAF5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Helicoverp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zea</w:t>
            </w:r>
            <w:proofErr w:type="spellEnd"/>
          </w:p>
        </w:tc>
        <w:tc>
          <w:tcPr>
            <w:tcW w:w="1935" w:type="dxa"/>
          </w:tcPr>
          <w:p w14:paraId="1BB4F062" w14:textId="7F867892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J930516</w:t>
            </w:r>
          </w:p>
        </w:tc>
      </w:tr>
      <w:tr w:rsidR="00AD52BC" w:rsidRPr="002D4099" w14:paraId="5A86E827" w14:textId="77777777" w:rsidTr="002D4099">
        <w:tc>
          <w:tcPr>
            <w:tcW w:w="1516" w:type="dxa"/>
          </w:tcPr>
          <w:p w14:paraId="1BE5EABB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5E6AC1DA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409BB1B2" w14:textId="285CCEB4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2FFCC9EA" w14:textId="64CC64A2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Helicoverp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unctigera</w:t>
            </w:r>
            <w:proofErr w:type="spellEnd"/>
          </w:p>
        </w:tc>
        <w:tc>
          <w:tcPr>
            <w:tcW w:w="1935" w:type="dxa"/>
          </w:tcPr>
          <w:p w14:paraId="0FDADE18" w14:textId="103D94C3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F977797</w:t>
            </w:r>
          </w:p>
        </w:tc>
      </w:tr>
      <w:tr w:rsidR="00AD52BC" w:rsidRPr="002D4099" w14:paraId="14132AA6" w14:textId="77777777" w:rsidTr="002D4099">
        <w:tc>
          <w:tcPr>
            <w:tcW w:w="1516" w:type="dxa"/>
          </w:tcPr>
          <w:p w14:paraId="312600A7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19F3C84F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385836AC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2B363243" w14:textId="2580C4A0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Helicoverp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rmigera</w:t>
            </w:r>
            <w:proofErr w:type="spellEnd"/>
          </w:p>
        </w:tc>
        <w:tc>
          <w:tcPr>
            <w:tcW w:w="1935" w:type="dxa"/>
          </w:tcPr>
          <w:p w14:paraId="5932FCA5" w14:textId="5803E20D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GU188273</w:t>
            </w:r>
          </w:p>
        </w:tc>
      </w:tr>
      <w:tr w:rsidR="00AD52BC" w:rsidRPr="002D4099" w14:paraId="32CF2BAC" w14:textId="77777777" w:rsidTr="002D4099">
        <w:tc>
          <w:tcPr>
            <w:tcW w:w="1516" w:type="dxa"/>
          </w:tcPr>
          <w:p w14:paraId="2B9FECF3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3151FA20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30F55AEB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4FADB32D" w14:textId="2803E1D8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sz w:val="26"/>
                <w:szCs w:val="26"/>
              </w:rPr>
              <w:t>Helicoverp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sz w:val="26"/>
                <w:szCs w:val="26"/>
              </w:rPr>
              <w:t>assulta</w:t>
            </w:r>
            <w:proofErr w:type="spellEnd"/>
          </w:p>
        </w:tc>
        <w:tc>
          <w:tcPr>
            <w:tcW w:w="1935" w:type="dxa"/>
          </w:tcPr>
          <w:p w14:paraId="55BF9BF7" w14:textId="37FBDC22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  <w:shd w:val="clear" w:color="auto" w:fill="FFFFFF"/>
              </w:rPr>
              <w:t>MG437198</w:t>
            </w:r>
          </w:p>
        </w:tc>
      </w:tr>
      <w:tr w:rsidR="00AD52BC" w:rsidRPr="002D4099" w14:paraId="05C5CC5E" w14:textId="77777777" w:rsidTr="002D4099">
        <w:tc>
          <w:tcPr>
            <w:tcW w:w="1516" w:type="dxa"/>
          </w:tcPr>
          <w:p w14:paraId="17D7AF32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4868C2C4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604BC7B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2EBFAE60" w14:textId="5438D4D3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Helicoverp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gelotopoeon</w:t>
            </w:r>
            <w:proofErr w:type="spellEnd"/>
          </w:p>
        </w:tc>
        <w:tc>
          <w:tcPr>
            <w:tcW w:w="1935" w:type="dxa"/>
          </w:tcPr>
          <w:p w14:paraId="0A915DBD" w14:textId="23497FA4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G437199</w:t>
            </w:r>
          </w:p>
        </w:tc>
      </w:tr>
      <w:tr w:rsidR="00AD52BC" w:rsidRPr="002D4099" w14:paraId="67C47A77" w14:textId="77777777" w:rsidTr="002D4099">
        <w:tc>
          <w:tcPr>
            <w:tcW w:w="1516" w:type="dxa"/>
          </w:tcPr>
          <w:p w14:paraId="38CC54A7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11D86C27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36B9D3B5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11FBA1CB" w14:textId="55B27A03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sz w:val="26"/>
                <w:szCs w:val="26"/>
              </w:rPr>
              <w:t>Chloride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subflexa</w:t>
            </w:r>
            <w:proofErr w:type="spellEnd"/>
          </w:p>
        </w:tc>
        <w:tc>
          <w:tcPr>
            <w:tcW w:w="1935" w:type="dxa"/>
          </w:tcPr>
          <w:p w14:paraId="7D7AB6D1" w14:textId="3AFFB136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T598688</w:t>
            </w:r>
          </w:p>
        </w:tc>
      </w:tr>
      <w:tr w:rsidR="00AD52BC" w:rsidRPr="002D4099" w14:paraId="62E96071" w14:textId="77777777" w:rsidTr="002D4099">
        <w:tc>
          <w:tcPr>
            <w:tcW w:w="1516" w:type="dxa"/>
          </w:tcPr>
          <w:p w14:paraId="6686E683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60460BAD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A3ACEC0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3D1A92F6" w14:textId="7E3E4293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yrrh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umbra</w:t>
            </w:r>
          </w:p>
        </w:tc>
        <w:tc>
          <w:tcPr>
            <w:tcW w:w="1935" w:type="dxa"/>
          </w:tcPr>
          <w:p w14:paraId="3F84C0E8" w14:textId="358CF910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53112</w:t>
            </w:r>
          </w:p>
        </w:tc>
      </w:tr>
      <w:tr w:rsidR="00AD52BC" w:rsidRPr="002D4099" w14:paraId="6365C7D4" w14:textId="77777777" w:rsidTr="002D4099">
        <w:tc>
          <w:tcPr>
            <w:tcW w:w="1516" w:type="dxa"/>
          </w:tcPr>
          <w:p w14:paraId="60FB17F3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1BD2B7D8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DE3A8E4" w14:textId="7C3BB7CC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eastAsia="Times New Roman" w:hAnsi="Times New Roman" w:cs="Times New Roman"/>
                <w:sz w:val="26"/>
                <w:szCs w:val="26"/>
              </w:rPr>
              <w:t>Acronictinae</w:t>
            </w:r>
            <w:proofErr w:type="spellEnd"/>
          </w:p>
        </w:tc>
        <w:tc>
          <w:tcPr>
            <w:tcW w:w="2936" w:type="dxa"/>
          </w:tcPr>
          <w:p w14:paraId="21D32159" w14:textId="1A06F6E9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cronicta psi</w:t>
            </w:r>
          </w:p>
        </w:tc>
        <w:tc>
          <w:tcPr>
            <w:tcW w:w="1935" w:type="dxa"/>
          </w:tcPr>
          <w:p w14:paraId="3BB32A2D" w14:textId="183B0E68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J508060</w:t>
            </w:r>
          </w:p>
        </w:tc>
      </w:tr>
      <w:tr w:rsidR="00AD52BC" w:rsidRPr="002D4099" w14:paraId="667D1E89" w14:textId="77777777" w:rsidTr="002D4099">
        <w:tc>
          <w:tcPr>
            <w:tcW w:w="1516" w:type="dxa"/>
          </w:tcPr>
          <w:p w14:paraId="05F2CB65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4E718A60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4D676EA" w14:textId="76764D7C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629CDA61" w14:textId="2CA46361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cronicta major</w:t>
            </w:r>
          </w:p>
        </w:tc>
        <w:tc>
          <w:tcPr>
            <w:tcW w:w="1935" w:type="dxa"/>
          </w:tcPr>
          <w:p w14:paraId="3672A051" w14:textId="39855189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62565</w:t>
            </w:r>
          </w:p>
        </w:tc>
      </w:tr>
      <w:tr w:rsidR="00AD52BC" w:rsidRPr="002D4099" w14:paraId="25E8A6F1" w14:textId="77777777" w:rsidTr="002D4099">
        <w:tc>
          <w:tcPr>
            <w:tcW w:w="1516" w:type="dxa"/>
          </w:tcPr>
          <w:p w14:paraId="59B07496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6175757B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228EB76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26DE10C5" w14:textId="4A95D1AE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Acronict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rumici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 </w:t>
            </w:r>
          </w:p>
        </w:tc>
        <w:tc>
          <w:tcPr>
            <w:tcW w:w="1935" w:type="dxa"/>
          </w:tcPr>
          <w:p w14:paraId="303615A2" w14:textId="7099E30A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13</w:t>
            </w:r>
          </w:p>
        </w:tc>
      </w:tr>
      <w:tr w:rsidR="00AD52BC" w:rsidRPr="002D4099" w14:paraId="42345B81" w14:textId="77777777" w:rsidTr="002D4099">
        <w:tc>
          <w:tcPr>
            <w:tcW w:w="1516" w:type="dxa"/>
          </w:tcPr>
          <w:p w14:paraId="38C68502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32E97877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41BF45CC" w14:textId="5AA7E6E0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Hadeninae</w:t>
            </w:r>
            <w:proofErr w:type="spellEnd"/>
          </w:p>
        </w:tc>
        <w:tc>
          <w:tcPr>
            <w:tcW w:w="2936" w:type="dxa"/>
          </w:tcPr>
          <w:p w14:paraId="61E57168" w14:textId="7650FD1B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Mythimn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separata</w:t>
            </w:r>
          </w:p>
        </w:tc>
        <w:tc>
          <w:tcPr>
            <w:tcW w:w="1935" w:type="dxa"/>
          </w:tcPr>
          <w:p w14:paraId="3A3C9BDE" w14:textId="1C0AFDEE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M099034</w:t>
            </w:r>
          </w:p>
        </w:tc>
      </w:tr>
      <w:tr w:rsidR="00AD52BC" w:rsidRPr="002D4099" w14:paraId="251C6BF4" w14:textId="77777777" w:rsidTr="002D4099">
        <w:tc>
          <w:tcPr>
            <w:tcW w:w="1516" w:type="dxa"/>
          </w:tcPr>
          <w:p w14:paraId="5A99A6B3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539CFC4A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488785DD" w14:textId="549878CC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1227471B" w14:textId="6CBC5685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Mythimn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turca</w:t>
            </w:r>
            <w:proofErr w:type="spellEnd"/>
          </w:p>
        </w:tc>
        <w:tc>
          <w:tcPr>
            <w:tcW w:w="1935" w:type="dxa"/>
          </w:tcPr>
          <w:p w14:paraId="07DF85CB" w14:textId="10501BF6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K122628</w:t>
            </w:r>
          </w:p>
        </w:tc>
      </w:tr>
      <w:tr w:rsidR="00AD52BC" w:rsidRPr="002D4099" w14:paraId="5C0B7D37" w14:textId="77777777" w:rsidTr="002D4099">
        <w:tc>
          <w:tcPr>
            <w:tcW w:w="1516" w:type="dxa"/>
          </w:tcPr>
          <w:p w14:paraId="7A834381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18C1B83F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5AC5F4DE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774FDA63" w14:textId="6C4D78B7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Mythimn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pallidicosta</w:t>
            </w:r>
            <w:proofErr w:type="spellEnd"/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 </w:t>
            </w:r>
          </w:p>
        </w:tc>
        <w:tc>
          <w:tcPr>
            <w:tcW w:w="1935" w:type="dxa"/>
          </w:tcPr>
          <w:p w14:paraId="4D79FDD4" w14:textId="731D0834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MH027985</w:t>
            </w:r>
          </w:p>
        </w:tc>
      </w:tr>
      <w:tr w:rsidR="00AD52BC" w:rsidRPr="002D4099" w14:paraId="758BE6B1" w14:textId="77777777" w:rsidTr="002D4099">
        <w:tc>
          <w:tcPr>
            <w:tcW w:w="1516" w:type="dxa"/>
          </w:tcPr>
          <w:p w14:paraId="436E9997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0507152B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7BC3C7E4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20D87BA7" w14:textId="3BD09951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Mythimn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loreyi</w:t>
            </w:r>
            <w:proofErr w:type="spellEnd"/>
          </w:p>
        </w:tc>
        <w:tc>
          <w:tcPr>
            <w:tcW w:w="1935" w:type="dxa"/>
          </w:tcPr>
          <w:p w14:paraId="2C0C7908" w14:textId="4C969DF4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T506351</w:t>
            </w:r>
          </w:p>
        </w:tc>
      </w:tr>
      <w:tr w:rsidR="00AD52BC" w:rsidRPr="002D4099" w14:paraId="5DA1E177" w14:textId="77777777" w:rsidTr="002D4099">
        <w:tc>
          <w:tcPr>
            <w:tcW w:w="1516" w:type="dxa"/>
          </w:tcPr>
          <w:p w14:paraId="68C94B2C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0D55B566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2C1CB870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64DC64DF" w14:textId="49367833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Leiometopon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sz w:val="26"/>
                <w:szCs w:val="26"/>
              </w:rPr>
              <w:t>simyrides</w:t>
            </w:r>
            <w:proofErr w:type="spellEnd"/>
          </w:p>
        </w:tc>
        <w:tc>
          <w:tcPr>
            <w:tcW w:w="1935" w:type="dxa"/>
          </w:tcPr>
          <w:p w14:paraId="7616A416" w14:textId="49AE1F35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W255962</w:t>
            </w:r>
          </w:p>
        </w:tc>
      </w:tr>
      <w:tr w:rsidR="00AD52BC" w:rsidRPr="002D4099" w14:paraId="731E9731" w14:textId="77777777" w:rsidTr="002D4099">
        <w:tc>
          <w:tcPr>
            <w:tcW w:w="1516" w:type="dxa"/>
          </w:tcPr>
          <w:p w14:paraId="7995BF43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00D77052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63FC9A62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6CBB7BF7" w14:textId="43A515C1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rotegir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songi</w:t>
            </w:r>
            <w:proofErr w:type="spellEnd"/>
          </w:p>
        </w:tc>
        <w:tc>
          <w:tcPr>
            <w:tcW w:w="1935" w:type="dxa"/>
          </w:tcPr>
          <w:p w14:paraId="6F8F9A47" w14:textId="2F405DE3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bCs/>
                <w:sz w:val="26"/>
                <w:szCs w:val="26"/>
              </w:rPr>
              <w:t>KY379907</w:t>
            </w:r>
          </w:p>
        </w:tc>
      </w:tr>
      <w:tr w:rsidR="00AD52BC" w:rsidRPr="002D4099" w14:paraId="5A59415D" w14:textId="77777777" w:rsidTr="002D4099">
        <w:tc>
          <w:tcPr>
            <w:tcW w:w="1516" w:type="dxa"/>
          </w:tcPr>
          <w:p w14:paraId="36C0B906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1A86E13E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437BB4A1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7BCD6BA9" w14:textId="535E9FF6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Mamestr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configurata</w:t>
            </w:r>
            <w:proofErr w:type="spellEnd"/>
          </w:p>
        </w:tc>
        <w:tc>
          <w:tcPr>
            <w:tcW w:w="1935" w:type="dxa"/>
          </w:tcPr>
          <w:p w14:paraId="12A8372C" w14:textId="702B79AE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NDFZ01086780</w:t>
            </w:r>
          </w:p>
        </w:tc>
      </w:tr>
      <w:tr w:rsidR="00AD52BC" w:rsidRPr="002D4099" w14:paraId="638F806B" w14:textId="77777777" w:rsidTr="002D4099">
        <w:tc>
          <w:tcPr>
            <w:tcW w:w="1516" w:type="dxa"/>
          </w:tcPr>
          <w:p w14:paraId="1BE63055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</w:tcPr>
          <w:p w14:paraId="68D8EF43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990" w:type="dxa"/>
          </w:tcPr>
          <w:p w14:paraId="655FDAFE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36" w:type="dxa"/>
          </w:tcPr>
          <w:p w14:paraId="29613391" w14:textId="3EE65B74" w:rsidR="00AD52BC" w:rsidRPr="00450705" w:rsidRDefault="00AD52BC" w:rsidP="00AD52BC">
            <w:pPr>
              <w:jc w:val="both"/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Mamestr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brassicae</w:t>
            </w:r>
            <w:proofErr w:type="spellEnd"/>
          </w:p>
        </w:tc>
        <w:tc>
          <w:tcPr>
            <w:tcW w:w="1935" w:type="dxa"/>
          </w:tcPr>
          <w:p w14:paraId="11040DBB" w14:textId="264F5625" w:rsidR="00AD52BC" w:rsidRPr="00450705" w:rsidRDefault="00AD52BC" w:rsidP="00AD52B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53109</w:t>
            </w:r>
          </w:p>
        </w:tc>
      </w:tr>
    </w:tbl>
    <w:p w14:paraId="05ACB3A8" w14:textId="1D1BB517" w:rsidR="00DB67B9" w:rsidRPr="002D4099" w:rsidRDefault="00A1160D" w:rsidP="003F24A6">
      <w:pPr>
        <w:spacing w:after="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D4099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67B9" w:rsidRPr="002D4099">
        <w:rPr>
          <w:rFonts w:ascii="Times New Roman" w:hAnsi="Times New Roman" w:cs="Times New Roman"/>
          <w:sz w:val="26"/>
          <w:szCs w:val="26"/>
        </w:rPr>
        <w:t>continued</w:t>
      </w:r>
    </w:p>
    <w:tbl>
      <w:tblPr>
        <w:tblStyle w:val="TableGrid"/>
        <w:tblW w:w="990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815"/>
        <w:gridCol w:w="1605"/>
        <w:gridCol w:w="1620"/>
        <w:gridCol w:w="2925"/>
        <w:gridCol w:w="1935"/>
      </w:tblGrid>
      <w:tr w:rsidR="002D4099" w:rsidRPr="002D4099" w14:paraId="76339757" w14:textId="77777777" w:rsidTr="0021082C">
        <w:tc>
          <w:tcPr>
            <w:tcW w:w="1815" w:type="dxa"/>
          </w:tcPr>
          <w:p w14:paraId="21FEAD7C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family</w:t>
            </w:r>
          </w:p>
        </w:tc>
        <w:tc>
          <w:tcPr>
            <w:tcW w:w="1605" w:type="dxa"/>
          </w:tcPr>
          <w:p w14:paraId="4252263E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Family</w:t>
            </w:r>
          </w:p>
        </w:tc>
        <w:tc>
          <w:tcPr>
            <w:tcW w:w="1620" w:type="dxa"/>
          </w:tcPr>
          <w:p w14:paraId="6491FB34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ubfamily</w:t>
            </w:r>
          </w:p>
        </w:tc>
        <w:tc>
          <w:tcPr>
            <w:tcW w:w="2925" w:type="dxa"/>
          </w:tcPr>
          <w:p w14:paraId="4F5EDC32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Species</w:t>
            </w:r>
          </w:p>
        </w:tc>
        <w:tc>
          <w:tcPr>
            <w:tcW w:w="1935" w:type="dxa"/>
          </w:tcPr>
          <w:p w14:paraId="05324FFF" w14:textId="77777777" w:rsidR="008A53AD" w:rsidRPr="002D4099" w:rsidRDefault="008A53AD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Accession</w:t>
            </w:r>
          </w:p>
        </w:tc>
      </w:tr>
      <w:tr w:rsidR="00686289" w:rsidRPr="002D4099" w14:paraId="1071ACED" w14:textId="77777777" w:rsidTr="0021082C">
        <w:tc>
          <w:tcPr>
            <w:tcW w:w="1815" w:type="dxa"/>
          </w:tcPr>
          <w:p w14:paraId="469D8CBC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252CDEFE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45736FD2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789591F1" w14:textId="34D229B1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Anart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trifolii</w:t>
            </w:r>
            <w:proofErr w:type="spellEnd"/>
          </w:p>
        </w:tc>
        <w:tc>
          <w:tcPr>
            <w:tcW w:w="1935" w:type="dxa"/>
          </w:tcPr>
          <w:p w14:paraId="1D0CD5C5" w14:textId="7D963720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N715147</w:t>
            </w:r>
          </w:p>
        </w:tc>
      </w:tr>
      <w:tr w:rsidR="00686289" w:rsidRPr="002D4099" w14:paraId="7B227016" w14:textId="77777777" w:rsidTr="0021082C">
        <w:tc>
          <w:tcPr>
            <w:tcW w:w="1815" w:type="dxa"/>
          </w:tcPr>
          <w:p w14:paraId="7A9954F3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675CE5B6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71E565A2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0878F4FC" w14:textId="2B91CE14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Melanchr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persicariae</w:t>
            </w:r>
            <w:proofErr w:type="spellEnd"/>
          </w:p>
        </w:tc>
        <w:tc>
          <w:tcPr>
            <w:tcW w:w="1935" w:type="dxa"/>
          </w:tcPr>
          <w:p w14:paraId="235B2836" w14:textId="139BB0C2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09</w:t>
            </w:r>
          </w:p>
        </w:tc>
      </w:tr>
      <w:tr w:rsidR="00686289" w:rsidRPr="002D4099" w14:paraId="5E80E8CF" w14:textId="77777777" w:rsidTr="0021082C">
        <w:tc>
          <w:tcPr>
            <w:tcW w:w="1815" w:type="dxa"/>
          </w:tcPr>
          <w:p w14:paraId="2C4A0668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2EE480D9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0F2FE019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3AB4DBB3" w14:textId="6A3B6C9F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Tiracol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aureata</w:t>
            </w:r>
            <w:proofErr w:type="spellEnd"/>
          </w:p>
        </w:tc>
        <w:tc>
          <w:tcPr>
            <w:tcW w:w="1935" w:type="dxa"/>
          </w:tcPr>
          <w:p w14:paraId="475D39D8" w14:textId="04C30FF8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11993</w:t>
            </w:r>
          </w:p>
        </w:tc>
      </w:tr>
      <w:tr w:rsidR="00686289" w:rsidRPr="002D4099" w14:paraId="2363C983" w14:textId="77777777" w:rsidTr="0021082C">
        <w:tc>
          <w:tcPr>
            <w:tcW w:w="1815" w:type="dxa"/>
          </w:tcPr>
          <w:p w14:paraId="560E9898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0900DF95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018DFAE0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3EDE0924" w14:textId="4283A219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Tiracol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</w:rPr>
              <w:t>plagiata</w:t>
            </w:r>
            <w:proofErr w:type="spellEnd"/>
          </w:p>
        </w:tc>
        <w:tc>
          <w:tcPr>
            <w:tcW w:w="1935" w:type="dxa"/>
          </w:tcPr>
          <w:p w14:paraId="67117288" w14:textId="4EEE70AC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964414</w:t>
            </w:r>
          </w:p>
        </w:tc>
      </w:tr>
      <w:tr w:rsidR="00686289" w:rsidRPr="002D4099" w14:paraId="26E2E2EC" w14:textId="77777777" w:rsidTr="0021082C">
        <w:tc>
          <w:tcPr>
            <w:tcW w:w="1815" w:type="dxa"/>
          </w:tcPr>
          <w:p w14:paraId="14AAF862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7E077814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7F96851B" w14:textId="2C655D4A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eastAsiaTheme="majorEastAsia" w:hAnsi="Times New Roman" w:cs="Times New Roman"/>
                <w:sz w:val="26"/>
                <w:szCs w:val="26"/>
              </w:rPr>
              <w:t>Plusiinae</w:t>
            </w:r>
            <w:proofErr w:type="spellEnd"/>
          </w:p>
        </w:tc>
        <w:tc>
          <w:tcPr>
            <w:tcW w:w="2925" w:type="dxa"/>
          </w:tcPr>
          <w:p w14:paraId="4C7D681A" w14:textId="47B89B73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tenoplus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gnata</w:t>
            </w:r>
            <w:proofErr w:type="spellEnd"/>
          </w:p>
        </w:tc>
        <w:tc>
          <w:tcPr>
            <w:tcW w:w="1935" w:type="dxa"/>
          </w:tcPr>
          <w:p w14:paraId="020F7AB3" w14:textId="10307421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C414791</w:t>
            </w:r>
          </w:p>
        </w:tc>
      </w:tr>
      <w:tr w:rsidR="00686289" w:rsidRPr="002D4099" w14:paraId="0CB62247" w14:textId="77777777" w:rsidTr="0021082C">
        <w:tc>
          <w:tcPr>
            <w:tcW w:w="1815" w:type="dxa"/>
          </w:tcPr>
          <w:p w14:paraId="42B629C4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616D1FFD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32711A4E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380B03AB" w14:textId="2DE3D84D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tenoplus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limbirena</w:t>
            </w:r>
            <w:proofErr w:type="spellEnd"/>
          </w:p>
        </w:tc>
        <w:tc>
          <w:tcPr>
            <w:tcW w:w="1935" w:type="dxa"/>
          </w:tcPr>
          <w:p w14:paraId="19988F17" w14:textId="18EDD24C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KM244665</w:t>
            </w:r>
          </w:p>
        </w:tc>
      </w:tr>
      <w:tr w:rsidR="00686289" w:rsidRPr="002D4099" w14:paraId="1F7BA6DB" w14:textId="77777777" w:rsidTr="0021082C">
        <w:tc>
          <w:tcPr>
            <w:tcW w:w="1815" w:type="dxa"/>
          </w:tcPr>
          <w:p w14:paraId="5DF2A271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404EC056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283583AD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280954EC" w14:textId="76A97CA8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Episparis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tortuosalis</w:t>
            </w:r>
            <w:proofErr w:type="spellEnd"/>
          </w:p>
        </w:tc>
        <w:tc>
          <w:tcPr>
            <w:tcW w:w="1935" w:type="dxa"/>
          </w:tcPr>
          <w:p w14:paraId="090BA9BF" w14:textId="5F202B12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b/>
                <w:sz w:val="26"/>
                <w:szCs w:val="26"/>
                <w:lang w:eastAsia="en-IN"/>
              </w:rPr>
              <w:t>This study</w:t>
            </w:r>
          </w:p>
        </w:tc>
      </w:tr>
      <w:tr w:rsidR="00686289" w:rsidRPr="002D4099" w14:paraId="78343817" w14:textId="77777777" w:rsidTr="0021082C">
        <w:tc>
          <w:tcPr>
            <w:tcW w:w="1815" w:type="dxa"/>
          </w:tcPr>
          <w:p w14:paraId="5BB64A7E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7B54A8D9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79DE8E4E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6A0641BE" w14:textId="37BE54B5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tenoplus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lbostriata</w:t>
            </w:r>
            <w:proofErr w:type="spellEnd"/>
          </w:p>
        </w:tc>
        <w:tc>
          <w:tcPr>
            <w:tcW w:w="1935" w:type="dxa"/>
          </w:tcPr>
          <w:p w14:paraId="0D14F629" w14:textId="1BC46A30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N495624</w:t>
            </w:r>
          </w:p>
        </w:tc>
      </w:tr>
      <w:tr w:rsidR="00686289" w:rsidRPr="002D4099" w14:paraId="53454EAE" w14:textId="77777777" w:rsidTr="0021082C">
        <w:tc>
          <w:tcPr>
            <w:tcW w:w="1815" w:type="dxa"/>
          </w:tcPr>
          <w:p w14:paraId="28F2C793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04DF1671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7D6C9DD3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4AEFB15F" w14:textId="592A8363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Trichoplus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ni</w:t>
            </w:r>
            <w:proofErr w:type="spellEnd"/>
          </w:p>
        </w:tc>
        <w:tc>
          <w:tcPr>
            <w:tcW w:w="1935" w:type="dxa"/>
          </w:tcPr>
          <w:p w14:paraId="68745DF4" w14:textId="4EFF3F89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K714850</w:t>
            </w:r>
          </w:p>
        </w:tc>
      </w:tr>
      <w:tr w:rsidR="00686289" w:rsidRPr="002D4099" w14:paraId="658A603A" w14:textId="77777777" w:rsidTr="0021082C">
        <w:tc>
          <w:tcPr>
            <w:tcW w:w="1815" w:type="dxa"/>
          </w:tcPr>
          <w:p w14:paraId="33ABC07A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5F03D4F8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310E2754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07079750" w14:textId="31354B0E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IN" w:eastAsia="en-IN"/>
              </w:rPr>
              <w:t>Macdunnoughi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IN" w:eastAsia="en-IN"/>
              </w:rPr>
              <w:t>hybrida</w:t>
            </w:r>
            <w:proofErr w:type="spellEnd"/>
          </w:p>
        </w:tc>
        <w:tc>
          <w:tcPr>
            <w:tcW w:w="1935" w:type="dxa"/>
          </w:tcPr>
          <w:p w14:paraId="49448AB7" w14:textId="648D1B38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val="en-IN" w:eastAsia="en-IN"/>
              </w:rPr>
              <w:t>MW924384</w:t>
            </w:r>
          </w:p>
        </w:tc>
      </w:tr>
      <w:tr w:rsidR="00686289" w:rsidRPr="002D4099" w14:paraId="3541F46F" w14:textId="77777777" w:rsidTr="0021082C">
        <w:tc>
          <w:tcPr>
            <w:tcW w:w="1815" w:type="dxa"/>
          </w:tcPr>
          <w:p w14:paraId="1BC6481C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20C91465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5D201F56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345F0C5F" w14:textId="145A29F5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Diachrys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nadeja</w:t>
            </w:r>
            <w:proofErr w:type="spellEnd"/>
          </w:p>
        </w:tc>
        <w:tc>
          <w:tcPr>
            <w:tcW w:w="1935" w:type="dxa"/>
          </w:tcPr>
          <w:p w14:paraId="3D6A6217" w14:textId="62086415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T916722</w:t>
            </w:r>
          </w:p>
        </w:tc>
      </w:tr>
      <w:tr w:rsidR="00686289" w:rsidRPr="002D4099" w14:paraId="5290A84E" w14:textId="77777777" w:rsidTr="0021082C">
        <w:tc>
          <w:tcPr>
            <w:tcW w:w="1815" w:type="dxa"/>
          </w:tcPr>
          <w:p w14:paraId="6DB1079D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3B7E0773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6CF09287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64323762" w14:textId="76F46FCA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brostol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triplasia</w:t>
            </w:r>
            <w:proofErr w:type="spellEnd"/>
          </w:p>
        </w:tc>
        <w:tc>
          <w:tcPr>
            <w:tcW w:w="1935" w:type="dxa"/>
          </w:tcPr>
          <w:p w14:paraId="75838BA1" w14:textId="1A718362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16</w:t>
            </w:r>
          </w:p>
        </w:tc>
      </w:tr>
      <w:tr w:rsidR="00686289" w:rsidRPr="002D4099" w14:paraId="35189FAF" w14:textId="77777777" w:rsidTr="0021082C">
        <w:tc>
          <w:tcPr>
            <w:tcW w:w="1815" w:type="dxa"/>
          </w:tcPr>
          <w:p w14:paraId="67D24FC9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0A4BB3A8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1537DB26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1ADEED3D" w14:textId="0FCA08C4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hrysodeixi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acuta</w:t>
            </w:r>
          </w:p>
        </w:tc>
        <w:tc>
          <w:tcPr>
            <w:tcW w:w="1935" w:type="dxa"/>
          </w:tcPr>
          <w:p w14:paraId="75400BFB" w14:textId="54BF0997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L892047</w:t>
            </w:r>
          </w:p>
        </w:tc>
      </w:tr>
      <w:tr w:rsidR="00686289" w:rsidRPr="002D4099" w14:paraId="682C35C3" w14:textId="77777777" w:rsidTr="0021082C">
        <w:tc>
          <w:tcPr>
            <w:tcW w:w="1815" w:type="dxa"/>
          </w:tcPr>
          <w:p w14:paraId="3FA94A69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5C987A15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60904C99" w14:textId="3FDFBD26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Dyopsinae</w:t>
            </w:r>
            <w:proofErr w:type="spellEnd"/>
          </w:p>
        </w:tc>
        <w:tc>
          <w:tcPr>
            <w:tcW w:w="2925" w:type="dxa"/>
          </w:tcPr>
          <w:p w14:paraId="1AD762AD" w14:textId="056825BD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Arcte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bCs/>
                <w:i/>
                <w:kern w:val="36"/>
                <w:sz w:val="26"/>
                <w:szCs w:val="26"/>
              </w:rPr>
              <w:t>coerula</w:t>
            </w:r>
            <w:proofErr w:type="spellEnd"/>
          </w:p>
        </w:tc>
        <w:tc>
          <w:tcPr>
            <w:tcW w:w="1935" w:type="dxa"/>
          </w:tcPr>
          <w:p w14:paraId="53F13933" w14:textId="077C695A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62562</w:t>
            </w:r>
          </w:p>
        </w:tc>
      </w:tr>
      <w:tr w:rsidR="00686289" w:rsidRPr="002D4099" w14:paraId="1F35F45E" w14:textId="77777777" w:rsidTr="0021082C">
        <w:tc>
          <w:tcPr>
            <w:tcW w:w="1815" w:type="dxa"/>
          </w:tcPr>
          <w:p w14:paraId="5B0C7F0F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097348BB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26B9DF17" w14:textId="4AE2632F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Cuculliinae</w:t>
            </w:r>
            <w:proofErr w:type="spellEnd"/>
          </w:p>
        </w:tc>
        <w:tc>
          <w:tcPr>
            <w:tcW w:w="2925" w:type="dxa"/>
          </w:tcPr>
          <w:p w14:paraId="43B02ED3" w14:textId="6A03D278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ucull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pustulata</w:t>
            </w:r>
            <w:proofErr w:type="spellEnd"/>
          </w:p>
        </w:tc>
        <w:tc>
          <w:tcPr>
            <w:tcW w:w="1935" w:type="dxa"/>
          </w:tcPr>
          <w:p w14:paraId="59013AB4" w14:textId="2FAE41FA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94455</w:t>
            </w:r>
          </w:p>
        </w:tc>
      </w:tr>
      <w:tr w:rsidR="00686289" w:rsidRPr="002D4099" w14:paraId="30F4E744" w14:textId="77777777" w:rsidTr="0021082C">
        <w:tc>
          <w:tcPr>
            <w:tcW w:w="1815" w:type="dxa"/>
          </w:tcPr>
          <w:p w14:paraId="6E8DA0B4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4A5B0DD4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222E6259" w14:textId="4B25DB60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Ipimorphinae</w:t>
            </w:r>
            <w:proofErr w:type="spellEnd"/>
          </w:p>
        </w:tc>
        <w:tc>
          <w:tcPr>
            <w:tcW w:w="2925" w:type="dxa"/>
          </w:tcPr>
          <w:p w14:paraId="687FAC1F" w14:textId="065DDDA0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osmi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restituta</w:t>
            </w:r>
            <w:proofErr w:type="spellEnd"/>
          </w:p>
        </w:tc>
        <w:tc>
          <w:tcPr>
            <w:tcW w:w="1935" w:type="dxa"/>
          </w:tcPr>
          <w:p w14:paraId="04FB1F85" w14:textId="5A0BFE3E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07</w:t>
            </w:r>
          </w:p>
        </w:tc>
      </w:tr>
      <w:tr w:rsidR="00686289" w:rsidRPr="002D4099" w14:paraId="09613D8D" w14:textId="77777777" w:rsidTr="0021082C">
        <w:tc>
          <w:tcPr>
            <w:tcW w:w="1815" w:type="dxa"/>
          </w:tcPr>
          <w:p w14:paraId="3F03285D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77303FA3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110657D7" w14:textId="1925766E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Condicinae</w:t>
            </w:r>
            <w:proofErr w:type="spellEnd"/>
          </w:p>
        </w:tc>
        <w:tc>
          <w:tcPr>
            <w:tcW w:w="2925" w:type="dxa"/>
          </w:tcPr>
          <w:p w14:paraId="3B647DE4" w14:textId="4D3D0EA3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Eucart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virgo</w:t>
            </w:r>
            <w:proofErr w:type="spellEnd"/>
          </w:p>
        </w:tc>
        <w:tc>
          <w:tcPr>
            <w:tcW w:w="1935" w:type="dxa"/>
          </w:tcPr>
          <w:p w14:paraId="193E62CE" w14:textId="3A67514A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05</w:t>
            </w:r>
          </w:p>
        </w:tc>
      </w:tr>
      <w:tr w:rsidR="00686289" w:rsidRPr="002D4099" w14:paraId="4CD8E742" w14:textId="77777777" w:rsidTr="0021082C">
        <w:tc>
          <w:tcPr>
            <w:tcW w:w="1815" w:type="dxa"/>
          </w:tcPr>
          <w:p w14:paraId="66CB611E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2359A9E5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41D7828B" w14:textId="77777777" w:rsidR="00686289" w:rsidRPr="002D4099" w:rsidRDefault="00686289" w:rsidP="00686289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</w:p>
        </w:tc>
        <w:tc>
          <w:tcPr>
            <w:tcW w:w="2925" w:type="dxa"/>
          </w:tcPr>
          <w:p w14:paraId="03B7EBDC" w14:textId="219985D9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>Condic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>illecta</w:t>
            </w:r>
            <w:proofErr w:type="spellEnd"/>
          </w:p>
        </w:tc>
        <w:tc>
          <w:tcPr>
            <w:tcW w:w="1935" w:type="dxa"/>
          </w:tcPr>
          <w:p w14:paraId="41E016D6" w14:textId="19B0A303" w:rsidR="00686289" w:rsidRPr="00450705" w:rsidRDefault="00686289" w:rsidP="00686289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62566</w:t>
            </w:r>
          </w:p>
        </w:tc>
      </w:tr>
      <w:tr w:rsidR="00686289" w:rsidRPr="002D4099" w14:paraId="0CD4F4CB" w14:textId="77777777" w:rsidTr="0021082C">
        <w:tc>
          <w:tcPr>
            <w:tcW w:w="1815" w:type="dxa"/>
          </w:tcPr>
          <w:p w14:paraId="02A2B85C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37876143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5FAB17E3" w14:textId="77777777" w:rsidR="00686289" w:rsidRPr="002D4099" w:rsidRDefault="00686289" w:rsidP="00686289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</w:p>
        </w:tc>
        <w:tc>
          <w:tcPr>
            <w:tcW w:w="2925" w:type="dxa"/>
          </w:tcPr>
          <w:p w14:paraId="41C05A6C" w14:textId="286A6104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>Condic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eastAsia="en-IN"/>
              </w:rPr>
              <w:t xml:space="preserve"> capensis</w:t>
            </w:r>
          </w:p>
        </w:tc>
        <w:tc>
          <w:tcPr>
            <w:tcW w:w="1935" w:type="dxa"/>
          </w:tcPr>
          <w:p w14:paraId="0B59BDD9" w14:textId="14188F67" w:rsidR="00686289" w:rsidRPr="00450705" w:rsidRDefault="00686289" w:rsidP="00686289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71410</w:t>
            </w:r>
          </w:p>
        </w:tc>
      </w:tr>
      <w:tr w:rsidR="00686289" w:rsidRPr="002D4099" w14:paraId="7F335E24" w14:textId="77777777" w:rsidTr="0021082C">
        <w:tc>
          <w:tcPr>
            <w:tcW w:w="1815" w:type="dxa"/>
          </w:tcPr>
          <w:p w14:paraId="66B4C412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3FD2DAD4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1721CD43" w14:textId="28A66810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Bagisarinae</w:t>
            </w:r>
            <w:proofErr w:type="spellEnd"/>
          </w:p>
        </w:tc>
        <w:tc>
          <w:tcPr>
            <w:tcW w:w="2925" w:type="dxa"/>
          </w:tcPr>
          <w:p w14:paraId="06CC3971" w14:textId="12F30209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Xanthode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intersepta</w:t>
            </w:r>
            <w:proofErr w:type="spellEnd"/>
          </w:p>
        </w:tc>
        <w:tc>
          <w:tcPr>
            <w:tcW w:w="1935" w:type="dxa"/>
          </w:tcPr>
          <w:p w14:paraId="63C45D12" w14:textId="0FA1CD0B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MZ571408</w:t>
            </w:r>
          </w:p>
        </w:tc>
      </w:tr>
      <w:tr w:rsidR="00686289" w:rsidRPr="002D4099" w14:paraId="7F199939" w14:textId="77777777" w:rsidTr="0021082C">
        <w:tc>
          <w:tcPr>
            <w:tcW w:w="1815" w:type="dxa"/>
          </w:tcPr>
          <w:p w14:paraId="49F9CD4F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0F461EC0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1016776E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48F07BF8" w14:textId="4D43D432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Xanthodes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lbago</w:t>
            </w:r>
            <w:proofErr w:type="spellEnd"/>
          </w:p>
        </w:tc>
        <w:tc>
          <w:tcPr>
            <w:tcW w:w="1935" w:type="dxa"/>
          </w:tcPr>
          <w:p w14:paraId="4CD0BE19" w14:textId="3E305AA8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b/>
                <w:sz w:val="26"/>
                <w:szCs w:val="26"/>
                <w:lang w:eastAsia="en-IN"/>
              </w:rPr>
              <w:t>This study</w:t>
            </w:r>
          </w:p>
        </w:tc>
      </w:tr>
      <w:tr w:rsidR="00686289" w:rsidRPr="002D4099" w14:paraId="24195EA8" w14:textId="77777777" w:rsidTr="0021082C">
        <w:tc>
          <w:tcPr>
            <w:tcW w:w="1815" w:type="dxa"/>
          </w:tcPr>
          <w:p w14:paraId="5259BEBF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57F78299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4D59FFEC" w14:textId="77777777" w:rsidR="00686289" w:rsidRPr="002D4099" w:rsidRDefault="00686289" w:rsidP="0068628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10BBE07F" w14:textId="6012A65D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Sphragifera</w:t>
            </w:r>
            <w:proofErr w:type="spellEnd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sigillata</w:t>
            </w:r>
          </w:p>
        </w:tc>
        <w:tc>
          <w:tcPr>
            <w:tcW w:w="1935" w:type="dxa"/>
          </w:tcPr>
          <w:p w14:paraId="12A020DC" w14:textId="468514A1" w:rsidR="00686289" w:rsidRPr="00450705" w:rsidRDefault="00686289" w:rsidP="0068628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149231</w:t>
            </w:r>
          </w:p>
        </w:tc>
      </w:tr>
      <w:tr w:rsidR="0021082C" w:rsidRPr="002D4099" w14:paraId="4D50F734" w14:textId="77777777" w:rsidTr="0021082C">
        <w:tc>
          <w:tcPr>
            <w:tcW w:w="1815" w:type="dxa"/>
          </w:tcPr>
          <w:p w14:paraId="6633E490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6FD45C86" w14:textId="1CAE7369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Nolidae</w:t>
            </w:r>
            <w:proofErr w:type="spellEnd"/>
          </w:p>
        </w:tc>
        <w:tc>
          <w:tcPr>
            <w:tcW w:w="1620" w:type="dxa"/>
          </w:tcPr>
          <w:p w14:paraId="40EE7651" w14:textId="6B8E4800" w:rsidR="0021082C" w:rsidRPr="002D4099" w:rsidRDefault="0021082C" w:rsidP="004C3F3C">
            <w:pPr>
              <w:ind w:hanging="103"/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Nolinae</w:t>
            </w:r>
            <w:proofErr w:type="spellEnd"/>
          </w:p>
        </w:tc>
        <w:tc>
          <w:tcPr>
            <w:tcW w:w="2925" w:type="dxa"/>
          </w:tcPr>
          <w:p w14:paraId="173DE229" w14:textId="4C6D256E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Nol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ngustipennis</w:t>
            </w:r>
            <w:proofErr w:type="spellEnd"/>
          </w:p>
        </w:tc>
        <w:tc>
          <w:tcPr>
            <w:tcW w:w="1935" w:type="dxa"/>
          </w:tcPr>
          <w:p w14:paraId="3C1A057A" w14:textId="1241C980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N462330</w:t>
            </w:r>
          </w:p>
        </w:tc>
      </w:tr>
      <w:tr w:rsidR="0021082C" w:rsidRPr="002D4099" w14:paraId="13B326C5" w14:textId="77777777" w:rsidTr="0021082C">
        <w:tc>
          <w:tcPr>
            <w:tcW w:w="1815" w:type="dxa"/>
          </w:tcPr>
          <w:p w14:paraId="416F05DC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5B409FB0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593B09D0" w14:textId="5AC0BD9D" w:rsidR="0021082C" w:rsidRPr="004C3F3C" w:rsidRDefault="0021082C" w:rsidP="004C3F3C">
            <w:pPr>
              <w:ind w:hanging="103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3F3C">
              <w:rPr>
                <w:rFonts w:ascii="Times New Roman" w:hAnsi="Times New Roman" w:cs="Times New Roman"/>
                <w:bCs/>
                <w:sz w:val="24"/>
                <w:szCs w:val="24"/>
              </w:rPr>
              <w:t>Chloephorinae</w:t>
            </w:r>
          </w:p>
        </w:tc>
        <w:tc>
          <w:tcPr>
            <w:tcW w:w="2925" w:type="dxa"/>
          </w:tcPr>
          <w:p w14:paraId="48F45976" w14:textId="1118E0E6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Gabala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argentata</w:t>
            </w:r>
            <w:proofErr w:type="spellEnd"/>
          </w:p>
        </w:tc>
        <w:tc>
          <w:tcPr>
            <w:tcW w:w="1935" w:type="dxa"/>
          </w:tcPr>
          <w:p w14:paraId="6118E918" w14:textId="02788CE9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J410747</w:t>
            </w:r>
          </w:p>
        </w:tc>
      </w:tr>
      <w:tr w:rsidR="0021082C" w:rsidRPr="002D4099" w14:paraId="352A3D79" w14:textId="77777777" w:rsidTr="0021082C">
        <w:tc>
          <w:tcPr>
            <w:tcW w:w="1815" w:type="dxa"/>
          </w:tcPr>
          <w:p w14:paraId="1E5949FE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6278599B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3E128253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671E7D05" w14:textId="65C26BD8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Care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varipes</w:t>
            </w:r>
            <w:proofErr w:type="spellEnd"/>
          </w:p>
        </w:tc>
        <w:tc>
          <w:tcPr>
            <w:tcW w:w="1935" w:type="dxa"/>
          </w:tcPr>
          <w:p w14:paraId="17AF24FA" w14:textId="6EB03192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ON939555</w:t>
            </w:r>
          </w:p>
        </w:tc>
      </w:tr>
      <w:tr w:rsidR="0021082C" w:rsidRPr="002D4099" w14:paraId="34F64EB1" w14:textId="77777777" w:rsidTr="0021082C">
        <w:tc>
          <w:tcPr>
            <w:tcW w:w="1815" w:type="dxa"/>
          </w:tcPr>
          <w:p w14:paraId="23F6397F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380888BD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3A729F11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5A4D11F0" w14:textId="786A9D01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Sinna</w:t>
            </w:r>
            <w:proofErr w:type="spellEnd"/>
            <w:r w:rsidRPr="00450705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extrema</w:t>
            </w:r>
          </w:p>
        </w:tc>
        <w:tc>
          <w:tcPr>
            <w:tcW w:w="1935" w:type="dxa"/>
          </w:tcPr>
          <w:p w14:paraId="59B5F7F5" w14:textId="2D163004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G872330</w:t>
            </w:r>
          </w:p>
        </w:tc>
      </w:tr>
      <w:tr w:rsidR="0021082C" w:rsidRPr="002D4099" w14:paraId="24E47A8F" w14:textId="77777777" w:rsidTr="0021082C">
        <w:tc>
          <w:tcPr>
            <w:tcW w:w="1815" w:type="dxa"/>
          </w:tcPr>
          <w:p w14:paraId="74F99F96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276C409E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7EF7C270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01EB491D" w14:textId="473CDEA5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val="en-IN" w:eastAsia="en-IN"/>
              </w:rPr>
              <w:t>Camptolom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val="en-IN"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val="en-IN" w:eastAsia="en-IN"/>
              </w:rPr>
              <w:t>vanata</w:t>
            </w:r>
            <w:proofErr w:type="spellEnd"/>
          </w:p>
        </w:tc>
        <w:tc>
          <w:tcPr>
            <w:tcW w:w="1935" w:type="dxa"/>
          </w:tcPr>
          <w:p w14:paraId="3A608BEB" w14:textId="05364DF1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val="en-IN" w:eastAsia="en-IN"/>
              </w:rPr>
              <w:t>MZ032042</w:t>
            </w:r>
          </w:p>
        </w:tc>
      </w:tr>
      <w:tr w:rsidR="0021082C" w:rsidRPr="002D4099" w14:paraId="232604AD" w14:textId="77777777" w:rsidTr="0021082C">
        <w:tc>
          <w:tcPr>
            <w:tcW w:w="1815" w:type="dxa"/>
          </w:tcPr>
          <w:p w14:paraId="7EDF6218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5AC32B6D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0C65E66B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3C4546FA" w14:textId="0F58BC8B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val="en-IN" w:eastAsia="en-IN"/>
              </w:rPr>
              <w:t>Camptolom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val="en-IN"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val="en-IN" w:eastAsia="en-IN"/>
              </w:rPr>
              <w:t>kishidai</w:t>
            </w:r>
            <w:proofErr w:type="spellEnd"/>
          </w:p>
        </w:tc>
        <w:tc>
          <w:tcPr>
            <w:tcW w:w="1935" w:type="dxa"/>
          </w:tcPr>
          <w:p w14:paraId="48C0AFD3" w14:textId="5A45D77E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val="en-IN" w:eastAsia="en-IN"/>
              </w:rPr>
              <w:t>MW435591</w:t>
            </w:r>
          </w:p>
        </w:tc>
      </w:tr>
      <w:tr w:rsidR="0021082C" w:rsidRPr="002D4099" w14:paraId="051E69FA" w14:textId="77777777" w:rsidTr="0021082C">
        <w:tc>
          <w:tcPr>
            <w:tcW w:w="1815" w:type="dxa"/>
          </w:tcPr>
          <w:p w14:paraId="71D89929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1D789BFA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370496D2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461AB754" w14:textId="4468E30D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val="en-IN" w:eastAsia="en-IN"/>
              </w:rPr>
              <w:t>Pseudoips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val="en-IN"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sz w:val="26"/>
                <w:szCs w:val="26"/>
                <w:lang w:val="en-IN" w:eastAsia="en-IN"/>
              </w:rPr>
              <w:t>prasinana</w:t>
            </w:r>
            <w:proofErr w:type="spellEnd"/>
          </w:p>
        </w:tc>
        <w:tc>
          <w:tcPr>
            <w:tcW w:w="1935" w:type="dxa"/>
          </w:tcPr>
          <w:p w14:paraId="09F7DE78" w14:textId="06DB413E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NC_062184</w:t>
            </w:r>
          </w:p>
        </w:tc>
      </w:tr>
      <w:tr w:rsidR="0021082C" w:rsidRPr="002D4099" w14:paraId="225F166A" w14:textId="77777777" w:rsidTr="0021082C">
        <w:tc>
          <w:tcPr>
            <w:tcW w:w="1815" w:type="dxa"/>
          </w:tcPr>
          <w:p w14:paraId="67B0D323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05A0E16D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07F4C1CE" w14:textId="4EB05720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eastAsia="Times New Roman" w:hAnsi="Times New Roman" w:cs="Times New Roman"/>
                <w:iCs/>
                <w:kern w:val="36"/>
                <w:sz w:val="26"/>
                <w:szCs w:val="26"/>
                <w:lang w:eastAsia="en-IN"/>
              </w:rPr>
              <w:t>Eariadinae</w:t>
            </w:r>
            <w:proofErr w:type="spellEnd"/>
          </w:p>
        </w:tc>
        <w:tc>
          <w:tcPr>
            <w:tcW w:w="2925" w:type="dxa"/>
          </w:tcPr>
          <w:p w14:paraId="53BBBFF2" w14:textId="5E0B52E5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Earias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clorana</w:t>
            </w:r>
            <w:proofErr w:type="spellEnd"/>
          </w:p>
        </w:tc>
        <w:tc>
          <w:tcPr>
            <w:tcW w:w="1935" w:type="dxa"/>
          </w:tcPr>
          <w:p w14:paraId="64BF8506" w14:textId="73780716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235312</w:t>
            </w:r>
          </w:p>
        </w:tc>
      </w:tr>
      <w:tr w:rsidR="0021082C" w:rsidRPr="002D4099" w14:paraId="633B63AF" w14:textId="77777777" w:rsidTr="0021082C">
        <w:tc>
          <w:tcPr>
            <w:tcW w:w="1815" w:type="dxa"/>
          </w:tcPr>
          <w:p w14:paraId="5E7D2E14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035DAA4F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3B5B4189" w14:textId="5EB4C669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Eligminae</w:t>
            </w:r>
            <w:proofErr w:type="spellEnd"/>
          </w:p>
        </w:tc>
        <w:tc>
          <w:tcPr>
            <w:tcW w:w="2925" w:type="dxa"/>
          </w:tcPr>
          <w:p w14:paraId="36EDFE62" w14:textId="582C87E1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Eligm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 xml:space="preserve"> narcissus</w:t>
            </w:r>
          </w:p>
        </w:tc>
        <w:tc>
          <w:tcPr>
            <w:tcW w:w="1935" w:type="dxa"/>
          </w:tcPr>
          <w:p w14:paraId="6344D8BB" w14:textId="3F65A57E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  <w:t>OK011994</w:t>
            </w:r>
          </w:p>
        </w:tc>
      </w:tr>
      <w:tr w:rsidR="0021082C" w:rsidRPr="002D4099" w14:paraId="6480C5EB" w14:textId="77777777" w:rsidTr="0021082C">
        <w:tc>
          <w:tcPr>
            <w:tcW w:w="1815" w:type="dxa"/>
          </w:tcPr>
          <w:p w14:paraId="14654324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0BCD87FC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66E68218" w14:textId="398ABC0C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eastAsia="Times New Roman" w:hAnsi="Times New Roman" w:cs="Times New Roman"/>
                <w:iCs/>
                <w:kern w:val="36"/>
                <w:sz w:val="26"/>
                <w:szCs w:val="26"/>
                <w:lang w:eastAsia="en-IN"/>
              </w:rPr>
              <w:t>Risobinae</w:t>
            </w:r>
            <w:proofErr w:type="spellEnd"/>
          </w:p>
        </w:tc>
        <w:tc>
          <w:tcPr>
            <w:tcW w:w="2925" w:type="dxa"/>
          </w:tcPr>
          <w:p w14:paraId="3419D1B9" w14:textId="1A5CFA12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Risoba</w:t>
            </w:r>
            <w:proofErr w:type="spellEnd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 xml:space="preserve"> </w:t>
            </w:r>
            <w:proofErr w:type="spellStart"/>
            <w:r w:rsidRPr="00450705">
              <w:rPr>
                <w:rFonts w:ascii="Times New Roman" w:eastAsia="Times New Roman" w:hAnsi="Times New Roman" w:cs="Times New Roman"/>
                <w:i/>
                <w:iCs/>
                <w:kern w:val="36"/>
                <w:sz w:val="26"/>
                <w:szCs w:val="26"/>
                <w:lang w:eastAsia="en-IN"/>
              </w:rPr>
              <w:t>prominens</w:t>
            </w:r>
            <w:proofErr w:type="spellEnd"/>
          </w:p>
        </w:tc>
        <w:tc>
          <w:tcPr>
            <w:tcW w:w="1935" w:type="dxa"/>
          </w:tcPr>
          <w:p w14:paraId="5D8F7B79" w14:textId="7BF2329E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KJ396197</w:t>
            </w:r>
          </w:p>
        </w:tc>
      </w:tr>
      <w:tr w:rsidR="0021082C" w:rsidRPr="002D4099" w14:paraId="4C6691E0" w14:textId="77777777" w:rsidTr="0021082C">
        <w:tc>
          <w:tcPr>
            <w:tcW w:w="1815" w:type="dxa"/>
          </w:tcPr>
          <w:p w14:paraId="691C9670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08C447F1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6D08A8B0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003C545D" w14:textId="158CCC70" w:rsidR="0021082C" w:rsidRPr="00450705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Risob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>obstructa</w:t>
            </w:r>
            <w:proofErr w:type="spellEnd"/>
            <w:r w:rsidRPr="00450705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</w:p>
        </w:tc>
        <w:tc>
          <w:tcPr>
            <w:tcW w:w="1935" w:type="dxa"/>
          </w:tcPr>
          <w:p w14:paraId="257D20F8" w14:textId="558BB409" w:rsidR="0021082C" w:rsidRPr="00450705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450705">
              <w:rPr>
                <w:rFonts w:ascii="Times New Roman" w:hAnsi="Times New Roman" w:cs="Times New Roman"/>
                <w:sz w:val="26"/>
                <w:szCs w:val="26"/>
              </w:rPr>
              <w:t>MW879211</w:t>
            </w:r>
          </w:p>
        </w:tc>
      </w:tr>
      <w:tr w:rsidR="0021082C" w:rsidRPr="002D4099" w14:paraId="18A94F47" w14:textId="77777777" w:rsidTr="0021082C">
        <w:tc>
          <w:tcPr>
            <w:tcW w:w="1815" w:type="dxa"/>
          </w:tcPr>
          <w:p w14:paraId="5B6F2733" w14:textId="6B86A4D1" w:rsidR="0021082C" w:rsidRPr="0021082C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82C">
              <w:rPr>
                <w:rFonts w:ascii="Times New Roman" w:hAnsi="Times New Roman" w:cs="Times New Roman"/>
                <w:sz w:val="24"/>
                <w:szCs w:val="24"/>
              </w:rPr>
              <w:t>Lasiocampoidea</w:t>
            </w:r>
          </w:p>
        </w:tc>
        <w:tc>
          <w:tcPr>
            <w:tcW w:w="1605" w:type="dxa"/>
          </w:tcPr>
          <w:p w14:paraId="523FB966" w14:textId="276DE72E" w:rsidR="0021082C" w:rsidRPr="0021082C" w:rsidRDefault="0021082C" w:rsidP="0021082C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21082C">
              <w:rPr>
                <w:rFonts w:ascii="Times New Roman" w:eastAsia="Times New Roman" w:hAnsi="Times New Roman" w:cs="Times New Roman"/>
              </w:rPr>
              <w:t>Lasiocampidae</w:t>
            </w:r>
            <w:proofErr w:type="spellEnd"/>
          </w:p>
        </w:tc>
        <w:tc>
          <w:tcPr>
            <w:tcW w:w="1620" w:type="dxa"/>
          </w:tcPr>
          <w:p w14:paraId="71B87124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4BD97248" w14:textId="3E4A8FED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Trabala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vishnou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guttata</w:t>
            </w:r>
          </w:p>
        </w:tc>
        <w:tc>
          <w:tcPr>
            <w:tcW w:w="1935" w:type="dxa"/>
          </w:tcPr>
          <w:p w14:paraId="700205E7" w14:textId="4D804420" w:rsidR="0021082C" w:rsidRPr="002D4099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KU884483</w:t>
            </w:r>
          </w:p>
        </w:tc>
      </w:tr>
      <w:tr w:rsidR="0021082C" w:rsidRPr="002D4099" w14:paraId="4316D9C7" w14:textId="77777777" w:rsidTr="0021082C">
        <w:tc>
          <w:tcPr>
            <w:tcW w:w="1815" w:type="dxa"/>
          </w:tcPr>
          <w:p w14:paraId="776EF77E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77199601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2B9CA0AC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32CCA726" w14:textId="4CC24EF9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uthrix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laeta</w:t>
            </w:r>
            <w:proofErr w:type="spellEnd"/>
          </w:p>
        </w:tc>
        <w:tc>
          <w:tcPr>
            <w:tcW w:w="1935" w:type="dxa"/>
          </w:tcPr>
          <w:p w14:paraId="70352D46" w14:textId="555C8E02" w:rsidR="0021082C" w:rsidRPr="002D4099" w:rsidRDefault="0021082C" w:rsidP="0021082C">
            <w:pPr>
              <w:jc w:val="both"/>
              <w:rPr>
                <w:rFonts w:ascii="Times New Roman" w:eastAsia="Times New Roman" w:hAnsi="Times New Roman" w:cs="Times New Roman"/>
                <w:sz w:val="26"/>
                <w:szCs w:val="26"/>
                <w:lang w:eastAsia="en-IN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KU870700</w:t>
            </w:r>
          </w:p>
        </w:tc>
      </w:tr>
      <w:tr w:rsidR="006B7A3F" w:rsidRPr="002D4099" w14:paraId="3FE5901B" w14:textId="77777777" w:rsidTr="0021082C">
        <w:tc>
          <w:tcPr>
            <w:tcW w:w="1815" w:type="dxa"/>
          </w:tcPr>
          <w:p w14:paraId="7652CE4F" w14:textId="77777777" w:rsidR="006B7A3F" w:rsidRPr="002D4099" w:rsidRDefault="006B7A3F" w:rsidP="006B7A3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61C1B1B2" w14:textId="77777777" w:rsidR="006B7A3F" w:rsidRPr="002D4099" w:rsidRDefault="006B7A3F" w:rsidP="006B7A3F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5ECAE363" w14:textId="77777777" w:rsidR="006B7A3F" w:rsidRPr="002D4099" w:rsidRDefault="006B7A3F" w:rsidP="006B7A3F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2882321F" w14:textId="42D491D6" w:rsidR="006B7A3F" w:rsidRPr="002D4099" w:rsidRDefault="006B7A3F" w:rsidP="006B7A3F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Kunugia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undans</w:t>
            </w:r>
            <w:proofErr w:type="spellEnd"/>
          </w:p>
        </w:tc>
        <w:tc>
          <w:tcPr>
            <w:tcW w:w="1935" w:type="dxa"/>
          </w:tcPr>
          <w:p w14:paraId="25C98AFB" w14:textId="6FEB9129" w:rsidR="006B7A3F" w:rsidRPr="002D4099" w:rsidRDefault="006B7A3F" w:rsidP="006B7A3F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KX822016</w:t>
            </w:r>
          </w:p>
        </w:tc>
      </w:tr>
      <w:tr w:rsidR="00AD52BC" w:rsidRPr="002D4099" w14:paraId="4A56230F" w14:textId="77777777" w:rsidTr="0021082C">
        <w:tc>
          <w:tcPr>
            <w:tcW w:w="1815" w:type="dxa"/>
          </w:tcPr>
          <w:p w14:paraId="0840AD16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343CC716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1AAE6346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2F232476" w14:textId="7AC22C41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Dendrolimus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kikuchii</w:t>
            </w:r>
            <w:proofErr w:type="spellEnd"/>
          </w:p>
        </w:tc>
        <w:tc>
          <w:tcPr>
            <w:tcW w:w="1935" w:type="dxa"/>
          </w:tcPr>
          <w:p w14:paraId="723A86E6" w14:textId="0628A8E3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NC_036347</w:t>
            </w:r>
          </w:p>
        </w:tc>
      </w:tr>
      <w:tr w:rsidR="00AD52BC" w:rsidRPr="002D4099" w14:paraId="654E77F9" w14:textId="77777777" w:rsidTr="0021082C">
        <w:tc>
          <w:tcPr>
            <w:tcW w:w="1815" w:type="dxa"/>
          </w:tcPr>
          <w:p w14:paraId="1C2F958A" w14:textId="60E3B5E6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Bombycoidea</w:t>
            </w:r>
            <w:proofErr w:type="spellEnd"/>
          </w:p>
        </w:tc>
        <w:tc>
          <w:tcPr>
            <w:tcW w:w="1605" w:type="dxa"/>
          </w:tcPr>
          <w:p w14:paraId="6888933E" w14:textId="1AC6238E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Sphingidae</w:t>
            </w:r>
            <w:proofErr w:type="spellEnd"/>
          </w:p>
        </w:tc>
        <w:tc>
          <w:tcPr>
            <w:tcW w:w="1620" w:type="dxa"/>
          </w:tcPr>
          <w:p w14:paraId="5A858FA2" w14:textId="3E4EC0C0" w:rsidR="00AD52BC" w:rsidRPr="00AD52BC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52BC">
              <w:rPr>
                <w:rFonts w:ascii="Times New Roman" w:hAnsi="Times New Roman" w:cs="Times New Roman"/>
              </w:rPr>
              <w:t>Macroglossinae</w:t>
            </w:r>
            <w:proofErr w:type="spellEnd"/>
          </w:p>
        </w:tc>
        <w:tc>
          <w:tcPr>
            <w:tcW w:w="2925" w:type="dxa"/>
          </w:tcPr>
          <w:p w14:paraId="50E41916" w14:textId="6E454822" w:rsidR="00AD52BC" w:rsidRPr="00AD52BC" w:rsidRDefault="00AD52BC" w:rsidP="00AD52B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AD52B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acroglossum</w:t>
            </w:r>
            <w:proofErr w:type="spellEnd"/>
            <w:r w:rsidRPr="00AD52B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D52B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ellatarum</w:t>
            </w:r>
            <w:proofErr w:type="spellEnd"/>
          </w:p>
        </w:tc>
        <w:tc>
          <w:tcPr>
            <w:tcW w:w="1935" w:type="dxa"/>
          </w:tcPr>
          <w:p w14:paraId="59A335A9" w14:textId="72ED3E01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G747645</w:t>
            </w:r>
          </w:p>
        </w:tc>
      </w:tr>
      <w:tr w:rsidR="00AD52BC" w:rsidRPr="002D4099" w14:paraId="379D9DED" w14:textId="77777777" w:rsidTr="0021082C">
        <w:tc>
          <w:tcPr>
            <w:tcW w:w="1815" w:type="dxa"/>
          </w:tcPr>
          <w:p w14:paraId="2516BA48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5" w:type="dxa"/>
          </w:tcPr>
          <w:p w14:paraId="73F5195F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620" w:type="dxa"/>
          </w:tcPr>
          <w:p w14:paraId="1CDB3AB7" w14:textId="77777777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2925" w:type="dxa"/>
          </w:tcPr>
          <w:p w14:paraId="216832DC" w14:textId="12709DBC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Dahira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obliquifascia</w:t>
            </w:r>
            <w:proofErr w:type="spellEnd"/>
          </w:p>
        </w:tc>
        <w:tc>
          <w:tcPr>
            <w:tcW w:w="1935" w:type="dxa"/>
          </w:tcPr>
          <w:p w14:paraId="3573D420" w14:textId="055FE208" w:rsidR="00AD52BC" w:rsidRPr="002D4099" w:rsidRDefault="00AD52BC" w:rsidP="00AD52B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Z343807</w:t>
            </w:r>
          </w:p>
        </w:tc>
      </w:tr>
    </w:tbl>
    <w:p w14:paraId="18E8FA17" w14:textId="5A80BEBD" w:rsidR="006274F2" w:rsidRPr="002D4099" w:rsidRDefault="00A1160D" w:rsidP="003F24A6">
      <w:pPr>
        <w:spacing w:after="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D4099">
        <w:rPr>
          <w:rFonts w:ascii="Times New Roman" w:hAnsi="Times New Roman" w:cs="Times New Roman"/>
          <w:b/>
          <w:sz w:val="24"/>
          <w:szCs w:val="24"/>
        </w:rPr>
        <w:t>Table 1</w:t>
      </w:r>
      <w:r w:rsidR="006274F2" w:rsidRPr="002D4099">
        <w:rPr>
          <w:rFonts w:ascii="Times New Roman" w:hAnsi="Times New Roman" w:cs="Times New Roman"/>
          <w:sz w:val="26"/>
          <w:szCs w:val="26"/>
        </w:rPr>
        <w:t xml:space="preserve"> continued</w:t>
      </w:r>
    </w:p>
    <w:tbl>
      <w:tblPr>
        <w:tblStyle w:val="TableGrid"/>
        <w:tblW w:w="9900" w:type="dxa"/>
        <w:tblInd w:w="-185" w:type="dxa"/>
        <w:tblLook w:val="04A0" w:firstRow="1" w:lastRow="0" w:firstColumn="1" w:lastColumn="0" w:noHBand="0" w:noVBand="1"/>
      </w:tblPr>
      <w:tblGrid>
        <w:gridCol w:w="1921"/>
        <w:gridCol w:w="1669"/>
        <w:gridCol w:w="1810"/>
        <w:gridCol w:w="3012"/>
        <w:gridCol w:w="1488"/>
      </w:tblGrid>
      <w:tr w:rsidR="002D4099" w:rsidRPr="002D4099" w14:paraId="6BBA7E25" w14:textId="77777777" w:rsidTr="008C6B32">
        <w:tc>
          <w:tcPr>
            <w:tcW w:w="1921" w:type="dxa"/>
          </w:tcPr>
          <w:p w14:paraId="79CA63CD" w14:textId="77777777" w:rsidR="00B12D1F" w:rsidRPr="002D4099" w:rsidRDefault="00B12D1F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family</w:t>
            </w:r>
          </w:p>
        </w:tc>
        <w:tc>
          <w:tcPr>
            <w:tcW w:w="1669" w:type="dxa"/>
          </w:tcPr>
          <w:p w14:paraId="6463A628" w14:textId="77777777" w:rsidR="00B12D1F" w:rsidRPr="002D4099" w:rsidRDefault="00B12D1F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Family</w:t>
            </w:r>
          </w:p>
        </w:tc>
        <w:tc>
          <w:tcPr>
            <w:tcW w:w="1810" w:type="dxa"/>
          </w:tcPr>
          <w:p w14:paraId="5DEA41F1" w14:textId="77777777" w:rsidR="00B12D1F" w:rsidRPr="002D4099" w:rsidRDefault="00B12D1F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ubfamily</w:t>
            </w:r>
          </w:p>
        </w:tc>
        <w:tc>
          <w:tcPr>
            <w:tcW w:w="3012" w:type="dxa"/>
          </w:tcPr>
          <w:p w14:paraId="7EF0AC97" w14:textId="77777777" w:rsidR="00B12D1F" w:rsidRPr="002D4099" w:rsidRDefault="00B12D1F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Species</w:t>
            </w:r>
          </w:p>
        </w:tc>
        <w:tc>
          <w:tcPr>
            <w:tcW w:w="1488" w:type="dxa"/>
          </w:tcPr>
          <w:p w14:paraId="721A083A" w14:textId="77777777" w:rsidR="00B12D1F" w:rsidRPr="002D4099" w:rsidRDefault="00B12D1F" w:rsidP="00EE184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Accession</w:t>
            </w:r>
          </w:p>
        </w:tc>
      </w:tr>
      <w:tr w:rsidR="00B51839" w:rsidRPr="002D4099" w14:paraId="2DBEE447" w14:textId="77777777" w:rsidTr="008C6B32">
        <w:tc>
          <w:tcPr>
            <w:tcW w:w="1921" w:type="dxa"/>
          </w:tcPr>
          <w:p w14:paraId="69C05BB2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138AB7AC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4BB50C90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012" w:type="dxa"/>
          </w:tcPr>
          <w:p w14:paraId="7BAFCA4C" w14:textId="58E42264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Ampelophaga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rubiginosa</w:t>
            </w:r>
            <w:proofErr w:type="spellEnd"/>
          </w:p>
        </w:tc>
        <w:tc>
          <w:tcPr>
            <w:tcW w:w="1488" w:type="dxa"/>
          </w:tcPr>
          <w:p w14:paraId="21F0CB95" w14:textId="430836C3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T712133</w:t>
            </w:r>
          </w:p>
        </w:tc>
      </w:tr>
      <w:tr w:rsidR="00B51839" w:rsidRPr="002D4099" w14:paraId="1D21A3DB" w14:textId="77777777" w:rsidTr="008C6B32">
        <w:tc>
          <w:tcPr>
            <w:tcW w:w="1921" w:type="dxa"/>
          </w:tcPr>
          <w:p w14:paraId="41DC631E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3ED35189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4BEBD43A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012" w:type="dxa"/>
          </w:tcPr>
          <w:p w14:paraId="31399EA5" w14:textId="44996E8C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Theretra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japonica</w:t>
            </w:r>
          </w:p>
        </w:tc>
        <w:tc>
          <w:tcPr>
            <w:tcW w:w="1488" w:type="dxa"/>
          </w:tcPr>
          <w:p w14:paraId="0A87F729" w14:textId="4D32C381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G655620</w:t>
            </w:r>
          </w:p>
        </w:tc>
      </w:tr>
      <w:tr w:rsidR="00B51839" w:rsidRPr="002D4099" w14:paraId="2C79C79A" w14:textId="77777777" w:rsidTr="008C6B32">
        <w:tc>
          <w:tcPr>
            <w:tcW w:w="1921" w:type="dxa"/>
          </w:tcPr>
          <w:p w14:paraId="251C9548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5497BC01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5C144BD4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012" w:type="dxa"/>
          </w:tcPr>
          <w:p w14:paraId="11ADD936" w14:textId="62CF774E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Theretra</w:t>
            </w:r>
            <w:proofErr w:type="spellEnd"/>
            <w:r w:rsidRPr="002D4099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oldenlandiae</w:t>
            </w:r>
            <w:proofErr w:type="spellEnd"/>
          </w:p>
        </w:tc>
        <w:tc>
          <w:tcPr>
            <w:tcW w:w="1488" w:type="dxa"/>
          </w:tcPr>
          <w:p w14:paraId="5572B43F" w14:textId="4C20E518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N885801</w:t>
            </w:r>
          </w:p>
        </w:tc>
      </w:tr>
      <w:tr w:rsidR="00B51839" w:rsidRPr="002D4099" w14:paraId="6AE350E2" w14:textId="77777777" w:rsidTr="008C6B32">
        <w:tc>
          <w:tcPr>
            <w:tcW w:w="1921" w:type="dxa"/>
          </w:tcPr>
          <w:p w14:paraId="3F2B475E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7A5DB5AA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780F36C3" w14:textId="043F549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Sphinginae</w:t>
            </w:r>
            <w:proofErr w:type="spellEnd"/>
          </w:p>
        </w:tc>
        <w:tc>
          <w:tcPr>
            <w:tcW w:w="3012" w:type="dxa"/>
          </w:tcPr>
          <w:p w14:paraId="7AB4C85A" w14:textId="0C9CCFA5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silogramma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increta</w:t>
            </w:r>
          </w:p>
        </w:tc>
        <w:tc>
          <w:tcPr>
            <w:tcW w:w="1488" w:type="dxa"/>
          </w:tcPr>
          <w:p w14:paraId="04772C18" w14:textId="76D6958D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F974243</w:t>
            </w:r>
          </w:p>
        </w:tc>
      </w:tr>
      <w:tr w:rsidR="00B51839" w:rsidRPr="002D4099" w14:paraId="0E4C9BF4" w14:textId="77777777" w:rsidTr="008C6B32">
        <w:tc>
          <w:tcPr>
            <w:tcW w:w="1921" w:type="dxa"/>
          </w:tcPr>
          <w:p w14:paraId="1423DF88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3F4319D5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0C42C76A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012" w:type="dxa"/>
          </w:tcPr>
          <w:p w14:paraId="78E8E879" w14:textId="081D7B87" w:rsidR="00B51839" w:rsidRPr="008C6B32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5"/>
                <w:szCs w:val="25"/>
              </w:rPr>
            </w:pPr>
            <w:proofErr w:type="spellStart"/>
            <w:r w:rsidRPr="008C6B32">
              <w:rPr>
                <w:rFonts w:ascii="Times New Roman" w:hAnsi="Times New Roman" w:cs="Times New Roman"/>
                <w:bCs/>
                <w:i/>
                <w:iCs/>
                <w:sz w:val="25"/>
                <w:szCs w:val="25"/>
              </w:rPr>
              <w:t>Notonagemia</w:t>
            </w:r>
            <w:proofErr w:type="spellEnd"/>
            <w:r w:rsidRPr="008C6B32">
              <w:rPr>
                <w:rFonts w:ascii="Times New Roman" w:hAnsi="Times New Roman" w:cs="Times New Roman"/>
                <w:bCs/>
                <w:i/>
                <w:iCs/>
                <w:sz w:val="25"/>
                <w:szCs w:val="25"/>
              </w:rPr>
              <w:t xml:space="preserve"> </w:t>
            </w:r>
            <w:proofErr w:type="spellStart"/>
            <w:r w:rsidRPr="008C6B32">
              <w:rPr>
                <w:rFonts w:ascii="Times New Roman" w:hAnsi="Times New Roman" w:cs="Times New Roman"/>
                <w:bCs/>
                <w:i/>
                <w:iCs/>
                <w:sz w:val="25"/>
                <w:szCs w:val="25"/>
              </w:rPr>
              <w:t>analis</w:t>
            </w:r>
            <w:proofErr w:type="spellEnd"/>
            <w:r w:rsidRPr="008C6B32">
              <w:rPr>
                <w:rFonts w:ascii="Times New Roman" w:hAnsi="Times New Roman" w:cs="Times New Roman"/>
                <w:bCs/>
                <w:i/>
                <w:iCs/>
                <w:sz w:val="25"/>
                <w:szCs w:val="25"/>
              </w:rPr>
              <w:t xml:space="preserve"> </w:t>
            </w:r>
            <w:proofErr w:type="spellStart"/>
            <w:r w:rsidRPr="008C6B32">
              <w:rPr>
                <w:rFonts w:ascii="Times New Roman" w:hAnsi="Times New Roman" w:cs="Times New Roman"/>
                <w:bCs/>
                <w:i/>
                <w:iCs/>
                <w:sz w:val="25"/>
                <w:szCs w:val="25"/>
              </w:rPr>
              <w:t>scribae</w:t>
            </w:r>
            <w:proofErr w:type="spellEnd"/>
          </w:p>
        </w:tc>
        <w:tc>
          <w:tcPr>
            <w:tcW w:w="1488" w:type="dxa"/>
          </w:tcPr>
          <w:p w14:paraId="1A2B684A" w14:textId="31DA64BE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KU934302</w:t>
            </w:r>
          </w:p>
        </w:tc>
      </w:tr>
      <w:tr w:rsidR="00B51839" w:rsidRPr="002D4099" w14:paraId="05FC6D08" w14:textId="77777777" w:rsidTr="008C6B32">
        <w:tc>
          <w:tcPr>
            <w:tcW w:w="1921" w:type="dxa"/>
          </w:tcPr>
          <w:p w14:paraId="67B9BF00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5BE15CE8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6FB61E6C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012" w:type="dxa"/>
          </w:tcPr>
          <w:p w14:paraId="38BA15E3" w14:textId="1DDBB560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Manduca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sexta</w:t>
            </w:r>
            <w:proofErr w:type="spellEnd"/>
          </w:p>
        </w:tc>
        <w:tc>
          <w:tcPr>
            <w:tcW w:w="1488" w:type="dxa"/>
          </w:tcPr>
          <w:p w14:paraId="55E67AA8" w14:textId="17DF5FB1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EU286785</w:t>
            </w:r>
          </w:p>
        </w:tc>
      </w:tr>
      <w:tr w:rsidR="00B51839" w:rsidRPr="002D4099" w14:paraId="01C94262" w14:textId="77777777" w:rsidTr="008C6B32">
        <w:tc>
          <w:tcPr>
            <w:tcW w:w="1921" w:type="dxa"/>
          </w:tcPr>
          <w:p w14:paraId="7368ED07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1B5A0B00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6864B060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012" w:type="dxa"/>
          </w:tcPr>
          <w:p w14:paraId="79CF479C" w14:textId="6AAE828E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Sphinx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morio</w:t>
            </w:r>
            <w:proofErr w:type="spellEnd"/>
          </w:p>
        </w:tc>
        <w:tc>
          <w:tcPr>
            <w:tcW w:w="1488" w:type="dxa"/>
          </w:tcPr>
          <w:p w14:paraId="1FFB2BBA" w14:textId="7DBADF88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KC470083</w:t>
            </w:r>
          </w:p>
        </w:tc>
      </w:tr>
      <w:tr w:rsidR="00B51839" w:rsidRPr="002D4099" w14:paraId="781E76B1" w14:textId="77777777" w:rsidTr="008C6B32">
        <w:tc>
          <w:tcPr>
            <w:tcW w:w="1921" w:type="dxa"/>
          </w:tcPr>
          <w:p w14:paraId="4A5C6F18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571EC3FC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52517356" w14:textId="78DDFE5C" w:rsidR="00B51839" w:rsidRPr="002D4099" w:rsidRDefault="00B51839" w:rsidP="00B5183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Smerinthinae</w:t>
            </w:r>
            <w:proofErr w:type="spellEnd"/>
          </w:p>
        </w:tc>
        <w:tc>
          <w:tcPr>
            <w:tcW w:w="3012" w:type="dxa"/>
          </w:tcPr>
          <w:p w14:paraId="19C28D73" w14:textId="6C91655E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hyllosphingia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dissimilis</w:t>
            </w:r>
            <w:proofErr w:type="spellEnd"/>
          </w:p>
        </w:tc>
        <w:tc>
          <w:tcPr>
            <w:tcW w:w="1488" w:type="dxa"/>
          </w:tcPr>
          <w:p w14:paraId="57B93B22" w14:textId="6289DB99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OL622044</w:t>
            </w:r>
          </w:p>
        </w:tc>
      </w:tr>
      <w:tr w:rsidR="00B51839" w:rsidRPr="002D4099" w14:paraId="37CA4A48" w14:textId="77777777" w:rsidTr="008C6B32">
        <w:tc>
          <w:tcPr>
            <w:tcW w:w="1921" w:type="dxa"/>
          </w:tcPr>
          <w:p w14:paraId="60EA429F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160AA967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32118D84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012" w:type="dxa"/>
          </w:tcPr>
          <w:p w14:paraId="666EC429" w14:textId="7C116FA7" w:rsidR="00B51839" w:rsidRPr="002D4099" w:rsidRDefault="00B51839" w:rsidP="00B5183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Rhodoprasina</w:t>
            </w:r>
            <w:proofErr w:type="spellEnd"/>
            <w:r w:rsidRPr="002D4099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callantha</w:t>
            </w:r>
            <w:proofErr w:type="spellEnd"/>
          </w:p>
        </w:tc>
        <w:tc>
          <w:tcPr>
            <w:tcW w:w="1488" w:type="dxa"/>
          </w:tcPr>
          <w:p w14:paraId="42685679" w14:textId="6528DBB1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Z343573</w:t>
            </w:r>
          </w:p>
        </w:tc>
      </w:tr>
      <w:tr w:rsidR="00B51839" w:rsidRPr="002D4099" w14:paraId="4A180161" w14:textId="77777777" w:rsidTr="008C6B32">
        <w:tc>
          <w:tcPr>
            <w:tcW w:w="1921" w:type="dxa"/>
          </w:tcPr>
          <w:p w14:paraId="3A610010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364C432D" w14:textId="38E94978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Saturniidae</w:t>
            </w:r>
            <w:proofErr w:type="spellEnd"/>
          </w:p>
        </w:tc>
        <w:tc>
          <w:tcPr>
            <w:tcW w:w="1810" w:type="dxa"/>
          </w:tcPr>
          <w:p w14:paraId="26B9D543" w14:textId="70C372AD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Saturniinae</w:t>
            </w:r>
            <w:proofErr w:type="spellEnd"/>
          </w:p>
        </w:tc>
        <w:tc>
          <w:tcPr>
            <w:tcW w:w="3012" w:type="dxa"/>
          </w:tcPr>
          <w:p w14:paraId="423742DB" w14:textId="534E154A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Actias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selene</w:t>
            </w:r>
            <w:proofErr w:type="spellEnd"/>
          </w:p>
        </w:tc>
        <w:tc>
          <w:tcPr>
            <w:tcW w:w="1488" w:type="dxa"/>
          </w:tcPr>
          <w:p w14:paraId="5D0CAB64" w14:textId="152806B9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JX186589</w:t>
            </w:r>
          </w:p>
        </w:tc>
      </w:tr>
      <w:tr w:rsidR="00B51839" w:rsidRPr="002D4099" w14:paraId="684ED3C5" w14:textId="77777777" w:rsidTr="008C6B32">
        <w:tc>
          <w:tcPr>
            <w:tcW w:w="1921" w:type="dxa"/>
          </w:tcPr>
          <w:p w14:paraId="698C364F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430C5EA6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4C97DA00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012" w:type="dxa"/>
          </w:tcPr>
          <w:p w14:paraId="789307B7" w14:textId="71DD4A20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Antheraea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ernyi</w:t>
            </w:r>
            <w:proofErr w:type="spellEnd"/>
          </w:p>
        </w:tc>
        <w:tc>
          <w:tcPr>
            <w:tcW w:w="1488" w:type="dxa"/>
          </w:tcPr>
          <w:p w14:paraId="3B9BEFE4" w14:textId="0FDF2F5E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T890592</w:t>
            </w:r>
          </w:p>
        </w:tc>
      </w:tr>
      <w:tr w:rsidR="00B51839" w:rsidRPr="002D4099" w14:paraId="21F429F9" w14:textId="77777777" w:rsidTr="008C6B32">
        <w:tc>
          <w:tcPr>
            <w:tcW w:w="1921" w:type="dxa"/>
          </w:tcPr>
          <w:p w14:paraId="3A3B030A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04F07233" w14:textId="4E366D8A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Bombycidae</w:t>
            </w:r>
            <w:proofErr w:type="spellEnd"/>
          </w:p>
        </w:tc>
        <w:tc>
          <w:tcPr>
            <w:tcW w:w="1810" w:type="dxa"/>
          </w:tcPr>
          <w:p w14:paraId="1759C0A8" w14:textId="6ED371FB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Bombycinae</w:t>
            </w:r>
            <w:proofErr w:type="spellEnd"/>
          </w:p>
        </w:tc>
        <w:tc>
          <w:tcPr>
            <w:tcW w:w="3012" w:type="dxa"/>
          </w:tcPr>
          <w:p w14:paraId="6940B45C" w14:textId="4E2F934B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Bombyx mori</w:t>
            </w:r>
          </w:p>
        </w:tc>
        <w:tc>
          <w:tcPr>
            <w:tcW w:w="1488" w:type="dxa"/>
          </w:tcPr>
          <w:p w14:paraId="72542AA0" w14:textId="226B7441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AF149768</w:t>
            </w:r>
          </w:p>
        </w:tc>
      </w:tr>
      <w:tr w:rsidR="00B51839" w:rsidRPr="002D4099" w14:paraId="6AF3B34F" w14:textId="77777777" w:rsidTr="008C6B32">
        <w:tc>
          <w:tcPr>
            <w:tcW w:w="1921" w:type="dxa"/>
          </w:tcPr>
          <w:p w14:paraId="3F704052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9" w:type="dxa"/>
          </w:tcPr>
          <w:p w14:paraId="50606DF8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810" w:type="dxa"/>
          </w:tcPr>
          <w:p w14:paraId="1E67AE52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3012" w:type="dxa"/>
          </w:tcPr>
          <w:p w14:paraId="0A97307F" w14:textId="05B3E55D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Bombyx mandarina</w:t>
            </w:r>
          </w:p>
        </w:tc>
        <w:tc>
          <w:tcPr>
            <w:tcW w:w="1488" w:type="dxa"/>
          </w:tcPr>
          <w:p w14:paraId="652C2E28" w14:textId="5AF40243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Z982840</w:t>
            </w:r>
          </w:p>
        </w:tc>
      </w:tr>
      <w:tr w:rsidR="00B51839" w:rsidRPr="002D4099" w14:paraId="37F4EA42" w14:textId="77777777" w:rsidTr="008C6B32">
        <w:tc>
          <w:tcPr>
            <w:tcW w:w="1921" w:type="dxa"/>
          </w:tcPr>
          <w:p w14:paraId="26FC458E" w14:textId="14466D3A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Geometroidea</w:t>
            </w:r>
            <w:proofErr w:type="spellEnd"/>
          </w:p>
        </w:tc>
        <w:tc>
          <w:tcPr>
            <w:tcW w:w="1669" w:type="dxa"/>
          </w:tcPr>
          <w:p w14:paraId="37052384" w14:textId="2EBCC133" w:rsidR="00B51839" w:rsidRPr="002D4099" w:rsidRDefault="00B51839" w:rsidP="00B5183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Geometridae</w:t>
            </w:r>
            <w:proofErr w:type="spellEnd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1810" w:type="dxa"/>
          </w:tcPr>
          <w:p w14:paraId="5B304B01" w14:textId="486AA8AE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Ennominae</w:t>
            </w:r>
            <w:proofErr w:type="spellEnd"/>
          </w:p>
        </w:tc>
        <w:tc>
          <w:tcPr>
            <w:tcW w:w="3012" w:type="dxa"/>
          </w:tcPr>
          <w:p w14:paraId="66BA4D36" w14:textId="5D8DDC4D" w:rsidR="00B51839" w:rsidRPr="0068712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Biston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anterinaria</w:t>
            </w:r>
            <w:proofErr w:type="spellEnd"/>
          </w:p>
        </w:tc>
        <w:tc>
          <w:tcPr>
            <w:tcW w:w="1488" w:type="dxa"/>
          </w:tcPr>
          <w:p w14:paraId="14310762" w14:textId="156B072D" w:rsidR="00B51839" w:rsidRPr="002D60FA" w:rsidRDefault="00B51839" w:rsidP="00B51839">
            <w:pPr>
              <w:jc w:val="both"/>
              <w:rPr>
                <w:rFonts w:ascii="Times New Roman" w:hAnsi="Times New Roman" w:cs="Times New Roman"/>
                <w:b/>
                <w:color w:val="FF0000"/>
                <w:sz w:val="26"/>
                <w:szCs w:val="26"/>
              </w:rPr>
            </w:pPr>
            <w:r w:rsidRPr="005F6A65">
              <w:rPr>
                <w:rFonts w:ascii="Times New Roman" w:hAnsi="Times New Roman" w:cs="Times New Roman"/>
                <w:bCs/>
                <w:sz w:val="26"/>
                <w:szCs w:val="26"/>
              </w:rPr>
              <w:t>JX406146</w:t>
            </w:r>
          </w:p>
        </w:tc>
      </w:tr>
      <w:tr w:rsidR="00B51839" w:rsidRPr="002D4099" w14:paraId="7B30BAE4" w14:textId="77777777" w:rsidTr="008C6B32">
        <w:tc>
          <w:tcPr>
            <w:tcW w:w="1921" w:type="dxa"/>
          </w:tcPr>
          <w:p w14:paraId="726A6EDA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782BA6A4" w14:textId="77777777" w:rsidR="00B51839" w:rsidRPr="002D4099" w:rsidRDefault="00B51839" w:rsidP="00B5183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3DA4CEC0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769C6840" w14:textId="59B6D634" w:rsidR="00B51839" w:rsidRPr="0068712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rannis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ankeraria</w:t>
            </w:r>
            <w:proofErr w:type="spellEnd"/>
          </w:p>
        </w:tc>
        <w:tc>
          <w:tcPr>
            <w:tcW w:w="1488" w:type="dxa"/>
          </w:tcPr>
          <w:p w14:paraId="69584A8C" w14:textId="079A68CA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N046105</w:t>
            </w:r>
          </w:p>
        </w:tc>
      </w:tr>
      <w:tr w:rsidR="00B51839" w:rsidRPr="002D4099" w14:paraId="7D75A832" w14:textId="77777777" w:rsidTr="008C6B32">
        <w:tc>
          <w:tcPr>
            <w:tcW w:w="1921" w:type="dxa"/>
          </w:tcPr>
          <w:p w14:paraId="19B9F6C6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0E3CBF5B" w14:textId="77777777" w:rsidR="00B51839" w:rsidRPr="002D4099" w:rsidRDefault="00B51839" w:rsidP="00B5183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4B85CD17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6719CCAF" w14:textId="6BE3F90D" w:rsidR="00B51839" w:rsidRPr="0068712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ctropis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obliqua</w:t>
            </w:r>
            <w:proofErr w:type="spellEnd"/>
          </w:p>
        </w:tc>
        <w:tc>
          <w:tcPr>
            <w:tcW w:w="1488" w:type="dxa"/>
          </w:tcPr>
          <w:p w14:paraId="63CE53E7" w14:textId="3168D1C9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KX827002</w:t>
            </w:r>
          </w:p>
        </w:tc>
      </w:tr>
      <w:tr w:rsidR="00B51839" w:rsidRPr="002D4099" w14:paraId="413C095F" w14:textId="77777777" w:rsidTr="008C6B32">
        <w:tc>
          <w:tcPr>
            <w:tcW w:w="1921" w:type="dxa"/>
          </w:tcPr>
          <w:p w14:paraId="5CF5699B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4DE15685" w14:textId="77777777" w:rsidR="00B51839" w:rsidRPr="002D4099" w:rsidRDefault="00B51839" w:rsidP="00B5183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58C105C8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00079EDB" w14:textId="64FE8E27" w:rsidR="00B51839" w:rsidRPr="0068712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Abraxas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suspecta</w:t>
            </w:r>
            <w:proofErr w:type="spellEnd"/>
          </w:p>
        </w:tc>
        <w:tc>
          <w:tcPr>
            <w:tcW w:w="1488" w:type="dxa"/>
          </w:tcPr>
          <w:p w14:paraId="3F65D8D4" w14:textId="60F28C1E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KY095828</w:t>
            </w:r>
          </w:p>
        </w:tc>
      </w:tr>
      <w:tr w:rsidR="00B51839" w:rsidRPr="002D4099" w14:paraId="77F6BA74" w14:textId="77777777" w:rsidTr="008C6B32">
        <w:tc>
          <w:tcPr>
            <w:tcW w:w="1921" w:type="dxa"/>
          </w:tcPr>
          <w:p w14:paraId="251C563E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4B255A6B" w14:textId="77777777" w:rsidR="00B51839" w:rsidRPr="002D4099" w:rsidRDefault="00B51839" w:rsidP="00B51839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730AA92A" w14:textId="77777777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7B08987B" w14:textId="70A59069" w:rsidR="00B51839" w:rsidRPr="00687129" w:rsidRDefault="00B51839" w:rsidP="00B51839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Semiothisa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cinerearia</w:t>
            </w:r>
            <w:proofErr w:type="spellEnd"/>
          </w:p>
        </w:tc>
        <w:tc>
          <w:tcPr>
            <w:tcW w:w="1488" w:type="dxa"/>
          </w:tcPr>
          <w:p w14:paraId="13CE9A00" w14:textId="15A72DD9" w:rsidR="00B51839" w:rsidRPr="002D4099" w:rsidRDefault="00B51839" w:rsidP="00B51839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K880228</w:t>
            </w:r>
          </w:p>
        </w:tc>
      </w:tr>
      <w:tr w:rsidR="00511A9A" w:rsidRPr="002D4099" w14:paraId="3B9CB17B" w14:textId="77777777" w:rsidTr="008C6B32">
        <w:tc>
          <w:tcPr>
            <w:tcW w:w="1921" w:type="dxa"/>
          </w:tcPr>
          <w:p w14:paraId="5DB6D967" w14:textId="77777777" w:rsidR="00511A9A" w:rsidRPr="002D4099" w:rsidRDefault="00511A9A" w:rsidP="00511A9A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4ABF25C0" w14:textId="59DB854A" w:rsidR="00511A9A" w:rsidRPr="002D4099" w:rsidRDefault="00511A9A" w:rsidP="00511A9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22180EB8" w14:textId="77777777" w:rsidR="00511A9A" w:rsidRPr="002D4099" w:rsidRDefault="00511A9A" w:rsidP="00511A9A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0FF965C4" w14:textId="577A83F2" w:rsidR="00511A9A" w:rsidRPr="00687129" w:rsidRDefault="00511A9A" w:rsidP="00511A9A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hthonandria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atrilineata</w:t>
            </w:r>
            <w:proofErr w:type="spellEnd"/>
          </w:p>
        </w:tc>
        <w:tc>
          <w:tcPr>
            <w:tcW w:w="1488" w:type="dxa"/>
          </w:tcPr>
          <w:p w14:paraId="6DC1B72A" w14:textId="1224C9BC" w:rsidR="00511A9A" w:rsidRPr="002D4099" w:rsidRDefault="00511A9A" w:rsidP="00511A9A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EU569764</w:t>
            </w:r>
          </w:p>
        </w:tc>
      </w:tr>
      <w:tr w:rsidR="0021082C" w:rsidRPr="002D4099" w14:paraId="3412B5B5" w14:textId="77777777" w:rsidTr="008C6B32">
        <w:tc>
          <w:tcPr>
            <w:tcW w:w="1921" w:type="dxa"/>
          </w:tcPr>
          <w:p w14:paraId="3CDFED54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75A086E1" w14:textId="77777777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2A635E00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4119EE02" w14:textId="02845EC0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Hypomecis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unctinalis</w:t>
            </w:r>
            <w:proofErr w:type="spellEnd"/>
          </w:p>
        </w:tc>
        <w:tc>
          <w:tcPr>
            <w:tcW w:w="1488" w:type="dxa"/>
          </w:tcPr>
          <w:p w14:paraId="1ACC8B8F" w14:textId="2B33AEE3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K903031</w:t>
            </w:r>
          </w:p>
        </w:tc>
      </w:tr>
      <w:tr w:rsidR="0021082C" w:rsidRPr="002D4099" w14:paraId="72CCC0E5" w14:textId="77777777" w:rsidTr="008C6B32">
        <w:tc>
          <w:tcPr>
            <w:tcW w:w="1921" w:type="dxa"/>
          </w:tcPr>
          <w:p w14:paraId="071EFE13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4B05C5CA" w14:textId="77777777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3781BAA3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06E1DA68" w14:textId="78C90AB6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Milionia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basalis</w:t>
            </w:r>
          </w:p>
        </w:tc>
        <w:tc>
          <w:tcPr>
            <w:tcW w:w="1488" w:type="dxa"/>
          </w:tcPr>
          <w:p w14:paraId="21847D6F" w14:textId="53ACED90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N495623</w:t>
            </w:r>
          </w:p>
        </w:tc>
      </w:tr>
      <w:tr w:rsidR="0021082C" w:rsidRPr="002D4099" w14:paraId="7E5ED2B6" w14:textId="77777777" w:rsidTr="008C6B32">
        <w:tc>
          <w:tcPr>
            <w:tcW w:w="1921" w:type="dxa"/>
          </w:tcPr>
          <w:p w14:paraId="735DE744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747E05E0" w14:textId="77777777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21B44B0D" w14:textId="2C229A7C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Larentiinae</w:t>
            </w:r>
            <w:proofErr w:type="spellEnd"/>
          </w:p>
        </w:tc>
        <w:tc>
          <w:tcPr>
            <w:tcW w:w="3012" w:type="dxa"/>
          </w:tcPr>
          <w:p w14:paraId="1CB00220" w14:textId="468D5379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asiphila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chloerata</w:t>
            </w:r>
            <w:proofErr w:type="spellEnd"/>
          </w:p>
        </w:tc>
        <w:tc>
          <w:tcPr>
            <w:tcW w:w="1488" w:type="dxa"/>
          </w:tcPr>
          <w:p w14:paraId="274E3548" w14:textId="36C82D49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MN598218</w:t>
            </w:r>
          </w:p>
        </w:tc>
      </w:tr>
      <w:tr w:rsidR="0021082C" w:rsidRPr="002D4099" w14:paraId="1FC0B4EB" w14:textId="77777777" w:rsidTr="008C6B32">
        <w:tc>
          <w:tcPr>
            <w:tcW w:w="1921" w:type="dxa"/>
          </w:tcPr>
          <w:p w14:paraId="5A531632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40876EA8" w14:textId="77777777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26ACEB7D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52D2E6B0" w14:textId="387E2BAD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Hydrelia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parvulata</w:t>
            </w:r>
            <w:proofErr w:type="spellEnd"/>
          </w:p>
        </w:tc>
        <w:tc>
          <w:tcPr>
            <w:tcW w:w="1488" w:type="dxa"/>
          </w:tcPr>
          <w:p w14:paraId="7FE8C454" w14:textId="5B5E63BD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N962739</w:t>
            </w:r>
          </w:p>
        </w:tc>
      </w:tr>
      <w:tr w:rsidR="0021082C" w:rsidRPr="002D4099" w14:paraId="2095AD6B" w14:textId="77777777" w:rsidTr="008C6B32">
        <w:tc>
          <w:tcPr>
            <w:tcW w:w="1921" w:type="dxa"/>
          </w:tcPr>
          <w:p w14:paraId="38E6EAFE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0DD1F1CF" w14:textId="77777777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4A365C61" w14:textId="4F2525F9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Sterrhinae</w:t>
            </w:r>
            <w:proofErr w:type="spellEnd"/>
          </w:p>
        </w:tc>
        <w:tc>
          <w:tcPr>
            <w:tcW w:w="3012" w:type="dxa"/>
          </w:tcPr>
          <w:p w14:paraId="2282C856" w14:textId="5F2E92E7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Idaea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ffusaria</w:t>
            </w:r>
            <w:proofErr w:type="spellEnd"/>
          </w:p>
        </w:tc>
        <w:tc>
          <w:tcPr>
            <w:tcW w:w="1488" w:type="dxa"/>
          </w:tcPr>
          <w:p w14:paraId="0E4C4F95" w14:textId="18C692C5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N646772</w:t>
            </w:r>
          </w:p>
        </w:tc>
      </w:tr>
      <w:tr w:rsidR="0021082C" w:rsidRPr="002D4099" w14:paraId="200B955F" w14:textId="77777777" w:rsidTr="008C6B32">
        <w:tc>
          <w:tcPr>
            <w:tcW w:w="1921" w:type="dxa"/>
          </w:tcPr>
          <w:p w14:paraId="478621E4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7FCF045C" w14:textId="77777777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43E74A23" w14:textId="14F943CB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Geometrinae</w:t>
            </w:r>
            <w:proofErr w:type="spellEnd"/>
          </w:p>
        </w:tc>
        <w:tc>
          <w:tcPr>
            <w:tcW w:w="3012" w:type="dxa"/>
          </w:tcPr>
          <w:p w14:paraId="1B13FF5A" w14:textId="39AA8D60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Iotaphora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admirabilis</w:t>
            </w:r>
            <w:proofErr w:type="spellEnd"/>
          </w:p>
        </w:tc>
        <w:tc>
          <w:tcPr>
            <w:tcW w:w="1488" w:type="dxa"/>
          </w:tcPr>
          <w:p w14:paraId="6937E2FB" w14:textId="5EFE726A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MK903032</w:t>
            </w:r>
          </w:p>
        </w:tc>
      </w:tr>
      <w:tr w:rsidR="0021082C" w:rsidRPr="002D4099" w14:paraId="6CCF0393" w14:textId="77777777" w:rsidTr="008C6B32">
        <w:tc>
          <w:tcPr>
            <w:tcW w:w="1921" w:type="dxa"/>
          </w:tcPr>
          <w:p w14:paraId="094B38FF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25D64124" w14:textId="77777777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278DC5E4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04ED7E12" w14:textId="627844D7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Lacanobia</w:t>
            </w:r>
            <w:proofErr w:type="spellEnd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68712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aliena</w:t>
            </w:r>
            <w:proofErr w:type="spellEnd"/>
          </w:p>
        </w:tc>
        <w:tc>
          <w:tcPr>
            <w:tcW w:w="1488" w:type="dxa"/>
          </w:tcPr>
          <w:p w14:paraId="260A1B88" w14:textId="3AF5E15E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776489">
              <w:rPr>
                <w:rFonts w:ascii="Times New Roman" w:hAnsi="Times New Roman" w:cs="Times New Roman"/>
                <w:bCs/>
                <w:sz w:val="26"/>
                <w:szCs w:val="26"/>
              </w:rPr>
              <w:t>MT040605</w:t>
            </w:r>
          </w:p>
        </w:tc>
      </w:tr>
      <w:tr w:rsidR="0021082C" w:rsidRPr="002D4099" w14:paraId="4121AE6E" w14:textId="77777777" w:rsidTr="008C6B32">
        <w:tc>
          <w:tcPr>
            <w:tcW w:w="1921" w:type="dxa"/>
          </w:tcPr>
          <w:p w14:paraId="151552A4" w14:textId="05D3B742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3F24A6">
              <w:rPr>
                <w:rFonts w:ascii="Times New Roman" w:hAnsi="Times New Roman" w:cs="Times New Roman"/>
                <w:sz w:val="26"/>
                <w:szCs w:val="26"/>
              </w:rPr>
              <w:t>Drepanoidea</w:t>
            </w:r>
            <w:proofErr w:type="spellEnd"/>
          </w:p>
        </w:tc>
        <w:tc>
          <w:tcPr>
            <w:tcW w:w="1669" w:type="dxa"/>
          </w:tcPr>
          <w:p w14:paraId="6E102821" w14:textId="262A05DE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Doidae</w:t>
            </w:r>
            <w:proofErr w:type="spellEnd"/>
          </w:p>
        </w:tc>
        <w:tc>
          <w:tcPr>
            <w:tcW w:w="1810" w:type="dxa"/>
          </w:tcPr>
          <w:p w14:paraId="7CE06FEC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4932AD57" w14:textId="352FD38A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Doa</w:t>
            </w:r>
            <w:proofErr w:type="spellEnd"/>
            <w:r w:rsidRPr="002D4099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 xml:space="preserve"> </w:t>
            </w:r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sp. MJT-2014</w:t>
            </w:r>
          </w:p>
        </w:tc>
        <w:tc>
          <w:tcPr>
            <w:tcW w:w="1488" w:type="dxa"/>
          </w:tcPr>
          <w:p w14:paraId="3830BF25" w14:textId="06D33053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KJ508058</w:t>
            </w:r>
          </w:p>
        </w:tc>
      </w:tr>
      <w:tr w:rsidR="0021082C" w:rsidRPr="002D4099" w14:paraId="7682186F" w14:textId="77777777" w:rsidTr="008C6B32">
        <w:tc>
          <w:tcPr>
            <w:tcW w:w="1921" w:type="dxa"/>
          </w:tcPr>
          <w:p w14:paraId="24964694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341E6CEA" w14:textId="6EF195CC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Drepanidae</w:t>
            </w:r>
            <w:proofErr w:type="spellEnd"/>
          </w:p>
        </w:tc>
        <w:tc>
          <w:tcPr>
            <w:tcW w:w="1810" w:type="dxa"/>
          </w:tcPr>
          <w:p w14:paraId="0E451BFC" w14:textId="450CB569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Drepaninae</w:t>
            </w:r>
            <w:proofErr w:type="spellEnd"/>
          </w:p>
        </w:tc>
        <w:tc>
          <w:tcPr>
            <w:tcW w:w="3012" w:type="dxa"/>
          </w:tcPr>
          <w:p w14:paraId="0C4F5742" w14:textId="13985231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Drepana</w:t>
            </w:r>
            <w:proofErr w:type="spellEnd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arcuata</w:t>
            </w:r>
            <w:proofErr w:type="spellEnd"/>
          </w:p>
        </w:tc>
        <w:tc>
          <w:tcPr>
            <w:tcW w:w="1488" w:type="dxa"/>
          </w:tcPr>
          <w:p w14:paraId="5AD3481B" w14:textId="5595DB7F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Cs/>
                <w:sz w:val="26"/>
                <w:szCs w:val="26"/>
              </w:rPr>
              <w:t>KJ508053</w:t>
            </w:r>
          </w:p>
        </w:tc>
      </w:tr>
      <w:tr w:rsidR="0021082C" w:rsidRPr="002D4099" w14:paraId="5A6D214B" w14:textId="77777777" w:rsidTr="008C6B32">
        <w:tc>
          <w:tcPr>
            <w:tcW w:w="1921" w:type="dxa"/>
          </w:tcPr>
          <w:p w14:paraId="5CEE9E31" w14:textId="3A050E12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b/>
                <w:sz w:val="26"/>
                <w:szCs w:val="26"/>
              </w:rPr>
              <w:t>Outgroups</w:t>
            </w:r>
          </w:p>
        </w:tc>
        <w:tc>
          <w:tcPr>
            <w:tcW w:w="1669" w:type="dxa"/>
          </w:tcPr>
          <w:p w14:paraId="4937B5D6" w14:textId="52074F4C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  <w:r w:rsidRPr="00C9780E">
              <w:rPr>
                <w:rFonts w:ascii="Times New Roman" w:hAnsi="Times New Roman" w:cs="Times New Roman"/>
                <w:bCs/>
                <w:sz w:val="26"/>
                <w:szCs w:val="26"/>
              </w:rPr>
              <w:t>Papilionoidea</w:t>
            </w:r>
          </w:p>
        </w:tc>
        <w:tc>
          <w:tcPr>
            <w:tcW w:w="1810" w:type="dxa"/>
          </w:tcPr>
          <w:p w14:paraId="7947AC21" w14:textId="3FFCDED1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C9780E">
              <w:rPr>
                <w:rFonts w:ascii="Times New Roman" w:hAnsi="Times New Roman" w:cs="Times New Roman"/>
                <w:sz w:val="26"/>
                <w:szCs w:val="26"/>
              </w:rPr>
              <w:t>Papilionidae</w:t>
            </w:r>
            <w:proofErr w:type="spellEnd"/>
          </w:p>
        </w:tc>
        <w:tc>
          <w:tcPr>
            <w:tcW w:w="3012" w:type="dxa"/>
          </w:tcPr>
          <w:p w14:paraId="4DA36294" w14:textId="62FCD24A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i/>
                <w:sz w:val="26"/>
                <w:szCs w:val="26"/>
              </w:rPr>
              <w:t>Papilio</w:t>
            </w:r>
            <w:proofErr w:type="spellEnd"/>
            <w:r w:rsidRPr="002D4099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i/>
                <w:sz w:val="26"/>
                <w:szCs w:val="26"/>
              </w:rPr>
              <w:t>polytes</w:t>
            </w:r>
            <w:proofErr w:type="spellEnd"/>
          </w:p>
        </w:tc>
        <w:tc>
          <w:tcPr>
            <w:tcW w:w="1488" w:type="dxa"/>
          </w:tcPr>
          <w:p w14:paraId="10099385" w14:textId="181C3CF9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KM014701</w:t>
            </w:r>
          </w:p>
        </w:tc>
      </w:tr>
      <w:tr w:rsidR="0021082C" w:rsidRPr="002D4099" w14:paraId="29F9E0B4" w14:textId="77777777" w:rsidTr="008C6B32">
        <w:tc>
          <w:tcPr>
            <w:tcW w:w="1921" w:type="dxa"/>
          </w:tcPr>
          <w:p w14:paraId="208F1D0E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669" w:type="dxa"/>
          </w:tcPr>
          <w:p w14:paraId="2D5A54AA" w14:textId="77777777" w:rsidR="0021082C" w:rsidRPr="002D4099" w:rsidRDefault="0021082C" w:rsidP="0021082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10" w:type="dxa"/>
          </w:tcPr>
          <w:p w14:paraId="7D6EC888" w14:textId="77777777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3012" w:type="dxa"/>
          </w:tcPr>
          <w:p w14:paraId="1E101440" w14:textId="0E5BD901" w:rsidR="0021082C" w:rsidRPr="00687129" w:rsidRDefault="0021082C" w:rsidP="0021082C">
            <w:pPr>
              <w:jc w:val="both"/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proofErr w:type="spellStart"/>
            <w:r w:rsidRPr="002D4099">
              <w:rPr>
                <w:rFonts w:ascii="Times New Roman" w:hAnsi="Times New Roman" w:cs="Times New Roman"/>
                <w:i/>
                <w:sz w:val="26"/>
                <w:szCs w:val="26"/>
              </w:rPr>
              <w:t>Trogonoptera</w:t>
            </w:r>
            <w:proofErr w:type="spellEnd"/>
            <w:r w:rsidRPr="002D4099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proofErr w:type="spellStart"/>
            <w:r w:rsidRPr="002D4099">
              <w:rPr>
                <w:rFonts w:ascii="Times New Roman" w:hAnsi="Times New Roman" w:cs="Times New Roman"/>
                <w:i/>
                <w:sz w:val="26"/>
                <w:szCs w:val="26"/>
              </w:rPr>
              <w:t>brookiana</w:t>
            </w:r>
            <w:proofErr w:type="spellEnd"/>
          </w:p>
        </w:tc>
        <w:tc>
          <w:tcPr>
            <w:tcW w:w="1488" w:type="dxa"/>
          </w:tcPr>
          <w:p w14:paraId="69E5A50D" w14:textId="74A0A5D8" w:rsidR="0021082C" w:rsidRPr="002D4099" w:rsidRDefault="0021082C" w:rsidP="0021082C">
            <w:pPr>
              <w:jc w:val="both"/>
              <w:rPr>
                <w:rFonts w:ascii="Times New Roman" w:hAnsi="Times New Roman" w:cs="Times New Roman"/>
                <w:bCs/>
                <w:sz w:val="26"/>
                <w:szCs w:val="26"/>
              </w:rPr>
            </w:pPr>
            <w:r w:rsidRPr="002D4099">
              <w:rPr>
                <w:rFonts w:ascii="Times New Roman" w:hAnsi="Times New Roman" w:cs="Times New Roman"/>
                <w:sz w:val="26"/>
                <w:szCs w:val="26"/>
              </w:rPr>
              <w:t>LT999986</w:t>
            </w:r>
          </w:p>
        </w:tc>
      </w:tr>
    </w:tbl>
    <w:p w14:paraId="3F6311AD" w14:textId="56AA0033" w:rsidR="0038172A" w:rsidRPr="002D4099" w:rsidRDefault="0038172A">
      <w:pPr>
        <w:rPr>
          <w:rFonts w:ascii="Times New Roman" w:hAnsi="Times New Roman" w:cs="Times New Roman"/>
          <w:i/>
          <w:sz w:val="26"/>
          <w:szCs w:val="26"/>
        </w:rPr>
      </w:pPr>
    </w:p>
    <w:sectPr w:rsidR="0038172A" w:rsidRPr="002D409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61035" w14:textId="77777777" w:rsidR="00647D6D" w:rsidRDefault="00647D6D" w:rsidP="00511A9A">
      <w:pPr>
        <w:spacing w:after="0" w:line="240" w:lineRule="auto"/>
      </w:pPr>
      <w:r>
        <w:separator/>
      </w:r>
    </w:p>
  </w:endnote>
  <w:endnote w:type="continuationSeparator" w:id="0">
    <w:p w14:paraId="472874E1" w14:textId="77777777" w:rsidR="00647D6D" w:rsidRDefault="00647D6D" w:rsidP="00511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9F2FA" w14:textId="77777777" w:rsidR="00511A9A" w:rsidRDefault="00511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AE3C7" w14:textId="77777777" w:rsidR="00647D6D" w:rsidRDefault="00647D6D" w:rsidP="00511A9A">
      <w:pPr>
        <w:spacing w:after="0" w:line="240" w:lineRule="auto"/>
      </w:pPr>
      <w:r>
        <w:separator/>
      </w:r>
    </w:p>
  </w:footnote>
  <w:footnote w:type="continuationSeparator" w:id="0">
    <w:p w14:paraId="677FE54E" w14:textId="77777777" w:rsidR="00647D6D" w:rsidRDefault="00647D6D" w:rsidP="00511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91D2E"/>
    <w:multiLevelType w:val="hybridMultilevel"/>
    <w:tmpl w:val="447CD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B432A"/>
    <w:multiLevelType w:val="hybridMultilevel"/>
    <w:tmpl w:val="E3F825D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958C4"/>
    <w:multiLevelType w:val="hybridMultilevel"/>
    <w:tmpl w:val="4544BC3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83611"/>
    <w:multiLevelType w:val="hybridMultilevel"/>
    <w:tmpl w:val="D510476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5907CD"/>
    <w:multiLevelType w:val="hybridMultilevel"/>
    <w:tmpl w:val="41C0C0B2"/>
    <w:lvl w:ilvl="0" w:tplc="224870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F3134B"/>
    <w:multiLevelType w:val="hybridMultilevel"/>
    <w:tmpl w:val="8A567D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210C6D"/>
    <w:multiLevelType w:val="hybridMultilevel"/>
    <w:tmpl w:val="D1A65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706008"/>
    <w:multiLevelType w:val="hybridMultilevel"/>
    <w:tmpl w:val="65C6BF5A"/>
    <w:lvl w:ilvl="0" w:tplc="6812EF34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12060B"/>
    <w:multiLevelType w:val="hybridMultilevel"/>
    <w:tmpl w:val="10F4A78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B157D8"/>
    <w:multiLevelType w:val="hybridMultilevel"/>
    <w:tmpl w:val="7992329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2931DA"/>
    <w:multiLevelType w:val="hybridMultilevel"/>
    <w:tmpl w:val="23C6B5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9"/>
  </w:num>
  <w:num w:numId="5">
    <w:abstractNumId w:val="3"/>
  </w:num>
  <w:num w:numId="6">
    <w:abstractNumId w:val="2"/>
  </w:num>
  <w:num w:numId="7">
    <w:abstractNumId w:val="10"/>
  </w:num>
  <w:num w:numId="8">
    <w:abstractNumId w:val="4"/>
  </w:num>
  <w:num w:numId="9">
    <w:abstractNumId w:val="7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E1"/>
    <w:rsid w:val="00000724"/>
    <w:rsid w:val="00024707"/>
    <w:rsid w:val="00024EEE"/>
    <w:rsid w:val="000421AA"/>
    <w:rsid w:val="00045E4E"/>
    <w:rsid w:val="00054225"/>
    <w:rsid w:val="000577C7"/>
    <w:rsid w:val="0008383E"/>
    <w:rsid w:val="0009224D"/>
    <w:rsid w:val="000A7A9C"/>
    <w:rsid w:val="000B1AD3"/>
    <w:rsid w:val="000B505D"/>
    <w:rsid w:val="000D03A3"/>
    <w:rsid w:val="000E4D1F"/>
    <w:rsid w:val="000E70E2"/>
    <w:rsid w:val="001047DE"/>
    <w:rsid w:val="00131BC4"/>
    <w:rsid w:val="00133C51"/>
    <w:rsid w:val="001749D8"/>
    <w:rsid w:val="001A56FC"/>
    <w:rsid w:val="001B7028"/>
    <w:rsid w:val="001E0640"/>
    <w:rsid w:val="001E0B50"/>
    <w:rsid w:val="002002F4"/>
    <w:rsid w:val="0021082C"/>
    <w:rsid w:val="002205CB"/>
    <w:rsid w:val="0023405F"/>
    <w:rsid w:val="00243A4D"/>
    <w:rsid w:val="0026010E"/>
    <w:rsid w:val="00263B76"/>
    <w:rsid w:val="002C1E4C"/>
    <w:rsid w:val="002D2C28"/>
    <w:rsid w:val="002D4099"/>
    <w:rsid w:val="002D51DC"/>
    <w:rsid w:val="002D60FA"/>
    <w:rsid w:val="002D7D9C"/>
    <w:rsid w:val="002E371D"/>
    <w:rsid w:val="002F03DC"/>
    <w:rsid w:val="00306DB3"/>
    <w:rsid w:val="00322A52"/>
    <w:rsid w:val="00324980"/>
    <w:rsid w:val="0033369C"/>
    <w:rsid w:val="0036122E"/>
    <w:rsid w:val="00364A4D"/>
    <w:rsid w:val="0038172A"/>
    <w:rsid w:val="003A19F4"/>
    <w:rsid w:val="003A3E03"/>
    <w:rsid w:val="003B57D2"/>
    <w:rsid w:val="003C1D43"/>
    <w:rsid w:val="003D5BE8"/>
    <w:rsid w:val="003D6072"/>
    <w:rsid w:val="003E56BD"/>
    <w:rsid w:val="003F24A6"/>
    <w:rsid w:val="00415DB4"/>
    <w:rsid w:val="004413DD"/>
    <w:rsid w:val="00450705"/>
    <w:rsid w:val="00455C16"/>
    <w:rsid w:val="00483D66"/>
    <w:rsid w:val="004926A3"/>
    <w:rsid w:val="004C3F3C"/>
    <w:rsid w:val="004C4810"/>
    <w:rsid w:val="004C5A23"/>
    <w:rsid w:val="004C6880"/>
    <w:rsid w:val="004D5F27"/>
    <w:rsid w:val="004E3986"/>
    <w:rsid w:val="004F4F23"/>
    <w:rsid w:val="00511A9A"/>
    <w:rsid w:val="00516AD7"/>
    <w:rsid w:val="005525F7"/>
    <w:rsid w:val="005546AB"/>
    <w:rsid w:val="00555A3E"/>
    <w:rsid w:val="00566EC7"/>
    <w:rsid w:val="00574CC4"/>
    <w:rsid w:val="00592BDA"/>
    <w:rsid w:val="005B054D"/>
    <w:rsid w:val="005B3735"/>
    <w:rsid w:val="005B4271"/>
    <w:rsid w:val="005B495A"/>
    <w:rsid w:val="005F6A65"/>
    <w:rsid w:val="00602ABF"/>
    <w:rsid w:val="006274F2"/>
    <w:rsid w:val="00627657"/>
    <w:rsid w:val="00647D6D"/>
    <w:rsid w:val="006631E3"/>
    <w:rsid w:val="0067219E"/>
    <w:rsid w:val="00686289"/>
    <w:rsid w:val="006870ED"/>
    <w:rsid w:val="00687129"/>
    <w:rsid w:val="006A52BE"/>
    <w:rsid w:val="006B7A3F"/>
    <w:rsid w:val="006C3386"/>
    <w:rsid w:val="006D78E1"/>
    <w:rsid w:val="00704951"/>
    <w:rsid w:val="00725B41"/>
    <w:rsid w:val="007312DC"/>
    <w:rsid w:val="007426E5"/>
    <w:rsid w:val="00747F69"/>
    <w:rsid w:val="007762EE"/>
    <w:rsid w:val="00776489"/>
    <w:rsid w:val="007878A3"/>
    <w:rsid w:val="00792042"/>
    <w:rsid w:val="007935A7"/>
    <w:rsid w:val="007A16AF"/>
    <w:rsid w:val="007A6864"/>
    <w:rsid w:val="007A6D0E"/>
    <w:rsid w:val="007B7C79"/>
    <w:rsid w:val="007C2E1C"/>
    <w:rsid w:val="007C7F15"/>
    <w:rsid w:val="007E742F"/>
    <w:rsid w:val="007F2487"/>
    <w:rsid w:val="00804EA2"/>
    <w:rsid w:val="00811DA1"/>
    <w:rsid w:val="008253FB"/>
    <w:rsid w:val="00835ED8"/>
    <w:rsid w:val="00837FDD"/>
    <w:rsid w:val="0084200A"/>
    <w:rsid w:val="00856918"/>
    <w:rsid w:val="008741E0"/>
    <w:rsid w:val="00885590"/>
    <w:rsid w:val="00885E86"/>
    <w:rsid w:val="008871E2"/>
    <w:rsid w:val="008962AE"/>
    <w:rsid w:val="008A3C89"/>
    <w:rsid w:val="008A53AD"/>
    <w:rsid w:val="008A60A0"/>
    <w:rsid w:val="008B2672"/>
    <w:rsid w:val="008B451C"/>
    <w:rsid w:val="008B5CBB"/>
    <w:rsid w:val="008C6B32"/>
    <w:rsid w:val="008E18A2"/>
    <w:rsid w:val="008E4B9F"/>
    <w:rsid w:val="008F3010"/>
    <w:rsid w:val="00906A59"/>
    <w:rsid w:val="00916412"/>
    <w:rsid w:val="00916E10"/>
    <w:rsid w:val="009202F5"/>
    <w:rsid w:val="00923815"/>
    <w:rsid w:val="009323C9"/>
    <w:rsid w:val="00935C0D"/>
    <w:rsid w:val="00943407"/>
    <w:rsid w:val="00952856"/>
    <w:rsid w:val="00953F0D"/>
    <w:rsid w:val="00962D6D"/>
    <w:rsid w:val="009656B5"/>
    <w:rsid w:val="00965912"/>
    <w:rsid w:val="00990F35"/>
    <w:rsid w:val="009942F7"/>
    <w:rsid w:val="009A3F3A"/>
    <w:rsid w:val="009A758D"/>
    <w:rsid w:val="009B2B6F"/>
    <w:rsid w:val="009B5838"/>
    <w:rsid w:val="009C7856"/>
    <w:rsid w:val="009C7D19"/>
    <w:rsid w:val="009D6C12"/>
    <w:rsid w:val="009D7CD1"/>
    <w:rsid w:val="009E1192"/>
    <w:rsid w:val="009F3385"/>
    <w:rsid w:val="00A00759"/>
    <w:rsid w:val="00A1160D"/>
    <w:rsid w:val="00A207BC"/>
    <w:rsid w:val="00A368CD"/>
    <w:rsid w:val="00A425D5"/>
    <w:rsid w:val="00A57F42"/>
    <w:rsid w:val="00A639FC"/>
    <w:rsid w:val="00A6577D"/>
    <w:rsid w:val="00A746FA"/>
    <w:rsid w:val="00A76E86"/>
    <w:rsid w:val="00A9677F"/>
    <w:rsid w:val="00AA31D2"/>
    <w:rsid w:val="00AC67DE"/>
    <w:rsid w:val="00AD52BC"/>
    <w:rsid w:val="00AE584F"/>
    <w:rsid w:val="00AE7C81"/>
    <w:rsid w:val="00B00869"/>
    <w:rsid w:val="00B03FAE"/>
    <w:rsid w:val="00B04FB6"/>
    <w:rsid w:val="00B0633C"/>
    <w:rsid w:val="00B12D1F"/>
    <w:rsid w:val="00B36434"/>
    <w:rsid w:val="00B51839"/>
    <w:rsid w:val="00B724F0"/>
    <w:rsid w:val="00B84AE9"/>
    <w:rsid w:val="00B93704"/>
    <w:rsid w:val="00B93FBD"/>
    <w:rsid w:val="00B97ADB"/>
    <w:rsid w:val="00BA193E"/>
    <w:rsid w:val="00BA3E5D"/>
    <w:rsid w:val="00BB2D21"/>
    <w:rsid w:val="00BB301E"/>
    <w:rsid w:val="00BB57CE"/>
    <w:rsid w:val="00BC5F93"/>
    <w:rsid w:val="00BD0A83"/>
    <w:rsid w:val="00BE10F6"/>
    <w:rsid w:val="00C01C96"/>
    <w:rsid w:val="00C04C13"/>
    <w:rsid w:val="00C212A6"/>
    <w:rsid w:val="00C2499A"/>
    <w:rsid w:val="00C45A13"/>
    <w:rsid w:val="00C46FD9"/>
    <w:rsid w:val="00C834D1"/>
    <w:rsid w:val="00C8356C"/>
    <w:rsid w:val="00C9780E"/>
    <w:rsid w:val="00CB0116"/>
    <w:rsid w:val="00CE6EC1"/>
    <w:rsid w:val="00CE6F7F"/>
    <w:rsid w:val="00CF47E1"/>
    <w:rsid w:val="00D31967"/>
    <w:rsid w:val="00D36320"/>
    <w:rsid w:val="00D372A5"/>
    <w:rsid w:val="00D42E6C"/>
    <w:rsid w:val="00D4656F"/>
    <w:rsid w:val="00D60D84"/>
    <w:rsid w:val="00D64035"/>
    <w:rsid w:val="00D85EC4"/>
    <w:rsid w:val="00DB67B9"/>
    <w:rsid w:val="00DC1709"/>
    <w:rsid w:val="00DD2271"/>
    <w:rsid w:val="00DD2B50"/>
    <w:rsid w:val="00DD4AFC"/>
    <w:rsid w:val="00DD5CA6"/>
    <w:rsid w:val="00DE3A31"/>
    <w:rsid w:val="00DE6F09"/>
    <w:rsid w:val="00E0762C"/>
    <w:rsid w:val="00E11C4F"/>
    <w:rsid w:val="00E14316"/>
    <w:rsid w:val="00E30BAD"/>
    <w:rsid w:val="00E55FC7"/>
    <w:rsid w:val="00E75D1C"/>
    <w:rsid w:val="00E91359"/>
    <w:rsid w:val="00E962E3"/>
    <w:rsid w:val="00EA4EDD"/>
    <w:rsid w:val="00EA65E5"/>
    <w:rsid w:val="00EA714D"/>
    <w:rsid w:val="00EB38D9"/>
    <w:rsid w:val="00EC20F8"/>
    <w:rsid w:val="00EC3548"/>
    <w:rsid w:val="00EC51B5"/>
    <w:rsid w:val="00EE381B"/>
    <w:rsid w:val="00EE3CF0"/>
    <w:rsid w:val="00EE504A"/>
    <w:rsid w:val="00F0722F"/>
    <w:rsid w:val="00F16CFD"/>
    <w:rsid w:val="00F224BD"/>
    <w:rsid w:val="00F24181"/>
    <w:rsid w:val="00F30BE0"/>
    <w:rsid w:val="00F3359F"/>
    <w:rsid w:val="00F37703"/>
    <w:rsid w:val="00F377CB"/>
    <w:rsid w:val="00F44842"/>
    <w:rsid w:val="00F457B2"/>
    <w:rsid w:val="00F56FB0"/>
    <w:rsid w:val="00F61CA5"/>
    <w:rsid w:val="00F6535E"/>
    <w:rsid w:val="00F72D3A"/>
    <w:rsid w:val="00F77BF5"/>
    <w:rsid w:val="00F81918"/>
    <w:rsid w:val="00F92AD0"/>
    <w:rsid w:val="00FA2C1D"/>
    <w:rsid w:val="00FA36AB"/>
    <w:rsid w:val="00FA67E1"/>
    <w:rsid w:val="00FB4849"/>
    <w:rsid w:val="00FC1783"/>
    <w:rsid w:val="00FF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3620A"/>
  <w15:chartTrackingRefBased/>
  <w15:docId w15:val="{3B809519-F3F3-4049-9872-2BF90A74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FD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F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F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37F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607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81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5B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5BE8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1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A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1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A9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9</TotalTime>
  <Pages>6</Pages>
  <Words>1269</Words>
  <Characters>723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SIVASANKARAN</dc:creator>
  <cp:keywords/>
  <dc:description/>
  <cp:lastModifiedBy>SIVASANKARAN KUPPUSAMY</cp:lastModifiedBy>
  <cp:revision>223</cp:revision>
  <dcterms:created xsi:type="dcterms:W3CDTF">2022-01-04T05:11:00Z</dcterms:created>
  <dcterms:modified xsi:type="dcterms:W3CDTF">2025-08-20T11:34:00Z</dcterms:modified>
</cp:coreProperties>
</file>